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EF6EC" w14:textId="77777777" w:rsidR="00CA070E" w:rsidRDefault="00CA070E" w:rsidP="00E31BA5">
      <w:pPr>
        <w:rPr>
          <w:rFonts w:asciiTheme="minorHAnsi" w:hAnsiTheme="minorHAnsi" w:cstheme="minorHAnsi"/>
          <w:b/>
          <w:bCs/>
        </w:rPr>
      </w:pPr>
      <w:r w:rsidRPr="00CA070E">
        <w:rPr>
          <w:rFonts w:asciiTheme="minorHAnsi" w:hAnsiTheme="minorHAnsi" w:cstheme="minorHAnsi"/>
          <w:b/>
          <w:bCs/>
        </w:rPr>
        <w:t>Association between claims-based setting of diagnosis and treatment initiation among Medicare patients with hepatitis C</w:t>
      </w:r>
    </w:p>
    <w:p w14:paraId="4F1CC100" w14:textId="77777777" w:rsidR="00CA070E" w:rsidRDefault="00CA070E" w:rsidP="00E31BA5">
      <w:pPr>
        <w:rPr>
          <w:rFonts w:asciiTheme="minorHAnsi" w:hAnsiTheme="minorHAnsi" w:cstheme="minorHAnsi"/>
          <w:b/>
          <w:bCs/>
        </w:rPr>
      </w:pPr>
    </w:p>
    <w:p w14:paraId="27583B65" w14:textId="26B37F06" w:rsidR="00E31BA5" w:rsidRPr="00DA0ADC" w:rsidRDefault="00E31BA5" w:rsidP="00E31BA5">
      <w:pPr>
        <w:rPr>
          <w:rFonts w:asciiTheme="minorHAnsi" w:hAnsiTheme="minorHAnsi" w:cstheme="minorHAnsi"/>
        </w:rPr>
      </w:pPr>
      <w:r w:rsidRPr="00DA0ADC">
        <w:rPr>
          <w:rFonts w:asciiTheme="minorHAnsi" w:hAnsiTheme="minorHAnsi" w:cstheme="minorHAnsi"/>
        </w:rPr>
        <w:t>Appendix</w:t>
      </w:r>
    </w:p>
    <w:p w14:paraId="630219FF" w14:textId="0E68E905" w:rsidR="00E31BA5" w:rsidRDefault="00E31BA5">
      <w:r>
        <w:br w:type="page"/>
      </w:r>
    </w:p>
    <w:p w14:paraId="69C01FB5" w14:textId="13ABD658" w:rsidR="00590874" w:rsidRPr="00DA0ADC" w:rsidRDefault="00E31BA5">
      <w:pPr>
        <w:rPr>
          <w:rFonts w:asciiTheme="minorHAnsi" w:hAnsiTheme="minorHAnsi" w:cstheme="minorHAnsi"/>
        </w:rPr>
      </w:pPr>
      <w:r w:rsidRPr="00DA0ADC">
        <w:rPr>
          <w:rFonts w:asciiTheme="minorHAnsi" w:hAnsiTheme="minorHAnsi" w:cstheme="minorHAnsi"/>
        </w:rPr>
        <w:lastRenderedPageBreak/>
        <w:t xml:space="preserve">Appendix </w:t>
      </w:r>
      <w:r w:rsidR="00C57F28">
        <w:rPr>
          <w:rFonts w:asciiTheme="minorHAnsi" w:hAnsiTheme="minorHAnsi" w:cstheme="minorHAnsi"/>
        </w:rPr>
        <w:t>S</w:t>
      </w:r>
      <w:r w:rsidRPr="00DA0ADC">
        <w:rPr>
          <w:rFonts w:asciiTheme="minorHAnsi" w:hAnsiTheme="minorHAnsi" w:cstheme="minorHAnsi"/>
        </w:rPr>
        <w:t xml:space="preserve">1. </w:t>
      </w:r>
      <w:r w:rsidR="00533772" w:rsidRPr="00DA0ADC">
        <w:rPr>
          <w:rFonts w:asciiTheme="minorHAnsi" w:hAnsiTheme="minorHAnsi" w:cstheme="minorHAnsi"/>
        </w:rPr>
        <w:t>Codes for hepatitis C diagnosis</w:t>
      </w:r>
      <w:r w:rsidR="009B5C87" w:rsidRPr="00DA0ADC">
        <w:rPr>
          <w:rFonts w:asciiTheme="minorHAnsi" w:hAnsiTheme="minorHAnsi" w:cstheme="minorHAn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620"/>
        <w:gridCol w:w="5935"/>
      </w:tblGrid>
      <w:tr w:rsidR="00533772" w:rsidRPr="00DA0ADC" w14:paraId="1B26C66F" w14:textId="77777777" w:rsidTr="00533772">
        <w:tc>
          <w:tcPr>
            <w:tcW w:w="1795" w:type="dxa"/>
          </w:tcPr>
          <w:p w14:paraId="2E48FB83" w14:textId="77777777" w:rsidR="00533772" w:rsidRPr="00DA0ADC" w:rsidRDefault="0053377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20" w:type="dxa"/>
          </w:tcPr>
          <w:p w14:paraId="40E5ADBA" w14:textId="22CCAE70" w:rsidR="00533772" w:rsidRPr="00DA0ADC" w:rsidRDefault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Coding system</w:t>
            </w:r>
          </w:p>
        </w:tc>
        <w:tc>
          <w:tcPr>
            <w:tcW w:w="5935" w:type="dxa"/>
          </w:tcPr>
          <w:p w14:paraId="464689F1" w14:textId="769A3FF2" w:rsidR="00533772" w:rsidRPr="00DA0ADC" w:rsidRDefault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Codes</w:t>
            </w:r>
          </w:p>
        </w:tc>
      </w:tr>
      <w:tr w:rsidR="00533772" w:rsidRPr="00DA0ADC" w14:paraId="1A9D7B63" w14:textId="77777777" w:rsidTr="00533772">
        <w:tc>
          <w:tcPr>
            <w:tcW w:w="1795" w:type="dxa"/>
            <w:vMerge w:val="restart"/>
          </w:tcPr>
          <w:p w14:paraId="49194FE4" w14:textId="79945A84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Chronic hepatitis C</w:t>
            </w:r>
          </w:p>
        </w:tc>
        <w:tc>
          <w:tcPr>
            <w:tcW w:w="1620" w:type="dxa"/>
          </w:tcPr>
          <w:p w14:paraId="6B1ABA4A" w14:textId="779E03CE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ICD-9</w:t>
            </w:r>
          </w:p>
        </w:tc>
        <w:tc>
          <w:tcPr>
            <w:tcW w:w="5935" w:type="dxa"/>
          </w:tcPr>
          <w:p w14:paraId="7B698843" w14:textId="6B9E6861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070.44, 070.54, 070.70, 070.71, 070.51, V02.62</w:t>
            </w:r>
          </w:p>
        </w:tc>
      </w:tr>
      <w:tr w:rsidR="00533772" w:rsidRPr="00DA0ADC" w14:paraId="72EE3754" w14:textId="77777777" w:rsidTr="00533772">
        <w:tc>
          <w:tcPr>
            <w:tcW w:w="1795" w:type="dxa"/>
            <w:vMerge/>
          </w:tcPr>
          <w:p w14:paraId="7182E919" w14:textId="77777777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20" w:type="dxa"/>
          </w:tcPr>
          <w:p w14:paraId="4635658F" w14:textId="0404EAA7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ICD-10</w:t>
            </w:r>
          </w:p>
        </w:tc>
        <w:tc>
          <w:tcPr>
            <w:tcW w:w="5935" w:type="dxa"/>
          </w:tcPr>
          <w:p w14:paraId="0985F3FF" w14:textId="60894A81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B18.2, Z22.52, B19.20, B19.21</w:t>
            </w:r>
          </w:p>
        </w:tc>
      </w:tr>
      <w:tr w:rsidR="00533772" w:rsidRPr="00DA0ADC" w14:paraId="777113EE" w14:textId="77777777" w:rsidTr="00533772">
        <w:tc>
          <w:tcPr>
            <w:tcW w:w="1795" w:type="dxa"/>
            <w:vMerge w:val="restart"/>
          </w:tcPr>
          <w:p w14:paraId="399748AC" w14:textId="77139E25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Acute hepatitis C</w:t>
            </w:r>
          </w:p>
        </w:tc>
        <w:tc>
          <w:tcPr>
            <w:tcW w:w="1620" w:type="dxa"/>
          </w:tcPr>
          <w:p w14:paraId="7BCBB8BC" w14:textId="2A986AF0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ICD-9</w:t>
            </w:r>
          </w:p>
        </w:tc>
        <w:tc>
          <w:tcPr>
            <w:tcW w:w="5935" w:type="dxa"/>
          </w:tcPr>
          <w:p w14:paraId="517B04B9" w14:textId="1AD75288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070.41</w:t>
            </w:r>
          </w:p>
        </w:tc>
      </w:tr>
      <w:tr w:rsidR="00533772" w:rsidRPr="00DA0ADC" w14:paraId="758E6ABE" w14:textId="77777777" w:rsidTr="000C5D15">
        <w:tc>
          <w:tcPr>
            <w:tcW w:w="1795" w:type="dxa"/>
            <w:vMerge/>
          </w:tcPr>
          <w:p w14:paraId="481692C9" w14:textId="77777777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20" w:type="dxa"/>
          </w:tcPr>
          <w:p w14:paraId="250A16A4" w14:textId="6F98600C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ICD-10</w:t>
            </w:r>
          </w:p>
        </w:tc>
        <w:tc>
          <w:tcPr>
            <w:tcW w:w="5935" w:type="dxa"/>
            <w:vAlign w:val="bottom"/>
          </w:tcPr>
          <w:p w14:paraId="0F136174" w14:textId="7F00BA3F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B17.10, B17.11</w:t>
            </w:r>
          </w:p>
        </w:tc>
      </w:tr>
      <w:tr w:rsidR="00533772" w:rsidRPr="00DA0ADC" w14:paraId="25D51861" w14:textId="77777777" w:rsidTr="000C5D15">
        <w:tc>
          <w:tcPr>
            <w:tcW w:w="1795" w:type="dxa"/>
          </w:tcPr>
          <w:p w14:paraId="73A1DF6D" w14:textId="3F1D1205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RNA test</w:t>
            </w:r>
          </w:p>
        </w:tc>
        <w:tc>
          <w:tcPr>
            <w:tcW w:w="1620" w:type="dxa"/>
          </w:tcPr>
          <w:p w14:paraId="240541B9" w14:textId="5FCAEF5D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CPT</w:t>
            </w:r>
          </w:p>
        </w:tc>
        <w:tc>
          <w:tcPr>
            <w:tcW w:w="5935" w:type="dxa"/>
            <w:vAlign w:val="bottom"/>
          </w:tcPr>
          <w:p w14:paraId="78B72A0C" w14:textId="70341CCB" w:rsidR="00533772" w:rsidRPr="00DA0ADC" w:rsidRDefault="00533772" w:rsidP="00533772">
            <w:pPr>
              <w:rPr>
                <w:rFonts w:asciiTheme="minorHAnsi" w:hAnsiTheme="minorHAnsi" w:cstheme="minorHAnsi"/>
              </w:rPr>
            </w:pPr>
            <w:r w:rsidRPr="00DA0ADC">
              <w:rPr>
                <w:rFonts w:asciiTheme="minorHAnsi" w:hAnsiTheme="minorHAnsi" w:cstheme="minorHAnsi"/>
              </w:rPr>
              <w:t>87520, 87521, 87522</w:t>
            </w:r>
          </w:p>
        </w:tc>
      </w:tr>
    </w:tbl>
    <w:p w14:paraId="23C455BA" w14:textId="279F1B0F" w:rsidR="00533772" w:rsidRPr="00DA0ADC" w:rsidRDefault="004B1B66">
      <w:pPr>
        <w:rPr>
          <w:rFonts w:asciiTheme="minorHAnsi" w:hAnsiTheme="minorHAnsi" w:cstheme="minorHAnsi"/>
        </w:rPr>
      </w:pPr>
      <w:r w:rsidRPr="00DA0ADC">
        <w:rPr>
          <w:rFonts w:asciiTheme="minorHAnsi" w:hAnsiTheme="minorHAnsi" w:cstheme="minorHAnsi"/>
        </w:rPr>
        <w:t xml:space="preserve">Abbreviations: ICD - </w:t>
      </w:r>
      <w:r w:rsidRPr="00DA0ADC">
        <w:rPr>
          <w:rFonts w:asciiTheme="minorHAnsi" w:hAnsiTheme="minorHAnsi" w:cstheme="minorHAnsi"/>
          <w:sz w:val="22"/>
          <w:szCs w:val="22"/>
        </w:rPr>
        <w:t xml:space="preserve">International Classification of Diseases; </w:t>
      </w:r>
      <w:r w:rsidRPr="00DA0ADC">
        <w:rPr>
          <w:rFonts w:asciiTheme="minorHAnsi" w:hAnsiTheme="minorHAnsi" w:cstheme="minorHAnsi"/>
        </w:rPr>
        <w:t xml:space="preserve">RNA - </w:t>
      </w:r>
      <w:r w:rsidRPr="00DA0ADC">
        <w:rPr>
          <w:rFonts w:asciiTheme="minorHAnsi" w:hAnsiTheme="minorHAnsi" w:cstheme="minorHAnsi"/>
          <w:sz w:val="22"/>
          <w:szCs w:val="22"/>
        </w:rPr>
        <w:t>ribonucleic acid; CPT - Current Procedural Terminology</w:t>
      </w:r>
      <w:r w:rsidRPr="00DA0ADC">
        <w:rPr>
          <w:rFonts w:asciiTheme="minorHAnsi" w:hAnsiTheme="minorHAnsi" w:cstheme="minorHAnsi"/>
        </w:rPr>
        <w:t>.</w:t>
      </w:r>
    </w:p>
    <w:p w14:paraId="37C30702" w14:textId="77777777" w:rsidR="00533772" w:rsidRDefault="00533772">
      <w:r>
        <w:br w:type="page"/>
      </w:r>
    </w:p>
    <w:p w14:paraId="5EDFB482" w14:textId="424AAB09" w:rsidR="00533772" w:rsidRDefault="00533772">
      <w:r>
        <w:lastRenderedPageBreak/>
        <w:t xml:space="preserve">Appendix </w:t>
      </w:r>
      <w:r w:rsidR="00C57F28">
        <w:t>S</w:t>
      </w:r>
      <w:r>
        <w:t xml:space="preserve">2. Revenue center code to </w:t>
      </w:r>
      <w:r w:rsidR="00465EF4" w:rsidRPr="00465EF4">
        <w:t xml:space="preserve">setting </w:t>
      </w:r>
      <w:r>
        <w:t>of diagnosis crosswalk</w:t>
      </w:r>
      <w:r w:rsidR="009B5C87">
        <w:t>.</w:t>
      </w:r>
    </w:p>
    <w:tbl>
      <w:tblPr>
        <w:tblW w:w="940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05"/>
        <w:gridCol w:w="6675"/>
        <w:gridCol w:w="2023"/>
      </w:tblGrid>
      <w:tr w:rsidR="004B1B66" w:rsidRPr="004B1B66" w14:paraId="72DE4C7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8E92D51" w14:textId="77777777" w:rsidR="004B1B66" w:rsidRPr="004B1B66" w:rsidRDefault="004B1B66" w:rsidP="004B1B6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B1B66">
              <w:rPr>
                <w:rFonts w:ascii="Calibri" w:hAnsi="Calibri" w:cs="Calibri"/>
                <w:b/>
                <w:bCs/>
                <w:color w:val="000000"/>
              </w:rPr>
              <w:t>RCC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47C6D6C" w14:textId="71142365" w:rsidR="004B1B66" w:rsidRPr="004B1B66" w:rsidRDefault="004B1B66" w:rsidP="004B1B6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B1B66">
              <w:rPr>
                <w:rFonts w:ascii="Calibri" w:hAnsi="Calibri" w:cs="Calibri"/>
                <w:b/>
                <w:bCs/>
                <w:color w:val="000000"/>
              </w:rPr>
              <w:t xml:space="preserve">Name 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47E786A" w14:textId="77777777" w:rsidR="004B1B66" w:rsidRPr="004B1B66" w:rsidRDefault="004B1B66" w:rsidP="004B1B6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B1B66">
              <w:rPr>
                <w:rFonts w:ascii="Calibri" w:hAnsi="Calibri" w:cs="Calibri"/>
                <w:b/>
                <w:bCs/>
                <w:color w:val="000000"/>
              </w:rPr>
              <w:t>Broad Category</w:t>
            </w:r>
          </w:p>
        </w:tc>
      </w:tr>
      <w:tr w:rsidR="004B1B66" w:rsidRPr="004B1B66" w14:paraId="21B50E8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28D99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00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B300D5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Total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D7B63E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xclude</w:t>
            </w:r>
          </w:p>
        </w:tc>
      </w:tr>
      <w:tr w:rsidR="004B1B66" w:rsidRPr="004B1B66" w14:paraId="59F467C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9FA466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02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16C9C1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NF claim paid under PPS submitted as type of bill (TOB) 21X.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EACE5B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4313E56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03E2B2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02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C09C27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Health services paid under PPS submitted as TOB 32X an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D774160" w14:textId="0306A70F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487CB8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D547EF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02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D981F8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patient Rehabilitation Facility services paid under PP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FFD53E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7DA63E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89816B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0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DAC636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ll-inclusive rate - room and board plus ancillar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96EB9C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66B942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36A55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0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B7235C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ll-inclusive rate - room and boar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785E33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F7FCD3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201CE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1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3007C6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medical or general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4B0D8F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764CC55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4EFFF1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1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619B57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medical or general-medical/surgical/GY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354C66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BD3C0D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A3ABB7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1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A35EA8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medical or general-OB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173A02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520E8D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9A260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1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5B1317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medical or general-ped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9C4273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D0BF7F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A90FF4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1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79E471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medical or general-psych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E19562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586E74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3526C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1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51DB54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medical or general-hospi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FBF35FC" w14:textId="0B0B536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82C2FA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3645E6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1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C86385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medical or general-detox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42C079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4F301D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2D06F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1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471F24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medical or general-onc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268438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5B0E51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9B25C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1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004D00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medical or general-rehabilit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3AD981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344021A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50FC9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1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3F816C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medical or general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F8DF6C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22EC08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56FD5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2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34118D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2 bed (medical or general) 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362D91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7EF246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69D33A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2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7D3F02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2 bed (medical or general) medical/surgical/GY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8B1CC1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4E5B209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C53ACD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2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11BEF1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2 bed (medical or general)-OB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7AFCD1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27F1CD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FD9CF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2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47B895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2 bed (medical or general)-ped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250D81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B45D70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1820AD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2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4E6D6C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2 bed (medical or general)-psych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6CAC07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5DFA42B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1577D9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2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47AC7D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2 bed (medical or general)-hospi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551CB89" w14:textId="0BE5835F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C9F1B5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4DDB7A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2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8DB475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2 bed (medical or general)-detox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F4D1EA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154AE6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E94E9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2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779039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2 bed (medical or general)-onc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88AD68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68B3B28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B318C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2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9C9899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2 bed (medical or general)-rehabilit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3AF574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C2AED1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D3E0C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2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B63B51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2 bed (medical or general)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B27426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DBA9B7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5D6617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3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C65474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3 and 4 bed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46D3C9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FB1225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AE9FA1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3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D2B4AF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3 and 4 beds-medical/surgical/GY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0E8026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024A7B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97FB6F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3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39B7E5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3 and 4 beds-OB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F49E00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55A8070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942E74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3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6AF79C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3 and 4 beds-ped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4E022E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4C4A63D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A22955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3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BC8503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3 and 4 beds-psych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EB9785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024F38A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E51ED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3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CDC57D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3 and 4 beds-hospi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C2204F5" w14:textId="7CB0636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F63948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49FA20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3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B1745B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3 and 4 beds-detox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6DAB52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BC0A4A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A46855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13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E773E2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3 and 4 beds-onc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F97C07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77EEBB4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7A40E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3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519101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3 and 4 beds-rehabilit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D8B66A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372BFA5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C93C17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3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B71423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mi-private 3 and 4 bed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3058E2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688178B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D2F92A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4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51AE41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(deluxe)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3AD401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66ED17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A01F38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4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7E962F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(deluxe)-medical/surgical/GY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F8618B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5A2CFF9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4658EE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4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72900C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(deluxe)-OB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B0E99B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792351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B5711F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4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658E1B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(deluxe)-ped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AD8BB3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1C89C6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F0BC1F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4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11C2DC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(deluxe)-psych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115862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533191B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824D62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4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838CC5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(deluxe)-hospi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6032F11" w14:textId="4DC0D24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13E56B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FB0F57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4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2C504E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(deluxe)-detox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B5B1B9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761F456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F922CD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4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5CECC9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(deluxe)-onc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98C4AD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3CFE4C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8B7A9C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4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8F9649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(deluxe)-rehabilit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29546F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F787D1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88232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4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6B9418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ivate (deluxe)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C13678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F92580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C62BDC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5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3177BD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oom &amp; Board ward (medical or general)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6F7E82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1D8086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486E1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5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1B46F3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oom &amp; Board ward (medical or general)-medical/surgical/GY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21BDC1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27FDC5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7C7E09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5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9FFD40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oom &amp; Board ward (medical or general)-OB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675DBD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3C8F5A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E35AF0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5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C88982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oom &amp; Board ward (medical or general)-ped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F42E14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ACD881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F83C1A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5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CA83AC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oom &amp; Board ward (medical or general)-psych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CE3660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732C988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9EB802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5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AA013D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oom &amp; Board ward (medical or general)-hospi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A24DC83" w14:textId="2AC38CB9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458167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0E3841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5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34EA67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oom &amp; Board ward (medical or general)-detox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B54193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76E2DE6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63C38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5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84FFCA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oom &amp; Board ward (medical or general)-onc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F9BCBB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8444DE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87C0F9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5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A6E971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oom &amp; Board ward (medical or general)-rehabilit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FA6ACE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65F56EF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F6D2F9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5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AC6C4A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oom &amp; Board ward (medical or general)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673725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F70A03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3AF800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6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ED07001" w14:textId="61AE919F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>Other unclassified</w:t>
            </w:r>
            <w:r w:rsidRPr="004B1B66">
              <w:rPr>
                <w:rFonts w:ascii="Calibri" w:hAnsi="Calibri" w:cs="Calibri"/>
                <w:color w:val="000000"/>
              </w:rPr>
              <w:t xml:space="preserve"> Room &amp; Board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D65A4D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C868B5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BF6A5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6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05EADCB" w14:textId="2B97D3BD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>Other unclassified</w:t>
            </w:r>
            <w:r w:rsidRPr="004B1B66">
              <w:rPr>
                <w:rFonts w:ascii="Calibri" w:hAnsi="Calibri" w:cs="Calibri"/>
                <w:color w:val="000000"/>
              </w:rPr>
              <w:t xml:space="preserve"> Room &amp; Board-sterile environ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B3E351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C1ED5C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09D65D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6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159015C" w14:textId="523FC231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>Other unclassified</w:t>
            </w:r>
            <w:r w:rsidRPr="004B1B66">
              <w:rPr>
                <w:rFonts w:ascii="Calibri" w:hAnsi="Calibri" w:cs="Calibri"/>
                <w:color w:val="000000"/>
              </w:rPr>
              <w:t xml:space="preserve"> Room &amp; Board-self ca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E9603D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5A21F28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5FD133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6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8D79EA4" w14:textId="568BB2EB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>Other unclassified</w:t>
            </w:r>
            <w:r w:rsidRPr="004B1B66">
              <w:rPr>
                <w:rFonts w:ascii="Calibri" w:hAnsi="Calibri" w:cs="Calibri"/>
                <w:color w:val="000000"/>
              </w:rPr>
              <w:t xml:space="preserve"> Room &amp; Board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2EDDC1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46DB943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362863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7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5C34C3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Nurser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04F8CD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6A37BF1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D1AF9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7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74AE54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Nursery-newborn level I (routine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F4A234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6ADC7B0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7A9E76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7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C207B9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Nursery-premature newborn-level II (continuing care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53344A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F088F6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6796C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7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C1019C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Nursery-newborn-level III (intermediate care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0BA883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67A403C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672520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7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AC2FC0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Nursery-newborn-level IV (intensive care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54AF4F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01F506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A3148D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7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FC4941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Nursery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371CF0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60F201E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5D311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8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E32760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eave of absence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0E80AC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5BF3797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F40E38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8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766603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eave of absence-patient convenience charges billabl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D86804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69D2D73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68765B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18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35683D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eave of absence-therapeutic leav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90B83F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56C030E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8988C6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8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F4E9F8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eave of absence-ICF mentally retarded-any reas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64A2D7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1F0E4F5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6222BD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8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7F7FFD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eave of absence-nursing home (hospitalization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01DB75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4FC99B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30720F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8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38955F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eave of absence-other leave of absen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6B3A63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401EFD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9A3015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9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D772EF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ubacute care - 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052653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7E2C0F6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5B8E9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9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879C4C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ubacute care - level I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27F715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66F636E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5741A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9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D7F554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ubacute care - level II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8F8418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8218A1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A5F12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9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F210A7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ubacute care - level III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19BFC0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D90EC7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9BB688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9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5A4DB2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ubacute care - level IV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07758A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2F1126F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CB628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19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48E8BD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ubacute care - 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B985C1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089648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011627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0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5FB760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tensive care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AEBBB9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0F9D66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1E3725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0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DA6CD9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tensive care-surgical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32942F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8D5A06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A3898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0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BE0FFC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tensive care-medical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1C049A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C6F100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76322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0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F6EF39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tensive care-ped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E8481A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7FA951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BC5C78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0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D83BB9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tensive care-psych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1BF6E6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750099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3369E5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0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16593F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tensive care-post ICU; redefined as intermediate ICU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0EB8B6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4F26F45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48CECE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0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D68335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tensive care-burn ca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186E5B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19025A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78B88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0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64BBD6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tensive care-trauma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2ACFDC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1BAE86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00CB7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0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38A414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tensive care-other intensive ca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9F6878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62A78BA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A7218B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1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62A52B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oronary care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0B4C99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40EFECC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A4D2F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1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E3D428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oronary care-myocardial infrac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F2D890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41AED5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F5A559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1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7928BD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oronary care-pulmonary ca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C0CDA2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44373FF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0F887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1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6F2BB4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oronary care-heart transpla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9079DA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5A5D6BC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9CF69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1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EABCF6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oronary care-post CCU; redefined as intermediate CCU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03F604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138EEB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CFD291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1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71DD86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oronary care-other coronary ca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F03D61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1AAFF2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2A014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2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680AA4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cial charg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110842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1659C57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80C128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2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22E985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cial charges-admission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096DAE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5AF50F1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F81F8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2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5DE163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cial charges-technical support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4083C1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1B59B62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651116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2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F1504F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cial charges-UR service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46C573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17FDF9E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AE280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2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343367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cial charges-late discharge, medically necessar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48C5DF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5A558C3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56870E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2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2C015E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cial charges-other special charg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E15EDE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76B035A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EF1023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3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EEE782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cremental nursing charge rate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D8371C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3FA16C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0661F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3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CEA148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cremental nursing charge rate-nurser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B22754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06F43C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C47F4E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3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F8A44D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cremental nursing charge rate-OB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680A60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647A33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787D0D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3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06437C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cremental nursing charge rate-ICU (include transitional care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FBD8FE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945FDF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54D0AF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23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7A9552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cremental nursing charge rate-CCU (include transitional care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633B8D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A20764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D2DF1D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3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6A35C2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cremental nursing charge rate-hospi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4144ED0" w14:textId="0593B0FA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D73644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A6741A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3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64EDA7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cremental nursing charge rate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A20F56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39869A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EDA0AC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4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DDC1CC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ll-inclusive ancillar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047F54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0F11A3C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918DCA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4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9D55E4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ll-inclusive ancillary-bas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98F072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32B7DB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C4EFD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4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8330B0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ll-inclusive ancillary-comprehensiv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93B4DF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197222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83702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4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B73A19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ll-inclusive ancillary-specialt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E0A70D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4FF82D9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E04E69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4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D0EF4D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ll-inclusive ancillary-other inclusive ancillar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1D3A89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6D60587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FA715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5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8DB153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armac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7CA77BD" w14:textId="2A5B514C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FAA9EE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2DA52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5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6262C6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armacy-generic drug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1832838" w14:textId="25E7618F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3E0FCB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F9F8E8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5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72B279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armacy-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nongeneric</w:t>
            </w:r>
            <w:proofErr w:type="spellEnd"/>
            <w:r w:rsidRPr="004B1B66">
              <w:rPr>
                <w:rFonts w:ascii="Calibri" w:hAnsi="Calibri" w:cs="Calibri"/>
                <w:color w:val="000000"/>
              </w:rPr>
              <w:t xml:space="preserve"> drug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D99E488" w14:textId="7BD98B7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2644DF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94CB58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5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EDBDD5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armacy-take home drug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3C75DC0" w14:textId="08E59EA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FB7CAF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D10C87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5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7E64F3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armacy-drugs incident to other diagnostic service-subjec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97B0691" w14:textId="6CDD7E7E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41C492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F2E50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5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948782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armacy-drugs incident to radiology-subject to payment limi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C368F17" w14:textId="3268BB96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9A0E89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C2F81A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5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58D189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armacy-experimental drug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0F5328C" w14:textId="1FB6D0CE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FDB5F4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07F0D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5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4AFB42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armacy-non-prescrip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39E6D7E" w14:textId="01A0927F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8C7044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DE20A5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5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3B3A19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armacy-IV solution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D4C0776" w14:textId="697B4A0A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77BEA7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5FBB31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5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411718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armacy-other pharmac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C3C7C5E" w14:textId="1ECDA92A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60AF6E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7DE48D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6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59D651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V therap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23C8019" w14:textId="601028CF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71DA64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DAEE21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6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925A6D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V therapy-infusion pump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47D5473" w14:textId="346E815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B3B780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780DE3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6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5D9B77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V therapy-pharmacy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C5F9DF5" w14:textId="3EBDEB42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08764B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3795F7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6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25042C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V therapy-drug supply/deliver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C1EB160" w14:textId="1FCBDE9A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764C5D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2F030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6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794729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V therapy-suppli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4FC2002" w14:textId="6532BC29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5D6586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005BBA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6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6FC5ED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V therapy-other IV therap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ACE4267" w14:textId="7202CD58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FC0E38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09A82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7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C85BAD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general classification (also see 062X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15E7524" w14:textId="5C7FAE8B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7D0C73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E4CEC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7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5DCF53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nonsterile suppl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8B73749" w14:textId="2F4F2157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0627B1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F7808D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7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AF8C55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sterile suppl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4B8CB78" w14:textId="7B61BF53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78BCBC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D19A3B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7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BAA3BF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take home suppli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CCBF53B" w14:textId="42197A11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AC55D9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9144D3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7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AE2B68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prosthetic/orthotic de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68155CD" w14:textId="75A26EB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CB8B58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0A3FB3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7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DEA326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pace mak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C9C215D" w14:textId="2A7573CB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D6566A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17E75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7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1131C7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intraocular len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5371676" w14:textId="3B43D5B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DA2098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61F56C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7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B50E8C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oxygen-take hom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9FF2E5B" w14:textId="514422E6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92CE2A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54BA9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7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987FDD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other implant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120FA3E" w14:textId="795E653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80B999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A00217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7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210DBA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other de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BC74E17" w14:textId="631A40AA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515181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0F98B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8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1623EB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ncolog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10C6F43" w14:textId="1C04265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DDCBB1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49C70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28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A662D5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ncology-other onc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CE73B59" w14:textId="0927132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79D2C2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035C6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9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3FD4BB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DME (other than renal)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74E72F7" w14:textId="0BAE71B2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0D391D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B36D0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9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56B248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DME (other than renal)-rental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A65073E" w14:textId="161AA33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7496D3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F8EC76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9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384ECF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DME (other than renal)-purchase of new DM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D83E086" w14:textId="2785E0F9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C1093A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F0A10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9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85EDB6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DME (other than renal)-purchase of used DM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A146919" w14:textId="6B7AC941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F8ED44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2FDA15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9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7239CD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DME (other than renal)-related to and listed as DM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C449ED9" w14:textId="52D3C30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FBFE3A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571B14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29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5A9FD5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DME (other than renal)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5685CE1" w14:textId="7C9E4D26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238AAC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8D552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0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C09CBE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EE0696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39AAA2B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FD432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0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906105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-chemistr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8AE16B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38B7189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31AC8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0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6B3E97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-immun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F1160B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381F54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336BB0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0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5B216D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-renal patient (home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C24313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CDF599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AAC7B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0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1BD3A5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-non-routine dialysi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374A4B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4BC735B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7CEBA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0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668E11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-hemat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09052D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C1C195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46449A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0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66A70E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-bacteriology &amp; microbi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C79EA3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78CA96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D0465F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0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CC85BE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-ur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D7B202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99A7C4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A4C4B7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0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BF79C5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-other laborator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534E74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64A9696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69F24B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1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25111E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 pathological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B28509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03F74A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23C9FF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1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AD22FA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 pathological-cyt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C7C1BB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F00B79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D6BD1C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1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C5CDE9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 pathological-hist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1D54D3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BF73B8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990BA1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1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03F8C6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 pathological-biops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0F9030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A0EB29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6B3852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1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008249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atory pathological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36FFB7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1535BB2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0E6F53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2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75A4A9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adiology diagnostic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DEBAC1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62B67B5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59CE5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2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54DAD2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adiology diagnostic-angiocardiograph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FF8B14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3E05AB0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A5899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2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29B9A4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adiology diagnostic-arthrograph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6797EE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5D596B7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A7FCA5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2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3835E4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adiology diagnostic-arteriograph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1C4937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1C65F63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A7C48B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2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CFD51F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adiology diagnostic-chest X-ra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D3E5C4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4E4BE41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A281B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2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B56B04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adiology diagnostic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7B678F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4435EE3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7A14F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3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682C33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adiology therapeutic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188B28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4A55C46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401640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3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467B13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adiology therapeutic-chemotherapy injecte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906862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0CCFD0C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75CD11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3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ECEADE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adiology therapeutic-chemotherapy oral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9F37B5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5EFEFEF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89859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3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5D5B74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adiology therapeutic-radiation therap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2E53A6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50C8529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7888A1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3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C25B8C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adiology therapeutic-chemotherapy IV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E2F1F1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02A5BB0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14CB7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3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8CE439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adiology therapeutic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C03A38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514148B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B03CEF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4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C28672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Nuclear medicine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50AFAB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4461A00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8FBFE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4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5C264A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Nuclear medicine-diagnost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D9B282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54BA719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44868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34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FEACBE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Nuclear medicine-therapeut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D9D405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091B92A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FA4B73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4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D14F75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Nuclear medicine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861C04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821954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1D514F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5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691FF7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omputed tomographic (CT) scan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A02CA8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6539AF8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B67DF7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5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AF5A86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T scan-head sca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D4B84F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C47E7B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10EE0A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5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2CD12A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T scan-body sca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0515C1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317EC37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D91BC1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5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AE9790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T scan-other CT scan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9D4BDB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38F387C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71E5A1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6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274043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perating room servic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7D2B19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1E05574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1ACD7A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6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ED9ECE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perating room services-minor surger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961F51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D31D9D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DF19D9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6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937E4E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perating room services-organ transplant, other than kidne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0544D9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79AA77F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C7E351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6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0C6A4F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perating room services-kidney transpla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FB4799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65AF5DC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C9295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6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F444DD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perating room services-other operating room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A6A28E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03D04E5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3ACDEC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7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9EA4E9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nesthesia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CD5740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096B968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95927E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7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C5BD44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nesthesia-incident to RAD and subject to the payment limi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9EAA29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5084C36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7A8A9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7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B22A82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nesthesia-incident to other diagnostic service and subjec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B98D08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01EC406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0482F2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7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C4535D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nesthesia-acupunctu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62E868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6C4AF69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F6EF12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7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E26412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nesthesia-other anesthesia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C9F74A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68C6D03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2E218F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8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6E4214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lood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8DD9C6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405A3F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E2DFCD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8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5495C1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lood-packed red cell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A5E704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6918B70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70FF1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8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4F721F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lood-whole bloo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7E00B2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4389FCC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431612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8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567F89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lood-plasma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0B7BAE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1C81C93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B3DF8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8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292E11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lood-platelet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7D2C94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4BC14C6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A123EC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8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8FFC17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lood-leukocyt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6ADFCA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734750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19D1A2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8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3014B5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lood-other component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3B44E8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AC93D8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7AFA1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8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2D92F0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lood-other derivatives (cryoprecipitates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0EEF8B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0C67DE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54A603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8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1595D8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lood-other bloo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C666F3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0D71C79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9D8113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9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118EA7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lood storage and processing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3E759E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57DA76A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03CF3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9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A32450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lood storage and processing-blood administr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58E1C2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633FA3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307D6B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39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EC5EF3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lood storage and processing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A771A2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1B16BE4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31360A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0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96FE1DB" w14:textId="610D1BFC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imaging servic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438335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2C279A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28EF85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0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1DB2608" w14:textId="4EF77155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imaging services-diagnostic mammograph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F4EF2B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1CECC7C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9C2ACD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0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C6DFA4B" w14:textId="05C39B1B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imaging services-ultrasoun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227D39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53C9E43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2B9168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0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1A20ED6" w14:textId="3C220A63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imaging services-screening mammograph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12000C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45080EF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3453F1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0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2913948" w14:textId="00F55EEC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imaging services-positron emission tomograph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84F4B4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2470F7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33766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0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E51D7E9" w14:textId="604726E0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imaging service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4D4C99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ECA3A8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29C95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1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D1CBD8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spiratory servic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2A0D2F8" w14:textId="0E853A41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17F334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341CF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41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D490ED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spiratory services-inhalation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6CB54C0" w14:textId="4E4A67F6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021F21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DDEE8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1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8136C9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spiratory services-hyperbaric oxygen therap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C395FED" w14:textId="1B376EC6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FA4940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516B3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1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B8C125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spiratory service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7A8BE98" w14:textId="250212A8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2C20B3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CF9CF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2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2C5BA6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ysical therap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68DA364" w14:textId="1CC77AFC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A977C3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9353FA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2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AD7E17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ysical therapy-visit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6F1F02B" w14:textId="604D1F5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4B4FDB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084EE3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2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6B4BD6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ysical therapy-hourly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ED3F6EF" w14:textId="1E0046F3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124D37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E76864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2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40B785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ysical therapy-group rat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7137964" w14:textId="463F0E3A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FB9DBC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CD213F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2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253BA8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ysical therapy-evaluation or re-evalu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12691F3" w14:textId="4D28875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8D5761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830A26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2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CD4209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hysical therapy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0F31765" w14:textId="2A91290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561CB3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20996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3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DA951E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ccupational therap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3B86E06" w14:textId="03ED5F8F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444013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3BE2AE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3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18036D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ccupational therapy-visit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EC55B16" w14:textId="3D75B51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3817E5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EF1A2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3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2CB4A7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ccupational therapy-hourly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BF3D00F" w14:textId="651EA376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ED0A59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D937A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3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D3916B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ccupational therapy-group rat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228B5BC" w14:textId="1F21C56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A04784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6C955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3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1A9866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ccupational therapy-evaluation or re-evalu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F96749D" w14:textId="21EEB9A9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1ED939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8876CC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3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E64C31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ccupational therapy-other (may include restorative therapy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A9E31E9" w14:textId="06CFACB9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FE89E5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243901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4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4FBE82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ech language patholog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F06B8B3" w14:textId="77081D5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648739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A0F5E6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4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AA647E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ech language pathology-visit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82032C4" w14:textId="579C0F47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900843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87B21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4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4C7D95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ech language pathology-hourly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1E9FFA1" w14:textId="20B0EA3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1D1B2C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3DD7C8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4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2FE9D7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ech language pathology-group rat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CEB16AC" w14:textId="61E06C2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ED60B1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4C4648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4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D510F4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ech language pathology-evaluation or re-evalu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9C39273" w14:textId="30B64D33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E762D9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474258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4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6CFAFE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ech language pathology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89B7221" w14:textId="42A70091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9E2023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6BFA5E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5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14CD45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mergency room - 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B7B727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D or UC</w:t>
            </w:r>
          </w:p>
        </w:tc>
      </w:tr>
      <w:tr w:rsidR="004B1B66" w:rsidRPr="004B1B66" w14:paraId="0E96C0F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E7ABA9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5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553F8F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mergency room - EMTALA emergency medical screening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182B64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D or UC</w:t>
            </w:r>
          </w:p>
        </w:tc>
      </w:tr>
      <w:tr w:rsidR="004B1B66" w:rsidRPr="004B1B66" w14:paraId="10DB9B6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876A0E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5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A07679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mergency room - ER beyond EMTALA screening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91EE24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D or UC</w:t>
            </w:r>
          </w:p>
        </w:tc>
      </w:tr>
      <w:tr w:rsidR="004B1B66" w:rsidRPr="004B1B66" w14:paraId="7E47586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3E4AD0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5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6CFE39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mergency room-urgent ca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05B6BE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D or UC</w:t>
            </w:r>
          </w:p>
        </w:tc>
      </w:tr>
      <w:tr w:rsidR="004B1B66" w:rsidRPr="004B1B66" w14:paraId="591F6D4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2175F6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5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5B2DEB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mergency room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A17AB9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D or UC</w:t>
            </w:r>
          </w:p>
        </w:tc>
      </w:tr>
      <w:tr w:rsidR="004B1B66" w:rsidRPr="004B1B66" w14:paraId="0FAE311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5B0A61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6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4E1BED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ulmonary function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36408B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09A0927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89D069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6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B125ED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ulmonary function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ACC45D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B96194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1EAF3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7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435040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udiolog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0E9921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3793E6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85496F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7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030DB1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udiology-diagnost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D52259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E4EF42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5C4E9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7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93EAD1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udiology-treat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48285A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199FB07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FA09E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7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45B05E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udiology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2FDB1E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09F3AE1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E42414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8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ECF8F3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rdiolog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BB6414B" w14:textId="3706F1C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93BE12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46A8C0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8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68A18E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rdiology-cardiac 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cath</w:t>
            </w:r>
            <w:proofErr w:type="spellEnd"/>
            <w:r w:rsidRPr="004B1B66">
              <w:rPr>
                <w:rFonts w:ascii="Calibri" w:hAnsi="Calibri" w:cs="Calibri"/>
                <w:color w:val="000000"/>
              </w:rPr>
              <w:t xml:space="preserve"> lab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AE9DFCF" w14:textId="1383628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8DFC66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938ECD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48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7E3720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rdiology-stress tes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B9AB35C" w14:textId="6B269DC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C1E513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BCC6D7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8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C90195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rdiology-Echocardi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F27FCE9" w14:textId="3B14B84E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73E51A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1F356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8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2516D2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rdiology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8D4D00D" w14:textId="0EB008DC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3C3DC4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CCE24D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9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B6925E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mbulatory surgical care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BDFCCE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BD7AF6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E5A7D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49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465CBF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mbulatory surgical care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04E6DD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25170A8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C7129B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0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C5ADBE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utpatient servic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4B3E9A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037B0F5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FC921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0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77E935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utpatient service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DE84A6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DC9015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307250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1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424B43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F229C0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29B7303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45ABB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1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2DA6DE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-chronic pain cent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0B6A3C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836AE6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3C0822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1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B4E989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-dental cent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13FD0B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4BB3DDF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4CCBE6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1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DB0E58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-psych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6627F2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24744BC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E5749C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1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5B683E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-OB-GY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5F0081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25C4DF3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C8AF15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1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958B83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-ped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B9F351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5A6C87F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B51B6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1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AE8012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-urgent care clin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180EF6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D or UC</w:t>
            </w:r>
          </w:p>
        </w:tc>
      </w:tr>
      <w:tr w:rsidR="004B1B66" w:rsidRPr="004B1B66" w14:paraId="75A6075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0A9419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1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845E11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-family practice clin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BD8579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459811D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D745E4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1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450F91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170F5F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02773DA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5F23A0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2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8A90A3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Free-standing clinic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7F9BA9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0A3049C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3859FA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2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84B0EB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Free-standing clinic-Clinic visit by a member to RHC/FQH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28101D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E23D93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98B4BB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2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FE5291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Free-standing clinic-Home visit by RHC/FQHC practition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56711D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2F48995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0500B3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2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9CAEB5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Free-standing clinic-family practi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8B412F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7BD7881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F2EC7E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2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0B82FC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Free-standing clinic - visit by RHC/FQHC practitioner to a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50DC1F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5C0337D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8D706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2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B1E6F0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Free-standing clinic - visit by RHC/FQHC practitioner to a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996DF5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3EFC098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28128A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2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000DBA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Free-standing clinic-urgent care (eff 10/96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BF7080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D or UC</w:t>
            </w:r>
          </w:p>
        </w:tc>
      </w:tr>
      <w:tr w:rsidR="004B1B66" w:rsidRPr="004B1B66" w14:paraId="76E900EA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605513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2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50A4D8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Free-standing clinic-RHC/FQHC visiting nurse service(s) to a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74E038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3B8D55EA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3D512C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2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03E739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Free-standing clinic-visit by RHC/FQHC practitioner to 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6E49DF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308BE75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25CEF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2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D82D01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Free-standing clinic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E752EA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D0452F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2375F5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3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15202F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steopathic servic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248C6E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7072F25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F03BB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3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02F3E0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steopathic services-osteopathic therap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F6BAA5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365D675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4C7136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3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440013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steopathic service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67AF6D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58AFFDB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52FD8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4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2D5EED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mbulance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438F8DD" w14:textId="3853204E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40243E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A44D1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4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42F14E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mbulance-suppli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D417A6C" w14:textId="0E413ED3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CA1593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F4818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4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01A459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mbulance-medical transpor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AEC0C52" w14:textId="2FEC3268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5776DD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4E785E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4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107F89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mbulance-heart mobil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9D7C397" w14:textId="7AB80CCB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418F1C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1BEBAB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4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D0DA28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mbulance-oxyge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F20B050" w14:textId="1C9AF6F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BA329A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FF93B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4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6D1BC9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mbulance-air ambulan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73C33FC" w14:textId="6BF85561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A03BC5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80F29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54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6E729F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mbulance-neo-natal ambulan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D4137BB" w14:textId="1252CF09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32A048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C5DA41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4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F6D90B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mbulance-pharmac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955FF25" w14:textId="7DA0E002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092D8E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DFCCA4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4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5E986E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mbulance-telephone transmission EKG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AE7FAF2" w14:textId="72EE41C2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006849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C97D83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4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84F1FD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mbulance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E850466" w14:textId="56BCBF7A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23E5C9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1A406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5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B262A5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killed nursing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233A49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1992DBC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740DD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5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843AEE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killed nursing-visit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79A67F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6BFC01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06167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5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E99B84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killed nursing-hourly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A3ED00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02C415A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539E00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5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853DE3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killed nursing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481631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5F54EC5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7801B8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6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8AE200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 social servic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B0EBC2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7BE3F13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7FB02E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6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3ABD83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 social services-visit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293D1C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5C98A19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AAE6F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6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16A691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 social services-hourly charg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A4D8FF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0451D78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67BF3C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6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C44C01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 social service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488EF5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1F5C4D0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2C665D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7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03D65A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health 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aid</w:t>
            </w:r>
            <w:proofErr w:type="spellEnd"/>
            <w:r w:rsidRPr="004B1B66">
              <w:rPr>
                <w:rFonts w:ascii="Calibri" w:hAnsi="Calibri" w:cs="Calibri"/>
                <w:color w:val="000000"/>
              </w:rPr>
              <w:t xml:space="preserve"> (home health)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E71D098" w14:textId="094CDFF1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C0F319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3030DE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7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7386DD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health 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aid</w:t>
            </w:r>
            <w:proofErr w:type="spellEnd"/>
            <w:r w:rsidRPr="004B1B66">
              <w:rPr>
                <w:rFonts w:ascii="Calibri" w:hAnsi="Calibri" w:cs="Calibri"/>
                <w:color w:val="000000"/>
              </w:rPr>
              <w:t xml:space="preserve"> (home health)-visit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ADBC486" w14:textId="27CB595E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EFC197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DEDDFF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7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9B6FC5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health 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aid</w:t>
            </w:r>
            <w:proofErr w:type="spellEnd"/>
            <w:r w:rsidRPr="004B1B66">
              <w:rPr>
                <w:rFonts w:ascii="Calibri" w:hAnsi="Calibri" w:cs="Calibri"/>
                <w:color w:val="000000"/>
              </w:rPr>
              <w:t xml:space="preserve"> (home health)-hourly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BFAC8F5" w14:textId="3552C371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4DD1F7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691E5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7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3BD564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health 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aid</w:t>
            </w:r>
            <w:proofErr w:type="spellEnd"/>
            <w:r w:rsidRPr="004B1B66">
              <w:rPr>
                <w:rFonts w:ascii="Calibri" w:hAnsi="Calibri" w:cs="Calibri"/>
                <w:color w:val="000000"/>
              </w:rPr>
              <w:t xml:space="preserve"> (home health)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1A3D2DD" w14:textId="56019B3B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E00349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0BB32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8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5E5A01F" w14:textId="24AB407C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visits (home health)-general classification (und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53C867C" w14:textId="5E220AFE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01F553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EEC92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8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BA84C90" w14:textId="0FF9F193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>Other unclassified</w:t>
            </w:r>
            <w:r w:rsidRPr="004B1B66">
              <w:rPr>
                <w:rFonts w:ascii="Calibri" w:hAnsi="Calibri" w:cs="Calibri"/>
                <w:color w:val="000000"/>
              </w:rPr>
              <w:t xml:space="preserve"> visits (home health)-visit charge (under HHPPS, no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28E1744" w14:textId="011D22B2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5B9BBB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D14B35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8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E31B9D9" w14:textId="58D5A392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visits (home health)-hourly charge (under HHPPS, no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4B3831D" w14:textId="7074CA1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2AE38E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164111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8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6F04126" w14:textId="16F0FFAB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visits (home health)-other (under HHPPS, not allowed a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A002593" w14:textId="786840A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A200A9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CA51E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9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CB5168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Units of service (home health)-general classification (und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A2D6247" w14:textId="373CC8F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1F765E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A434A0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59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27BBC1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Units of service (home health)-other (under HHPPS, not allowe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FEBBE7C" w14:textId="7A35AA3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39CAF2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B0D140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0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FC52FF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xygen/Home Health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ACE338D" w14:textId="72D46753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EF5B21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CF8E3B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0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3445D7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xygen/Home Health-stat or port equip/supply or cou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0C349DE" w14:textId="09F0990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E4A1FB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BE4AD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0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94ADBB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xygen/Home Health-stat/equip/under 1 LPM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7DB2C95" w14:textId="02B0A50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0B0189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AF127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0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364ED9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xygen/Home Health-stat/equip/over 4 LPM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1FAE1AA" w14:textId="0DD4B6D7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3996F1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AD216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0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2E7CC4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xygen/Home Health-stat/equip/portable add-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1959C49" w14:textId="56780223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5CB590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047A5A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1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7AA47B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agnetic resonance technology (MRT)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A8E07B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12CD624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22BE6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1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0EF47F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RT/MRI-brain (including brainstem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6A9953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060A567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40F43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1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2E5F6C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RT/MRI-spinal cord (including spine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B39735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0A8E3F3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A35A0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1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6C2DAF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RT/MRI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C566C8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208BA2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1B5E4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1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AFD4A1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RT/MRA-Head and Neck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211702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3004CA8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D9206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1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BBC49B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RT/MRA-Lower Extremiti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1658DF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145E2C8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2DB3A1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1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F4FA86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RT/MRA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DFB7FA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3077346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DEE33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61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0C0EE89" w14:textId="368CFE9D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RT/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MRI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48BC0F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348E32C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822176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2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EE7B46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incident to radiology-subject to th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A0107A0" w14:textId="25A2C2AE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C74DBA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E3E07B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2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CBA6C5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incident to other diagnostic service-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6DA36CB" w14:textId="3043337A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27D28F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A1B10D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2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B63233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surgical dressings - extension of 027X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54BA81D" w14:textId="229EDE28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54D495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69A648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2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C104B9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/surgical supplies-medical investigational devices an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831B082" w14:textId="52AF4D58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7A37C9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03477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3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5D9E7F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serve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3A5B87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XCLUDE</w:t>
            </w:r>
          </w:p>
        </w:tc>
      </w:tr>
      <w:tr w:rsidR="004B1B66" w:rsidRPr="004B1B66" w14:paraId="5481B69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5F0476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3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DF05FB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Drugs requiring specific identification-single drug sour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994976A" w14:textId="1E2571D6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DA47E3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F46AD1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3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56A932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Drugs requiring specific identification-multiple drug sour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49C5CE5" w14:textId="3F9A324F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DC7C6F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A8B6A6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3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17D206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Drugs requiring specific identification-restrictive prescrip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8519B82" w14:textId="2FEA4C3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84EDB9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2975A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3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5938C3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Drugs requiring specific identification-EPO under 10,000 unit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877002E" w14:textId="378366EF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32F05F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44C46B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3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D41C02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Drugs requiring specific identification-EPO 10,000 units or mo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E75AB08" w14:textId="63DA4DD9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728DCA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E05513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3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D0A6FF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Drugs requiring specific identification-detailed coding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4756822" w14:textId="3C1CE46A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B21057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5A5FFF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3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C5A300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elf-administered drugs administered in an emergency situation -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AF243D4" w14:textId="59FA0913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009303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CDA896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4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6D62DF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IV therap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1ADB518" w14:textId="3A363A93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2B013D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B8A6C7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4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86EFE1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IV therapy-nonroutine nursing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515DC44" w14:textId="261D73C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CB7747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7F5F19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4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1427A4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IV therapy-IV site care, central lin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E592398" w14:textId="1D6151DC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21EBDE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4FB83A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4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FF6345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IV therapy-IV start/change peripheral lin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343FBC7" w14:textId="1D7E3962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1E7D7F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0686B7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4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0EF633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IV therapy-nonroutine nursing, peripheral lin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ABDE430" w14:textId="6382CD5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444B68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53C52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4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6BEBD5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IV therapy-train patient/caregiver, central lin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E725C1E" w14:textId="6972AD18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A611FE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1A30E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4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6D2F70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IV therapy-train disabled patient, central lin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65C34C3" w14:textId="6D200CB3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A58B9E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B113BD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4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F31113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IV therapy-train patient/caregiver, peripheral lin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86EB66A" w14:textId="2A275BB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C4C199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8E0B20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4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F19971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IV therapy-train disabled patient, peripheral lin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3C65F8A" w14:textId="1E2343AC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13DE9D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7E4AE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4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E0CA82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me IV therapy-other IV therapy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69AF1DF" w14:textId="5FB802F9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4888DC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40407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5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EF6A00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spice servic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666E5BE" w14:textId="71667C67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DE4EDD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5B2F5E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5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D8FD7F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spice services-routine home ca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25CD1AF" w14:textId="624FC771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1E3A7B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84D44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5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CCF8D3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spice services-continuous home care-1/2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1695B63" w14:textId="74B9CFE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447B91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5A65E5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5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A7E0C4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spice services-inpatient ca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0AA6740" w14:textId="46C3BFF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7835D3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94CC6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5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D732AF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spice services-general inpatient care (non-respite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645315B" w14:textId="6C4B16C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3183AA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9C6CD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5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D09184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spice services-physician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0F43167" w14:textId="0AE2AF6E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9D8361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38FB4D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5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B1AA76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ospice service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895E753" w14:textId="43EE1CB1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956629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6A0E40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6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557E2A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spite care (HHA)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79F679B" w14:textId="5725DCE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779DF2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1177B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6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32BD75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spite care (HHA)-hourly charge/skilled nursing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3F20A16" w14:textId="7EC40A91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4ACCA5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971FFD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6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570581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spite care (HHA)-hourly charge/home health aide/homemak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1F0F9D2" w14:textId="58654D8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F25549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3DBA91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7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CF30C1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P special residence charges - 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3235FF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E6C48D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2AA76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7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D64FAF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P special residence charges - hospital base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5FE0E0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34BA109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B33C32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67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BD1FDC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P special residence charges - contracte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20213A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C236A7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1B5FE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67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23ADBB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P special residence charges - other special residence charg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70CABB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28E654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5B7FD7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0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E82CA5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st room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A985F5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5F0339B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CEF72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0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DEC882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st room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62F48A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6E43484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9CABFE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1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231F71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covery room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1E1CB5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6602F93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63802E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1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DD3A27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covery room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B0DA86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5CC85CD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20C0B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2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28D728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 room/deliver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770C87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59615A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9F9B5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2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F1771F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 room/delivery-labo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17CA36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F42969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9C9F3C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2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399D02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 room/delivery-deliver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ED43D5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C67669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89764B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2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2FF75C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 room/delivery-circumcis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D554C9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39376EE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5D86C4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2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ABDBD9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 room/delivery-birthing cent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C1E809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6F1011A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EA581B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2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E6ED48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abor room/delivery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CDC009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7FDAB26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82EBB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3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79AC66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KG/ECG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7B9D987" w14:textId="7A8EF05C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705751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3FC347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3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D75F26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KG/ECG-Holter 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moniter</w:t>
            </w:r>
            <w:proofErr w:type="spellEnd"/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0E046B6" w14:textId="3F511E99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083783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696C9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3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2788F8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KG/ECG-telemetr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6276612" w14:textId="436B6F2C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502BEA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EA787E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3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C14C1E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KG/ECG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35F2B09" w14:textId="65B9FF8A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20505F9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557EF7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4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98AA54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EG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6F3C16E" w14:textId="61CA8339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77B249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671154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4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B4924D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EG (electroencephalogram)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0166DB2" w14:textId="27D2CBE2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0DF231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A37E0B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5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CB5A6B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Gastro-intestinal servic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FC9EEE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459A034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B52A12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5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BFCD63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Gastro-intestinal service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DB2F62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9FD29C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07C446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6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A58470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Treatment or observation room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7A9D92C" w14:textId="43A56DDF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FB39AC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037908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6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EAF71F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Treatment or observation room-treatment room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BB3E70D" w14:textId="67B5454B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9A50D9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84612A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6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34626E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Treatment or observation room-observation room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550038D" w14:textId="4305BF96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B2E31D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C06604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6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BA7324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Treatment or observation room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841462F" w14:textId="1393ED9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9F58DE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63C05B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7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7B3FEE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eventative care servic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F46609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18893CE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C519E1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7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22B145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eventative care services-vaccine administr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9B8906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2F0597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3F2303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7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D2FFCE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eventative care service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50604B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BC02D4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9A51AC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8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E00F10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Telemedicine - 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52B5DF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4BAEFF7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95321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8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4AF728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Telemedicine - telemedicin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9C9542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1FF6B9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38C40A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9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698B27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ithotripsy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B024AE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70A8320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CE344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79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7B84DC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ithotripsy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48C97C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32091E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94AE0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0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5E5414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patient renal dialysi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704EDB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173FCB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389E72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0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C76227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patient renal dialysis-inpatient hemodialysi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B14A11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2AE070F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9B2D5E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0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CC55F4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patient renal dialysis-inpatient peritoneal (non-CAPD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AE4140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5278E82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59635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0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3456E6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patient renal dialysis-inpatient CAP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9AA39D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225F44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370241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80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024ADF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patient renal dialysis-inpatient CCP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A31C38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71A18CD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517E89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0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141B9E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npatient renal dialysis-other inpatient dialysi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184E06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6436DAC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DA6132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1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739148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rgan acquisition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3D5980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7ECBD8A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72E23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1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D5D82D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rgan acquisition-living dono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7706B2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7A5177B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D42CFC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1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729511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rgan acquisition-cadaver dono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717E24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DDCFA8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6B90B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1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39B641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rgan acquisition-unknown dono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B5CB01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50726EC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83535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1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6215C6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rgan acquisition - unsuccessful organ search-donor bank charg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8E33B9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5D70D65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1103DA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1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71A117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llogeneic Stem Cell Acquisition/Donor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E1C443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7439264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CDC30A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1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6428CF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Organ acquisition-other dono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225EE7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185745B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F7FACE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2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01995E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emodialysis OP or home dialysi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098934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8C4732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71B44E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2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C2FBC5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emodialysis OP or home dialysis-hemodialysis-composite or 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E5A498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0182E88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834DC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2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F4CA41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emodialysis OP or home dialysis-home suppli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A40C2E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319B525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1E274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2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DD5B22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emodialysis OP or home dialysis-home equip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A203B9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5B7A91D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EB25EB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2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BE917F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emodialysis OP or home dialysis-maintenance/100%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8485F3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406EB2F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83901A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2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E00B25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emodialysis OP or home dialysis-support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BC7860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46F58AD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1D5369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2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B9C8F9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emodialysis OP or home dialysi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03E093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710BCC9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4DCCCA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3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5A3D50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eritoneal dialysis OP or home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92FFD0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7C1C094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B39F4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3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1F2677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eritoneal dialysis OP or home-peritoneal-composite or other rat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B77559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5FD2750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A9DC1B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3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11C5A5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eritoneal dialysis OP or home-home suppli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7C3DBC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08A1E7D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E02EF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3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E766DA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eritoneal dialysis OP or home-home equip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0599B2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2029CD2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647A6D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3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5D8E48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eritoneal dialysis OP or home-maintenance/100%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CC517A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2F95870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B0C07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3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DD55B6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eritoneal dialysis OP or home-support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D1FFF6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2A382B2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6A005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3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B9CF46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eritoneal dialysis OP or home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F5926F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6FFE286F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7DBEF6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4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B7B13E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PD outpatient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BB7A9E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023949C5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4620D8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4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0ADE0C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PD outpatient-CAPD/composite or other rat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994882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6E5D6289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ACFC41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4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FA3533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PD outpatient-home suppli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7BB7AA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01FE8640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F9A040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4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29852F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PD outpatient-home equip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8B279F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4599D50B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C71069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4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716915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PD outpatient-maintenance/100%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7D1C5A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43EC2DB7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98ED43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4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771592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PD outpatient-support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275954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8C12DE2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A2A16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4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8175AD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APD outpatient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304C33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252876FB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609ECF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5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5D4FD4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CPD outpatient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7063B9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0819B517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C69495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5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E2F2D0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CPD outpatient-CCPD/composite or other rat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2DF35A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6B43A0E4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D44E50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5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7134E2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CPD outpatient-home suppli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AAA1DB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30210BC4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C8044B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85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FD9CE8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CPD outpatient-home equip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1D47F3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7AD25E48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CD2D2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5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04B026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CPD outpatient-maintenance/100%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8A8B27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05FC621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377EA1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5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A5B560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CPD outpatient-support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D00523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68E22EE0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5409D0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5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AD5FD5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CPD outpatient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E65225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4814755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82D431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8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B73523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iscellaneous dialysi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22532A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511312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3E5D06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8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2783AA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iscellaneous dialysis-ultrafiltr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96E3C6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6ED6D8B4" w14:textId="77777777" w:rsidTr="00154BB8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97CCA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8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D923B6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iscellaneous dialysis-home dialysis aide visi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DFE462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36456CC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445F9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8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114C50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iscellaneous dialysi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4D68F5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DFE097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06B9B7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9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B36DC8C" w14:textId="5A10AF6A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donor bank-general classification; changed to reserve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2B7BDE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XCLUDE</w:t>
            </w:r>
          </w:p>
        </w:tc>
      </w:tr>
      <w:tr w:rsidR="004B1B66" w:rsidRPr="004B1B66" w14:paraId="28DF232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BEB27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9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FD13F99" w14:textId="4D26624E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 xml:space="preserve">donor bank-bone; changed to 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reserved</w:t>
            </w:r>
            <w:proofErr w:type="spellEnd"/>
            <w:r w:rsidRPr="004B1B66">
              <w:rPr>
                <w:rFonts w:ascii="Calibri" w:hAnsi="Calibri" w:cs="Calibri"/>
                <w:color w:val="000000"/>
              </w:rPr>
              <w:t xml:space="preserve"> for national assign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981852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XCLUDE</w:t>
            </w:r>
          </w:p>
        </w:tc>
      </w:tr>
      <w:tr w:rsidR="004B1B66" w:rsidRPr="004B1B66" w14:paraId="766E267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355840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9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2B63AEF" w14:textId="54961A49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 xml:space="preserve">donor bank-organ (other than kidney); changed to 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reserved</w:t>
            </w:r>
            <w:proofErr w:type="spellEnd"/>
            <w:r w:rsidRPr="004B1B66">
              <w:rPr>
                <w:rFonts w:ascii="Calibri" w:hAnsi="Calibri" w:cs="Calibri"/>
                <w:color w:val="000000"/>
              </w:rPr>
              <w:t xml:space="preserve"> fo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3FFC67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XCLUDE</w:t>
            </w:r>
          </w:p>
        </w:tc>
      </w:tr>
      <w:tr w:rsidR="004B1B66" w:rsidRPr="004B1B66" w14:paraId="418D930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AC7600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9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DBBC57B" w14:textId="1D7B3518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 xml:space="preserve">donor bank-skin; changed to 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reserved</w:t>
            </w:r>
            <w:proofErr w:type="spellEnd"/>
            <w:r w:rsidRPr="004B1B66">
              <w:rPr>
                <w:rFonts w:ascii="Calibri" w:hAnsi="Calibri" w:cs="Calibri"/>
                <w:color w:val="000000"/>
              </w:rPr>
              <w:t xml:space="preserve"> for national assign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793F0E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XCLUDE</w:t>
            </w:r>
          </w:p>
        </w:tc>
      </w:tr>
      <w:tr w:rsidR="004B1B66" w:rsidRPr="004B1B66" w14:paraId="00B048D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F4D52F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89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474EA7C" w14:textId="1AB093A4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 xml:space="preserve">donor bank-other; changed to 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reserved</w:t>
            </w:r>
            <w:proofErr w:type="spellEnd"/>
            <w:r w:rsidRPr="004B1B66">
              <w:rPr>
                <w:rFonts w:ascii="Calibri" w:hAnsi="Calibri" w:cs="Calibri"/>
                <w:color w:val="000000"/>
              </w:rPr>
              <w:t xml:space="preserve"> for national assign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4544A3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XCLUDE</w:t>
            </w:r>
          </w:p>
        </w:tc>
      </w:tr>
      <w:tr w:rsidR="004B1B66" w:rsidRPr="004B1B66" w14:paraId="23535D9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5E8568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0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D4C1F6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 Health Treatment/Services - 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C5DBE1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0D36137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3B2C4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0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91E43E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 Health Treatment/Services - electroshock treat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9200A3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62B21A2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E958A6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0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9EA966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 Health Treatment/Services - milieu therapy (eff. 10/2004);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798243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5A65080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5A1877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0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0D7609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 Health Treatment/Services - play therapy (eff. 10/2004);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1A036D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021159F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F31BF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0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984978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 Health Treatment/Services - activity therapy (eff. 10/2004);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EB5733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053751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EB5754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0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260299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 Health Treatment/Services - intensive outpatient services-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E29454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A8E6E4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BF7AC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0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8D5D71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 Health Treatment/Services - intensive outpatient services-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EA9938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1A6FEEF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5295C6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0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ECAC79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 Health Treatment/Services - community behavioral health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458B6F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55AB18E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32FF77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0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2345ED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served for National Use (eff. 10/2004); prior to 10/2004 define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E28936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XCLUDE</w:t>
            </w:r>
          </w:p>
        </w:tc>
      </w:tr>
      <w:tr w:rsidR="004B1B66" w:rsidRPr="004B1B66" w14:paraId="31865D3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E72AE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1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2651F8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Treatment/Services-Reserved for National Assign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C78634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XCLUDE</w:t>
            </w:r>
          </w:p>
        </w:tc>
      </w:tr>
      <w:tr w:rsidR="004B1B66" w:rsidRPr="004B1B66" w14:paraId="282D3C9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AB2C21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1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6CD1EF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Treatment/Services-rehabilitation (eff. 10/2004);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62A849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41E27A2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A796AD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1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F0527C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Treatment/Services-partial hospitalization-les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3D3DD6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67210B9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8754F6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1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773504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Treatment/Services-partial hospitalization-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DDC4A7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125FA84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9C7B78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1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DD90EB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Treatment/Services-individual therapy (eff. 10/2004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B1727D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4229320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AC7E22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91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13C69C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Treatment/Services-group therapy (eff. 10/2004);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5B3EA1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6909CA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171FC8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1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CF2B9A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Treatment/Services-family therapy (eff. 10/2004);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6C88B3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045E11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4D5D7C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1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AC3E0D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Treatment/Services-biofeedback (eff. 10/2004);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79528A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0348F8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3D824D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1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6091F0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Treatment/Services-testing (eff. 10/2004); prio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6F7EC6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0CF17EE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73B1D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1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079957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Treatment/Services-other (eff. 10/2004); prio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367B75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BAE8E8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9DB51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2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838F909" w14:textId="031CBDB8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diagnostic servic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CB6CB9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124A089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9F470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2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374E443" w14:textId="00A6E5BC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diagnostic services-peripheral vascular lab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665967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64BA3B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D37FC3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2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7D2C941" w14:textId="1DC7FF05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diagnostic services-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electromyelogram</w:t>
            </w:r>
            <w:proofErr w:type="spellEnd"/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C7F9A3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0541253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ED39F3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2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79083C8" w14:textId="1C8F2340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diagnostic services-pap smea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E1C785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4D8CA30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F3D0AF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2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3D98B3A" w14:textId="3A481D0A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diagnostic services-allergy tes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BBF1B7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B5665E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58243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2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B72C498" w14:textId="7B8ECF19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diagnostic services-pregnancy tes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CED014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5E1924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C8FD41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2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4C83E4A" w14:textId="30ABFF19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diagnostic service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10A5EB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0C6C821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9B4FC1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3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F38D46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 Rehabilitation Day Program - Half Da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2395487" w14:textId="2D3A71F7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4C04D0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9C80F1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3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AF7B18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cal Rehabilitation Day Program - Full Da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B638A60" w14:textId="56A35FA5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59997F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5802A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4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B6B675C" w14:textId="5166363A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therapeutic servic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2691D65" w14:textId="0B5F913C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AF2FF8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067A44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4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3158DC2" w14:textId="593B283C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therapeutic services-recreational therap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CEC2923" w14:textId="62FA602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9CF513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740BEE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4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9E83885" w14:textId="4D83657B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therapeutic services-education/training (include diabet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CCD44A6" w14:textId="35030E3A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189961A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6BC50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4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E72AF20" w14:textId="44D8F7CD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therapeutic services-cardiac rehabilit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0B55C0F" w14:textId="7E305319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57A727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F42F71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4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70EF205" w14:textId="52A73E53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therapeutic services-drug rehabilit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3678587" w14:textId="57F0F8D1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7259106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5864B2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4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BFCC2D3" w14:textId="750EE199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therapeutic services-alcohol rehabilit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ACAD4F9" w14:textId="4E7FCD36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5DA6C6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DD6FEE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4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BFCF840" w14:textId="56F1968D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therapeutic services-routine complex medical equip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2CC620D" w14:textId="117F2B06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5E7990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7DA9E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4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AEBA769" w14:textId="0D2995B0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therapeutic services-ancillary complex medical equip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D822C3A" w14:textId="0F655A26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74CD4A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0E70B0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4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A9E985B" w14:textId="0F603B16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r w:rsidR="00540ADF">
              <w:rPr>
                <w:rFonts w:ascii="Calibri" w:hAnsi="Calibri" w:cs="Calibri"/>
                <w:color w:val="000000"/>
              </w:rPr>
              <w:t xml:space="preserve">Other </w:t>
            </w:r>
            <w:r w:rsidRPr="004B1B66">
              <w:rPr>
                <w:rFonts w:ascii="Calibri" w:hAnsi="Calibri" w:cs="Calibri"/>
                <w:color w:val="000000"/>
              </w:rPr>
              <w:t>therapeutic service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147B738" w14:textId="1B8BD6E2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106C7E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988027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5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1D2336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athletic training (extension of 094X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80A5FB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8E958B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C2F82E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5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5BE4C5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kinesiotherapy (extension of 094X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08351E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774DC26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AFD49D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6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2074D8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D36B86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7A8E80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D28BC7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6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ED31E9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psych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44935F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0F98392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5DB1CF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6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1F29B8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ophthalmolog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34455B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6F1CF49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DD4419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6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2E503D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anesthesiologist (MD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6D11B9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74B879B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4E0BC5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6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CA6544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anesthetist (CRNA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3FD3A7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528418E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4231C5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6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202A63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other (NOTE: 097X is an extension of 096X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AB08FA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6318518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BBBC2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7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D2D9EB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laborator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A2E08E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3A1B1F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6FC3FB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097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6255EF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radiology diagnost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2B923D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04AA1FD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D356B6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7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56564D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radiology therapeut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DDA8EE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26703D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94841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7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59BA83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nuclear medicin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F92161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65D893D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50C315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7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FCEB53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operating room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80A151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A9B172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0AC493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7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C819FF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respiratory therap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3E2B089" w14:textId="70C37FB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6677F3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AD4843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7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5E129A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physical therap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A07557E" w14:textId="39EC390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EC48D3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89376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7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A1F480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occupational therap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D1A232E" w14:textId="085E2E3D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8ADDA6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56ACB0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7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CFBA70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speech pathology (NOTE: 098X is an extension of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D43AF6D" w14:textId="1DD201C6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1C4A26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0A0EB0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8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86623B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emergency room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1743290" w14:textId="43475CBC" w:rsidR="004B1B66" w:rsidRPr="004B1B66" w:rsidRDefault="004D3CAB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ED or UC</w:t>
            </w:r>
          </w:p>
        </w:tc>
      </w:tr>
      <w:tr w:rsidR="004B1B66" w:rsidRPr="004B1B66" w14:paraId="377F791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F97B02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8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94C798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outpatient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5DE982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5355574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55434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8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203693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clin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7E83C1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Outpatient</w:t>
            </w:r>
          </w:p>
        </w:tc>
      </w:tr>
      <w:tr w:rsidR="004B1B66" w:rsidRPr="004B1B66" w14:paraId="70C3DE5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0134D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8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55559A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medical social servic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65E0A7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52D7245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536173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8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725377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EKG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9CE1A6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22AD646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9A691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8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8BF3DE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EEG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BB67B8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Laboratory</w:t>
            </w:r>
          </w:p>
        </w:tc>
      </w:tr>
      <w:tr w:rsidR="004B1B66" w:rsidRPr="004B1B66" w14:paraId="7E1DAC4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F26B9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8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F171A7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hospital visi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45FE69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4D3221F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36825C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8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D7EC78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consult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3B90CE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4DCC5FC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4CCA5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8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7FBDA8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rofessional fees-private duty nurs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3FC36B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B5123C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4841A5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9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AF3071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atient convenience items-general classific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8630F5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0873DED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D542B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9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A6DF2C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atient convenience items-cafeteria/guest tra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708676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26EE02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037D03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9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83AC09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atient convenience items-private linen servic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0FB440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15F6AF1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29AC0F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9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5E99A6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atient convenience items-telephone/telegraph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DD6012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6668D53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3A8370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9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7533B4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atient convenience items-tv/radio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F157CF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359946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EC8A0F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9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1D49CA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atient convenience items-nonpatient room rental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48A292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317CF36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E9E5DE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9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C861D4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atient convenience items-late discharge char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01DC78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9CB01C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193142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9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278220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atient convenience items-admission kit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5BE8A4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1444F93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0F4C0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9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1E3F57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atient convenience items-beauty shop/barb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14BCEA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2F52071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19DDE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099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C625A0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Patient convenience items-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424B57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4B1B66" w:rsidRPr="004B1B66" w14:paraId="62BE676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8E7096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100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260543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Accommodations – general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48A8FE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0F4ED4F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D92C5B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100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2B9019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Accommodations – residential treatment psychiatric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E7F939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4603D62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E4DB76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100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6823E9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al health Accommodations – residential treatment chemical dependenc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DA8F67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Inpatient</w:t>
            </w:r>
          </w:p>
        </w:tc>
      </w:tr>
      <w:tr w:rsidR="004B1B66" w:rsidRPr="004B1B66" w14:paraId="4B9C8EE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C3B3C0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210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779E82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lternative Therapy Services – Acupunctu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ACBE854" w14:textId="7AC9EA74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58E232E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23B43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210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4C6BDC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lternative Therapy Services – Massag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76BAD3F" w14:textId="079B7A1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31E177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8C8EDF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310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F5EE3B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dult Day Care – Medical and Social (hourly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652D766" w14:textId="74D66E68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65BC656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76AE3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310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80604C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dult Day Care – Medical and Social (daily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9F1A10E" w14:textId="4E73693E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0C5E428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78C3AE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310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9BB7E4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dult Day Care –Social (daily)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8E7B6D8" w14:textId="62EA8090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319474C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2B088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310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8F270C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Adult Day Care –oth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7DCED9D" w14:textId="607B1DD3" w:rsidR="004B1B66" w:rsidRPr="004B1B66" w:rsidRDefault="00540ADF" w:rsidP="004B1B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unclassified</w:t>
            </w:r>
            <w:r w:rsidR="004B1B66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B1B66" w:rsidRPr="004B1B66" w14:paraId="40DBB97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50E0D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0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4CE7D2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UGS-no MDS assessment availabl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0A54F2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6973600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86783B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0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635E49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duced physical functions-RUGS PA1/ADL index of 4-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C905E0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493EE40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A3886B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0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595434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duced physical functions-RUGS PA2/ADL index of 4-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A43772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73EAA70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BE46E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0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AB37A9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duced physical functions-RUGS PB1/ADL index of 6-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271D44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2B4A9EE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177B1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0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BD9BB0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duced physical functions-RUGS PB2/ADL index of 6-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AE9ED8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3C5AAADB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8BDC5D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0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35B104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duced physical functions-RUGS PC1/ADL index of 9-10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78D8CA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E49635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D595D8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0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8654F2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duced physical functions-RUGS PC2/ADL index of 9-10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19A0F4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2BD9F2E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075228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0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8BA5CA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duced physical functions-RUGS PD1/ADL index of 11-1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082253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3ED716C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347D4B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0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5B9548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duced physical functions-RUGS PD2/ADL index of 11-1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1ED11F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76CDCF0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91DFA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0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33D0FA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duced physical functions-RUGS PE1/ADL index of 16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88F918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3062552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8C8FE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1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B7A09C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Reduced physical functions-RUGS PE2/ADL index of 16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3D513B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6A36DCF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76AAFA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1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2E1BA1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 only problems-RUGS BA1/ADL index of 4-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8ACDA1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0296017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C72C2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1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4F5676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 only problems-RUGS BA2/ADL index of 4-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58D8E3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31540D3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FC212A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1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351AEB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 only problems-RUGS BB1/ADL index of 6-10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FA969F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3C7453A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08CC07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1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2BF7C6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Behavior only problems-RUGS BB2/ADL index of 6-10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7135A1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7EC297F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B9F26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1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9943C5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mpaired cognition-RUGS IA1/ADL index of 4-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6DCC6C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1C85D6A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A4C7FC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1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3CEACD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mpaired cognition-RUGS IA2/ADL index of 4-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AC8984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44DB1BD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885A6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1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B00C87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mpaired cognition-RUGS IB1/ADL index of 6-10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816FC5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136648F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C74A6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1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C7E996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Impaired cognition-RUGS IB2/ADL index of 6-10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FCFD68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3D0894F2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0A2E0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1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F94BDE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A1/ADL index of 4-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845137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008B72F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46E427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3AB76A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A2/ADL index of 4-5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3F386E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043ADB4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0C50FF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301779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B1/ADL index of 6-10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A5544B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480D2F1E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0FB992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F2F91F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B2/ADL index of 6-10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EFFD7F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0F92708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CD56C9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2B2A1E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C1/ADL index of 11-16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9FA3A1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142FD50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F3902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DED3ED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C2/ADL index of 11-16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18FC97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B620DF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A0B893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79BD48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D1/ADL index of 17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034245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3731BEF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BEB51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E351C13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D2/ADL index of 17-18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682E90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31F5811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A78611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730F11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cial care-RUGS SSA/ADL index of 7-13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B9DDB5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7F90549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65FDF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DCC9F7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cial care-RUGS SSB/ADL index of 14-16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E0E243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6145F5F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F09A2A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FB2E33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cial care-RUGS SSC/ADL index of 17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CC3DEC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023E429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3FA131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BBB5E0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xtensive services-RUGS SE1/1 procedu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E140CD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117D78C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98D7F9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4636F9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xtensive services-RUGS SE2/2 procedur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5BCA7C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1B10DC2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58F2AF6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903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06FC97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xtensive services-RUGS SE3/3 procedur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B912A4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32A0BD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D9F07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3EB2FE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ow rehabilitation-RUGS RLA/ADL index of 4-1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09A1BD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6B3EB4D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F15656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2DF73D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ow rehabilitation-RUGS RLB/ADL index of 12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16BAFA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2074578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FACA32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CFAE8C0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um rehabilitation-RUGS RMA/ADL index of 4-7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0BFFDB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77D307E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A4EA2E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5CCF92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um rehabilitation-RUGS RMB/ADL index of 8-1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37EF03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60A330E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5E4495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51DF8A9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um rehabilitation-RUGS RMC/ADL index of 16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7D3BA6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CE2745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F97D0D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E3336B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igh rehabilitation-RUGS RHA/ADL index of 4-7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DC72BA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22CCBC1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696235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8D5C1F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igh rehabilitation-RUGS RHB/ADL index of 8-1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B7F6ED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05BF9C5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357E9B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4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EACD50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igh rehabilitation-RUGS RHC/ADL index of 12-14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7759AC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08FE59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DD532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4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FCAE23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igh rehabilitation-RUGS RHD/ADL index of 15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5545D6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08165CA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B680CB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4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1BD15D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Very high rehabilitation-RUGS RVA/ADL index of 4-7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DFC6E0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4A0540A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ED8FF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4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0B7F48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Very high rehabilitation-RUGS RVB/ADL index of 8-13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C2BDE8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2A1F80D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68D3AE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4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31A792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Very high rehabilitation-RUGS RVC/ADL index of 14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9A6ABF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2F0349A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59F743B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1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13ABC0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A1/ADL index of 1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54BFBA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46E7C80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C2E81A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F30137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A2/ADL index of 11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268BB57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672E0B7A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4F1A31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509739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B1/ADL index of 12-16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6A3DBA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C9D47F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7B2C8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C68DFE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B2/ADL index of 12-16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E62BA9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0D795F4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DE943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DE7DDE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C1/ADL index of 17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3382F3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0491544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449D78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FDE259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Clinically complex-RUGS CC2/ADL index of 17-18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855F47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69BC802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5BCF3C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1B2A12A8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cial care-RUGS SSA/ADL index of 14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81A730D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7F3928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8D4E7A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B08974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cial care-RUGS SSB/ADL index of 15-16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39F790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38A5F188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648543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FD3139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Special care-RUGS SSC/ADL index of 17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FA3C41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60D546F3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12FC61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0CE8E4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xtensive services-RUGS SE1/ADL index 7-18/1 procedur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F364A82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7AB284B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10FBD81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2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3E5E6E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xtensive services-RUGS SE2/ADL index 7-18/2 procedur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5D86BF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6592A7E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D9B7F0F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1663D0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Extensive services-RUGS SE3/ADL index 7-18/3 procedur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A40734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390C8D04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63F5B13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795B6C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ow rehabilitation-RUGS RLA/ADL index of 4-13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592BA9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74BDBD3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18AB6B5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19018F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ow rehabilitation-RUGS RLB/ADL index of 14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019B19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621A74C0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E12153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6C4EC3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Low rehabilitation-RUGS RLA/ADL index of 4-1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BA7093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59E89EB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BFDD2C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38CCF4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um rehabilitation-RUGS RMB/ADL index of 8-14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BF8913E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450AF12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C1D85E2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5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3A5F9C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Medium rehabilitation-RUGS RMC/ADL index of 15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16D315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21231895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FD3675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6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C30A1E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igh rehabilitation-RUGS RHA/ADL index of 4-7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0C06D0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4119CDA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A72D5C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7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028048B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igh rehabilitation-RUGS RHB/ADL index of 8-12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E71DC3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0D9ED99D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5F3357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8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E57001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High rehabilitation-RUGS RHC/ADL index of 13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AABD88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4A11BB0F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0F0759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39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3599945C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Very High rehabilitation-RUGS RVA/ADL index of 4-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FDD5BA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11C93F89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541FA6E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40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F31087A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Very high rehabilitation-RUGS RVB/ADL index of 9-1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71F2B3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09989AA7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9735D8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 xml:space="preserve">9041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73F99FD1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Very high rehabilitation-RUGS RVC/ADL index of 16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A751AF9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1A7BFAA1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E71A420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42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28B246F4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Very high rehabilitation-RUGS RUA/ADL index of 4-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A58C49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2D5570AC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14AB76D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43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4A6B8845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Very high rehabilitation-RUGS RUB/ADL index of 9-1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A579756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  <w:tr w:rsidR="004B1B66" w:rsidRPr="004B1B66" w14:paraId="7A0B66E6" w14:textId="77777777" w:rsidTr="004B1B66">
        <w:trPr>
          <w:trHeight w:val="290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1D03354" w14:textId="77777777" w:rsidR="004B1B66" w:rsidRPr="004B1B66" w:rsidRDefault="004B1B66" w:rsidP="004B1B66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4B1B6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9044 </w:t>
            </w:r>
          </w:p>
        </w:tc>
        <w:tc>
          <w:tcPr>
            <w:tcW w:w="6675" w:type="dxa"/>
            <w:shd w:val="clear" w:color="auto" w:fill="auto"/>
            <w:noWrap/>
            <w:vAlign w:val="bottom"/>
            <w:hideMark/>
          </w:tcPr>
          <w:p w14:paraId="6B4DE3DF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B1B66">
              <w:rPr>
                <w:rFonts w:ascii="Calibri" w:hAnsi="Calibri" w:cs="Calibri"/>
                <w:color w:val="000000"/>
              </w:rPr>
              <w:t>Ultra high</w:t>
            </w:r>
            <w:proofErr w:type="spellEnd"/>
            <w:r w:rsidRPr="004B1B66">
              <w:rPr>
                <w:rFonts w:ascii="Calibri" w:hAnsi="Calibri" w:cs="Calibri"/>
                <w:color w:val="000000"/>
              </w:rPr>
              <w:t xml:space="preserve"> rehabilitation-RUGS RUC/ADL index of 16-1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62BD15B" w14:textId="77777777" w:rsidR="004B1B66" w:rsidRPr="004B1B66" w:rsidRDefault="004B1B66" w:rsidP="004B1B66">
            <w:pPr>
              <w:rPr>
                <w:rFonts w:ascii="Calibri" w:hAnsi="Calibri" w:cs="Calibri"/>
                <w:color w:val="000000"/>
              </w:rPr>
            </w:pPr>
            <w:r w:rsidRPr="004B1B66">
              <w:rPr>
                <w:rFonts w:ascii="Calibri" w:hAnsi="Calibri" w:cs="Calibri"/>
                <w:color w:val="000000"/>
              </w:rPr>
              <w:t>Post Acute or LTC</w:t>
            </w:r>
          </w:p>
        </w:tc>
      </w:tr>
    </w:tbl>
    <w:p w14:paraId="41F994CB" w14:textId="2C9EDA92" w:rsidR="00533772" w:rsidRDefault="00533772"/>
    <w:p w14:paraId="6533D6B3" w14:textId="5ED2EC01" w:rsidR="004B1B66" w:rsidRPr="009B5C87" w:rsidRDefault="004B1B66">
      <w:pPr>
        <w:rPr>
          <w:rFonts w:asciiTheme="minorHAnsi" w:hAnsiTheme="minorHAnsi" w:cstheme="minorHAnsi"/>
        </w:rPr>
      </w:pPr>
      <w:r w:rsidRPr="009B5C87">
        <w:rPr>
          <w:rFonts w:asciiTheme="minorHAnsi" w:hAnsiTheme="minorHAnsi" w:cstheme="minorHAnsi"/>
        </w:rPr>
        <w:t>Abbreviations: RCC – revenue center code; ED – emergency department; UC – urgent care; LTC – long term care facility.</w:t>
      </w:r>
    </w:p>
    <w:p w14:paraId="5CB4CD5C" w14:textId="1F372AF3" w:rsidR="009B5C87" w:rsidRDefault="009B5C87">
      <w:r>
        <w:br w:type="page"/>
      </w:r>
    </w:p>
    <w:p w14:paraId="22776EAA" w14:textId="45905388" w:rsidR="009B5C87" w:rsidRPr="009B5C87" w:rsidRDefault="009B5C87">
      <w:pPr>
        <w:rPr>
          <w:rFonts w:asciiTheme="minorHAnsi" w:hAnsiTheme="minorHAnsi" w:cstheme="minorHAnsi"/>
        </w:rPr>
      </w:pPr>
      <w:r w:rsidRPr="009B5C87">
        <w:rPr>
          <w:rFonts w:asciiTheme="minorHAnsi" w:hAnsiTheme="minorHAnsi" w:cstheme="minorHAnsi"/>
        </w:rPr>
        <w:lastRenderedPageBreak/>
        <w:t xml:space="preserve">Appendix </w:t>
      </w:r>
      <w:r w:rsidR="00C57F28">
        <w:rPr>
          <w:rFonts w:asciiTheme="minorHAnsi" w:hAnsiTheme="minorHAnsi" w:cstheme="minorHAnsi"/>
        </w:rPr>
        <w:t>S</w:t>
      </w:r>
      <w:r w:rsidRPr="009B5C87">
        <w:rPr>
          <w:rFonts w:asciiTheme="minorHAnsi" w:hAnsiTheme="minorHAnsi" w:cstheme="minorHAnsi"/>
        </w:rPr>
        <w:t xml:space="preserve">3. Place of service (POS) code to </w:t>
      </w:r>
      <w:r w:rsidR="00465EF4" w:rsidRPr="00465EF4">
        <w:rPr>
          <w:rFonts w:asciiTheme="minorHAnsi" w:hAnsiTheme="minorHAnsi" w:cstheme="minorHAnsi"/>
        </w:rPr>
        <w:t xml:space="preserve">setting </w:t>
      </w:r>
      <w:r w:rsidRPr="009B5C87">
        <w:rPr>
          <w:rFonts w:asciiTheme="minorHAnsi" w:hAnsiTheme="minorHAnsi" w:cstheme="minorHAnsi"/>
        </w:rPr>
        <w:t>of diagnosis crosswalk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30"/>
        <w:gridCol w:w="6127"/>
        <w:gridCol w:w="2483"/>
      </w:tblGrid>
      <w:tr w:rsidR="009B5C87" w14:paraId="5EE2CB21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9114604" w14:textId="15030B5C" w:rsidR="009B5C87" w:rsidRDefault="009B5C8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S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46B7D980" w14:textId="77777777" w:rsidR="009B5C87" w:rsidRDefault="009B5C8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lace of Service Name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161FD95F" w14:textId="77777777" w:rsidR="009B5C87" w:rsidRDefault="009B5C8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roader Category</w:t>
            </w:r>
          </w:p>
        </w:tc>
      </w:tr>
      <w:tr w:rsidR="009B5C87" w14:paraId="4A5DE8A8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D97A4FA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7DA0EB8D" w14:textId="0CC71BAB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armacy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21796D2C" w14:textId="6065BFB0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6AD669B2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FB34D4D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6CA93566" w14:textId="79C76CAB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lehealth Provided </w:t>
            </w:r>
            <w:r w:rsidR="00540AD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an in Patient’s Home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2726D43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53C01B18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EA1C10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5E764091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7997E884" w14:textId="3822B696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6AA8BB6E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BDC4D66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1D920831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eless Shelter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0650F3E1" w14:textId="302619A9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4D6968FC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62B49BE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25B8F59C" w14:textId="6565BBD2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dian Health Service Free-standing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43B3379D" w14:textId="350FAB5A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2B42AA26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FED7B6A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34A4729E" w14:textId="55C7036B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dian Health Service Provider-based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23CDDA76" w14:textId="2CC651A6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3B33A2EC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786400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34525C27" w14:textId="3D93D346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bal 638 Free-standing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6A60C53" w14:textId="1013DD11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3C4586F0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6FDF83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182971CA" w14:textId="397493D5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bal 638 Provider-based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08FF1140" w14:textId="620A2679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4E01AB74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25671FD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595FD7B7" w14:textId="76B9D3A3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son/Correctional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4CE37B65" w14:textId="639A076A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6A14395C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11B7235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04F938C5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lehealth Provided in Patient’s Home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6803850D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67BD7F28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4E95F0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27EE8860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ffice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04F28AA5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2353E2FC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BC4099B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5AB1649C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e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626DA4B0" w14:textId="5E1F60E6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47B87497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437985D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43DD182D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sisted Living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13F561D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Acute or LTC</w:t>
            </w:r>
          </w:p>
        </w:tc>
      </w:tr>
      <w:tr w:rsidR="009B5C87" w14:paraId="6D401F5C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A5D90C3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42873C64" w14:textId="4D7D3029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oup Home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924A0F8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Acute or LTC</w:t>
            </w:r>
          </w:p>
        </w:tc>
      </w:tr>
      <w:tr w:rsidR="009B5C87" w14:paraId="5779E633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000016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2B41FB46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bile Unit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1D516AC6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5DBEE417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A811C2C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4622C888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orary Lodging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F73EFAF" w14:textId="318A04BA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1CAEBC8B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F41262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0162E57E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lk-in Retail Health Clinic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4A0AD589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7C889E0F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683E248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3C8CD06E" w14:textId="51C31459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ce of Employment-Worksite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0124D193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2C64CC1B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024A55B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38E85579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ff Campus-Outpatient Hospital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4423CC63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37E1F15B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1F6EEFE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693B4F2D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gent Care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23596770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D or UC</w:t>
            </w:r>
          </w:p>
        </w:tc>
      </w:tr>
      <w:tr w:rsidR="009B5C87" w14:paraId="1379380B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1F4F657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5D9B4FFB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patient Hospital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2A582B13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patient</w:t>
            </w:r>
          </w:p>
        </w:tc>
      </w:tr>
      <w:tr w:rsidR="009B5C87" w14:paraId="5B82ED40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C67C40E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23D9208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n Campus-Outpatient Hospital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BC2CEC3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52E59843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8D484FE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1BFEEED3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mergency Room – Hospital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1E1CD35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D or UC</w:t>
            </w:r>
          </w:p>
        </w:tc>
      </w:tr>
      <w:tr w:rsidR="009B5C87" w14:paraId="3452AB86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D0F176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5700EAA9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bulatory Surgical Center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93729FD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06F4741B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28AFAA3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08BE1995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rthing Center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7FE81ED9" w14:textId="496CF54D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049BDB70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B16DA4A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66C148B5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itary Treatment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200F4376" w14:textId="74440FF0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69E7D082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A3E1BCC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-30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6BBD3F38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ssigned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62F2694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</w:tr>
      <w:tr w:rsidR="009B5C87" w14:paraId="23B4BA06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D36F5C5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407F920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lled Nursing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791131E9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Acute or LTC</w:t>
            </w:r>
          </w:p>
        </w:tc>
      </w:tr>
      <w:tr w:rsidR="009B5C87" w14:paraId="7CAF1B8E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7512DC0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30551A15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ing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4BD670B8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Acute or LTC</w:t>
            </w:r>
          </w:p>
        </w:tc>
      </w:tr>
      <w:tr w:rsidR="009B5C87" w14:paraId="400EEDED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4C1192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5EF010FD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stodial Care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AC8AFD9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Acute or LTC</w:t>
            </w:r>
          </w:p>
        </w:tc>
      </w:tr>
      <w:tr w:rsidR="009B5C87" w14:paraId="4FD9BFAB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7CA6BA0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4B8F9A63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spice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F22A9D2" w14:textId="7993D5C3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6A03DF93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F9AEFEA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0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25F2DA5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ssigned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70AE4E6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</w:tr>
      <w:tr w:rsidR="009B5C87" w14:paraId="2A510072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1A4EFEE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1F955C06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bulance - Land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FF80E7F" w14:textId="4198F078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197373F6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08AD4E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69158FCE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bulance – Air or Water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7B3ACA65" w14:textId="01CBF52A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128A1F78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D34742A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-48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60595A41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ssigned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EE85823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</w:tr>
      <w:tr w:rsidR="009B5C87" w14:paraId="1F7C5F0F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7E5EF85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2B22B29C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dependent Clinic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6D2AD6B9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7F044B66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1579300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17AF2498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derally Qualified Health Center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51B9A89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419DD4FD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2CD9781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043A137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patient Psychiatric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4308BF40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patient</w:t>
            </w:r>
          </w:p>
        </w:tc>
      </w:tr>
      <w:tr w:rsidR="009B5C87" w14:paraId="386DCEE7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F00C679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3BCB049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ychiatric Facility-Partial Hospitalization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767D1A7B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09E6A4AB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7A7553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197E5038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unity Mental Health Center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1DD83143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40CDB85F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047F8FA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54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14278C41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mediate Care Facility/ Individuals with Intellectual Disabilities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4C3C4FC9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Acute or LTC</w:t>
            </w:r>
          </w:p>
        </w:tc>
      </w:tr>
      <w:tr w:rsidR="009B5C87" w14:paraId="24CF9FEE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F26F2F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0444FC5A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idential Substance Abuse Treatment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6591C8C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patient</w:t>
            </w:r>
          </w:p>
        </w:tc>
      </w:tr>
      <w:tr w:rsidR="009B5C87" w14:paraId="007B621A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C37450D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7F60EA85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ychiatric Residential Treatment Center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4411F89C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patient</w:t>
            </w:r>
          </w:p>
        </w:tc>
      </w:tr>
      <w:tr w:rsidR="009B5C87" w14:paraId="617D9995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86F225D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7A8615FC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residential Substance Abuse Treatment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050665D7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0DDF7096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A79D6FA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1F38F33D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residential Opioid Treatment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66D82A66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66710E37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FEEE2B0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1A7B5C9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ssigned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099CFBB5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</w:tr>
      <w:tr w:rsidR="009B5C87" w14:paraId="4BE378E8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A3B4E6A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703C0AB4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s Immunization Center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4A737F32" w14:textId="0D2BE56E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B5C87" w14:paraId="5A94730D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0A22AA7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184B48B9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rehensive Inpatient Rehabilitation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1B31A505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Acute or LTC</w:t>
            </w:r>
          </w:p>
        </w:tc>
      </w:tr>
      <w:tr w:rsidR="009B5C87" w14:paraId="187A18A0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C0EA97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29872739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rehensive Outpatient Rehabilitation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40F88103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Acute or LTC</w:t>
            </w:r>
          </w:p>
        </w:tc>
      </w:tr>
      <w:tr w:rsidR="009B5C87" w14:paraId="4C8CF5C4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F0F5F0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-64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2BBCA200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ssigned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7E9F9E68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</w:tr>
      <w:tr w:rsidR="009B5C87" w14:paraId="502A97CE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6BD2EF4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32BF1CC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-Stage Renal Disease Treatment Facilit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68C106B1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3FCF5CB0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D0E9C12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-70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0486170A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ssigned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272E8C76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</w:tr>
      <w:tr w:rsidR="009B5C87" w14:paraId="4E1054FC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123B344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21A0FDB0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ublic Health Clinic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8311571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4B8AC5E3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3992594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05439D66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ral Health Clinic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0DFA047C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patient</w:t>
            </w:r>
          </w:p>
        </w:tc>
      </w:tr>
      <w:tr w:rsidR="009B5C87" w14:paraId="3EBB4B39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5D68230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-80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314D346B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ssigned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79E0C38F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</w:tr>
      <w:tr w:rsidR="009B5C87" w14:paraId="294E996E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241905E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184C24A4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dependent Laboratory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C266DC9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boratory</w:t>
            </w:r>
          </w:p>
        </w:tc>
      </w:tr>
      <w:tr w:rsidR="009B5C87" w14:paraId="5D1DDF93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760C988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-98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67204590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ssigned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C199960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</w:tr>
      <w:tr w:rsidR="009B5C87" w14:paraId="29A8C95E" w14:textId="77777777" w:rsidTr="009B5C87">
        <w:trPr>
          <w:trHeight w:val="29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E16F33A" w14:textId="77777777" w:rsidR="009B5C87" w:rsidRDefault="009B5C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3280" w:type="pct"/>
            <w:shd w:val="clear" w:color="auto" w:fill="auto"/>
            <w:noWrap/>
            <w:vAlign w:val="bottom"/>
            <w:hideMark/>
          </w:tcPr>
          <w:p w14:paraId="317DD655" w14:textId="680D5530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>Place of Service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439441B0" w14:textId="42D725BC" w:rsidR="009B5C87" w:rsidRDefault="00540A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unclassified</w:t>
            </w:r>
            <w:r w:rsidR="009B5C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1C29F2F0" w14:textId="5BC7FFF7" w:rsidR="009B5C87" w:rsidRPr="009B5C87" w:rsidRDefault="009B5C87" w:rsidP="009B5C87">
      <w:pPr>
        <w:rPr>
          <w:rFonts w:asciiTheme="minorHAnsi" w:hAnsiTheme="minorHAnsi" w:cstheme="minorHAnsi"/>
        </w:rPr>
      </w:pPr>
      <w:r w:rsidRPr="009B5C87">
        <w:rPr>
          <w:rFonts w:asciiTheme="minorHAnsi" w:hAnsiTheme="minorHAnsi" w:cstheme="minorHAnsi"/>
        </w:rPr>
        <w:t>Abbreviations: ED – emergency department; UC – urgent care; LTC – long term care facility.</w:t>
      </w:r>
    </w:p>
    <w:p w14:paraId="1F23310A" w14:textId="22B3963A" w:rsidR="009B5C87" w:rsidRDefault="009B5C87">
      <w:pPr>
        <w:spacing w:after="160" w:line="259" w:lineRule="auto"/>
      </w:pPr>
      <w:r>
        <w:br w:type="page"/>
      </w:r>
    </w:p>
    <w:p w14:paraId="5E96ED56" w14:textId="4CE16B63" w:rsidR="009B5C87" w:rsidRDefault="009B5C87">
      <w:pPr>
        <w:rPr>
          <w:rFonts w:asciiTheme="minorHAnsi" w:hAnsiTheme="minorHAnsi" w:cstheme="minorHAnsi"/>
        </w:rPr>
      </w:pPr>
      <w:r w:rsidRPr="009B5C87">
        <w:rPr>
          <w:rFonts w:asciiTheme="minorHAnsi" w:hAnsiTheme="minorHAnsi" w:cstheme="minorHAnsi"/>
        </w:rPr>
        <w:lastRenderedPageBreak/>
        <w:t>A</w:t>
      </w:r>
      <w:r w:rsidRPr="009B5C87">
        <w:rPr>
          <w:rFonts w:asciiTheme="minorHAnsi" w:eastAsiaTheme="minorEastAsia" w:hAnsiTheme="minorHAnsi" w:cstheme="minorHAnsi"/>
        </w:rPr>
        <w:t>pp</w:t>
      </w:r>
      <w:r w:rsidRPr="009B5C87">
        <w:rPr>
          <w:rFonts w:asciiTheme="minorHAnsi" w:hAnsiTheme="minorHAnsi" w:cstheme="minorHAnsi"/>
        </w:rPr>
        <w:t xml:space="preserve">endix </w:t>
      </w:r>
      <w:r w:rsidR="00C57F28">
        <w:rPr>
          <w:rFonts w:asciiTheme="minorHAnsi" w:hAnsiTheme="minorHAnsi" w:cstheme="minorHAnsi"/>
        </w:rPr>
        <w:t>S</w:t>
      </w:r>
      <w:r w:rsidRPr="009B5C87">
        <w:rPr>
          <w:rFonts w:asciiTheme="minorHAnsi" w:hAnsiTheme="minorHAnsi" w:cstheme="minorHAnsi"/>
        </w:rPr>
        <w:t>4</w:t>
      </w:r>
      <w:r>
        <w:rPr>
          <w:rFonts w:asciiTheme="minorHAnsi" w:hAnsiTheme="minorHAnsi" w:cstheme="minorHAnsi"/>
        </w:rPr>
        <w:t xml:space="preserve">. </w:t>
      </w:r>
      <w:r w:rsidR="00C2134B">
        <w:rPr>
          <w:rFonts w:asciiTheme="minorHAnsi" w:hAnsiTheme="minorHAnsi" w:cstheme="minorHAnsi"/>
        </w:rPr>
        <w:t>National drug codes (NDC) of direct-acting antivirals.</w:t>
      </w:r>
    </w:p>
    <w:p w14:paraId="08C51BAB" w14:textId="0CC31723" w:rsidR="00C2134B" w:rsidRDefault="00C2134B">
      <w:pPr>
        <w:rPr>
          <w:rFonts w:asciiTheme="minorHAnsi" w:hAnsiTheme="minorHAnsi" w:cstheme="minorHAnsi"/>
        </w:rPr>
      </w:pPr>
    </w:p>
    <w:tbl>
      <w:tblPr>
        <w:tblW w:w="76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20"/>
        <w:gridCol w:w="4730"/>
      </w:tblGrid>
      <w:tr w:rsidR="00C2134B" w14:paraId="34022C0A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77219AA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prietary Name</w:t>
            </w:r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4F4F65D3" w14:textId="26FE144A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C</w:t>
            </w:r>
          </w:p>
        </w:tc>
      </w:tr>
      <w:tr w:rsidR="00C2134B" w14:paraId="159F21F5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260540C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pclusa</w:t>
            </w:r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54853716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958-2201-1, 61958-2203-1</w:t>
            </w:r>
          </w:p>
        </w:tc>
      </w:tr>
      <w:tr w:rsidR="00C2134B" w14:paraId="50F6FACD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4E67B1D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rvoni</w:t>
            </w:r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690DC978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958-1801-1, 61958-1803-1, 61958-1804-1, 61958-1805-1</w:t>
            </w:r>
          </w:p>
        </w:tc>
      </w:tr>
      <w:tr w:rsidR="00C2134B" w14:paraId="13EA8F5E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E006E21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dipasvir and Sofosbuvir</w:t>
            </w:r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618DB1CA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626-2601-1</w:t>
            </w:r>
          </w:p>
        </w:tc>
      </w:tr>
      <w:tr w:rsidR="00C2134B" w14:paraId="4817CFD0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88ABBBA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ofosbuvir an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elpatasvir</w:t>
            </w:r>
            <w:proofErr w:type="spellEnd"/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6D509959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626-2701-1</w:t>
            </w:r>
          </w:p>
        </w:tc>
      </w:tr>
      <w:tr w:rsidR="00C2134B" w14:paraId="268D5C25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48C285E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valdi</w:t>
            </w:r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1FF574C5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958-1501-1, 61958-1503-1, 61958-1504-1, 61958-1505-1</w:t>
            </w:r>
          </w:p>
        </w:tc>
      </w:tr>
      <w:tr w:rsidR="00C2134B" w14:paraId="141DE263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814C239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osevi</w:t>
            </w:r>
            <w:proofErr w:type="spellEnd"/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6F6BC2D2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958-2401-1, 0074-2625-28, 0074-2625-56</w:t>
            </w:r>
          </w:p>
        </w:tc>
      </w:tr>
      <w:tr w:rsidR="00C2134B" w14:paraId="20F80C78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9829940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avyret</w:t>
            </w:r>
            <w:proofErr w:type="spellEnd"/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023E0951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74-2625-01</w:t>
            </w:r>
          </w:p>
        </w:tc>
      </w:tr>
      <w:tr w:rsidR="00C2134B" w14:paraId="00412DA5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703193B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EPATIER</w:t>
            </w:r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7CEBE1C5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06-3074-02</w:t>
            </w:r>
          </w:p>
        </w:tc>
      </w:tr>
      <w:tr w:rsidR="00C2134B" w14:paraId="6432908B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F80B5C8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KLINZA</w:t>
            </w:r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67CAA541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03-0011-01, 0003-0213-01, 0003-0215-01</w:t>
            </w:r>
          </w:p>
        </w:tc>
      </w:tr>
      <w:tr w:rsidR="00C2134B" w14:paraId="11925BC5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2E00DD9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iekira</w:t>
            </w:r>
            <w:proofErr w:type="spellEnd"/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68800024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74-0063-01, 0074-0063-28</w:t>
            </w:r>
          </w:p>
        </w:tc>
      </w:tr>
      <w:tr w:rsidR="00C2134B" w14:paraId="0316A8B1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6D75442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iekir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k</w:t>
            </w:r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7DC82A96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74-3093-01, 0074-3093-28</w:t>
            </w:r>
          </w:p>
        </w:tc>
      </w:tr>
      <w:tr w:rsidR="00C2134B" w14:paraId="17286BF2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7524CDE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echnivie</w:t>
            </w:r>
            <w:proofErr w:type="spellEnd"/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4B5BADD4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74-3082-28</w:t>
            </w:r>
          </w:p>
        </w:tc>
      </w:tr>
      <w:tr w:rsidR="00C2134B" w14:paraId="68B5DAA3" w14:textId="77777777" w:rsidTr="00C2134B">
        <w:trPr>
          <w:trHeight w:val="29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4C1D2CC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lysio</w:t>
            </w:r>
            <w:proofErr w:type="spellEnd"/>
          </w:p>
        </w:tc>
        <w:tc>
          <w:tcPr>
            <w:tcW w:w="4730" w:type="dxa"/>
            <w:shd w:val="clear" w:color="auto" w:fill="auto"/>
            <w:noWrap/>
            <w:vAlign w:val="bottom"/>
            <w:hideMark/>
          </w:tcPr>
          <w:p w14:paraId="1AC09236" w14:textId="77777777" w:rsidR="00C2134B" w:rsidRDefault="00C213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676-225-07, 59676-225-28</w:t>
            </w:r>
          </w:p>
        </w:tc>
      </w:tr>
    </w:tbl>
    <w:p w14:paraId="335B4D0B" w14:textId="29C993C2" w:rsidR="00C2134B" w:rsidRDefault="00C2134B">
      <w:pPr>
        <w:rPr>
          <w:rFonts w:asciiTheme="minorHAnsi" w:hAnsiTheme="minorHAnsi" w:cstheme="minorHAnsi"/>
        </w:rPr>
      </w:pPr>
    </w:p>
    <w:p w14:paraId="353646A7" w14:textId="7E4151F3" w:rsidR="008D3F80" w:rsidRDefault="008D3F80">
      <w:pPr>
        <w:rPr>
          <w:rFonts w:asciiTheme="minorHAnsi" w:hAnsiTheme="minorHAnsi" w:cstheme="minorHAnsi"/>
        </w:rPr>
      </w:pPr>
    </w:p>
    <w:p w14:paraId="2AF1DCF3" w14:textId="1BB631EB" w:rsidR="008D3F80" w:rsidRDefault="008D3F80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6B48771F" w14:textId="77777777" w:rsidR="008D3F80" w:rsidRDefault="008D3F80">
      <w:pPr>
        <w:rPr>
          <w:rFonts w:asciiTheme="minorHAnsi" w:hAnsiTheme="minorHAnsi" w:cstheme="minorHAnsi"/>
        </w:rPr>
        <w:sectPr w:rsidR="008D3F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33FDC6" w14:textId="16D945D8" w:rsidR="008D3F80" w:rsidRDefault="008D3F80" w:rsidP="008D3F8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Appendix </w:t>
      </w:r>
      <w:r w:rsidR="00C57F28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 xml:space="preserve">5. </w:t>
      </w:r>
      <w:r w:rsidRPr="008D3F80">
        <w:rPr>
          <w:rFonts w:asciiTheme="minorHAnsi" w:hAnsiTheme="minorHAnsi" w:cstheme="minorHAnsi"/>
        </w:rPr>
        <w:t xml:space="preserve">Assignment of </w:t>
      </w:r>
      <w:bookmarkStart w:id="0" w:name="_Hlk150955487"/>
      <w:r w:rsidR="00465EF4">
        <w:rPr>
          <w:rFonts w:asciiTheme="minorHAnsi" w:hAnsiTheme="minorHAnsi" w:cstheme="minorHAnsi"/>
        </w:rPr>
        <w:t>setting</w:t>
      </w:r>
      <w:r w:rsidRPr="008D3F80">
        <w:rPr>
          <w:rFonts w:asciiTheme="minorHAnsi" w:hAnsiTheme="minorHAnsi" w:cstheme="minorHAnsi"/>
        </w:rPr>
        <w:t xml:space="preserve"> </w:t>
      </w:r>
      <w:bookmarkEnd w:id="0"/>
      <w:r w:rsidRPr="008D3F80">
        <w:rPr>
          <w:rFonts w:asciiTheme="minorHAnsi" w:hAnsiTheme="minorHAnsi" w:cstheme="minorHAnsi"/>
        </w:rPr>
        <w:t xml:space="preserve">of diagnosis – </w:t>
      </w:r>
      <w:r w:rsidR="00A703EC">
        <w:rPr>
          <w:rFonts w:asciiTheme="minorHAnsi" w:hAnsiTheme="minorHAnsi" w:cstheme="minorHAnsi"/>
        </w:rPr>
        <w:t>patients aged 18-64</w:t>
      </w:r>
    </w:p>
    <w:p w14:paraId="69706DDF" w14:textId="77777777" w:rsidR="008D3F80" w:rsidRDefault="008D3F80">
      <w:pPr>
        <w:rPr>
          <w:rFonts w:asciiTheme="minorHAnsi" w:hAnsiTheme="minorHAnsi" w:cstheme="minorHAnsi"/>
        </w:rPr>
      </w:pPr>
    </w:p>
    <w:p w14:paraId="37A5BD78" w14:textId="2BC61716" w:rsidR="008D3F80" w:rsidRDefault="008D3F80">
      <w:pPr>
        <w:rPr>
          <w:rFonts w:asciiTheme="minorHAnsi" w:hAnsiTheme="minorHAnsi" w:cstheme="minorHAnsi"/>
        </w:rPr>
      </w:pPr>
      <w:r w:rsidRPr="008D3F80">
        <w:rPr>
          <w:rFonts w:asciiTheme="minorHAnsi" w:hAnsiTheme="minorHAnsi" w:cstheme="minorHAnsi"/>
          <w:noProof/>
        </w:rPr>
        <mc:AlternateContent>
          <mc:Choice Requires="wpg">
            <w:drawing>
              <wp:inline distT="0" distB="0" distL="0" distR="0" wp14:anchorId="2457AF0A" wp14:editId="63A27BE2">
                <wp:extent cx="7524750" cy="4676775"/>
                <wp:effectExtent l="0" t="0" r="19050" b="28575"/>
                <wp:docPr id="14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2DBDBF-8649-497C-6D86-E7D23315CA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24750" cy="4676775"/>
                          <a:chOff x="0" y="0"/>
                          <a:chExt cx="10515600" cy="4786769"/>
                        </a:xfrm>
                      </wpg:grpSpPr>
                      <wpg:grpSp>
                        <wpg:cNvPr id="1" name="Group 1">
                          <a:extLst>
                            <a:ext uri="{FF2B5EF4-FFF2-40B4-BE49-F238E27FC236}">
                              <a16:creationId xmlns:a16="http://schemas.microsoft.com/office/drawing/2014/main" id="{207D4FEA-CAAC-24B1-C3A1-82BBB4761E31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6309359" cy="4786769"/>
                            <a:chOff x="0" y="0"/>
                            <a:chExt cx="6309359" cy="4786769"/>
                          </a:xfrm>
                        </wpg:grpSpPr>
                        <wpg:grpSp>
                          <wpg:cNvPr id="4" name="Group 4">
                            <a:extLst>
                              <a:ext uri="{FF2B5EF4-FFF2-40B4-BE49-F238E27FC236}">
                                <a16:creationId xmlns:a16="http://schemas.microsoft.com/office/drawing/2014/main" id="{45EBD10D-74FA-D0F5-FF67-95F146018D1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5994913" cy="3582062"/>
                              <a:chOff x="0" y="0"/>
                              <a:chExt cx="5994913" cy="3582062"/>
                            </a:xfrm>
                          </wpg:grpSpPr>
                          <wps:wsp>
                            <wps:cNvPr id="6" name="Straight Arrow Connector 6">
                              <a:extLst>
                                <a:ext uri="{FF2B5EF4-FFF2-40B4-BE49-F238E27FC236}">
                                  <a16:creationId xmlns:a16="http://schemas.microsoft.com/office/drawing/2014/main" id="{44F232A8-E1F0-08EB-9840-86BF0D591382}"/>
                                </a:ext>
                              </a:extLst>
                            </wps:cNvPr>
                            <wps:cNvCnPr>
                              <a:cxnSpLocks/>
                              <a:stCxn id="9" idx="3"/>
                            </wps:cNvCnPr>
                            <wps:spPr>
                              <a:xfrm flipV="1">
                                <a:off x="1413163" y="936833"/>
                                <a:ext cx="736270" cy="137753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7" name="Group 7">
                              <a:extLst>
                                <a:ext uri="{FF2B5EF4-FFF2-40B4-BE49-F238E27FC236}">
                                  <a16:creationId xmlns:a16="http://schemas.microsoft.com/office/drawing/2014/main" id="{2FAFAAC1-F089-7CEC-8415-3FA77AF70A85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1961080"/>
                                <a:ext cx="2149432" cy="1620982"/>
                                <a:chOff x="0" y="1961080"/>
                                <a:chExt cx="2149432" cy="1620982"/>
                              </a:xfrm>
                            </wpg:grpSpPr>
                            <wps:wsp>
                              <wps:cNvPr id="9" name="Rectangle 9">
                                <a:extLst>
                                  <a:ext uri="{FF2B5EF4-FFF2-40B4-BE49-F238E27FC236}">
                                    <a16:creationId xmlns:a16="http://schemas.microsoft.com/office/drawing/2014/main" id="{3D943A01-13AF-2958-7E4C-13B9F86F825E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1961080"/>
                                  <a:ext cx="1413163" cy="706582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F253671" w14:textId="77777777" w:rsidR="008D3F80" w:rsidRPr="008D3F80" w:rsidRDefault="008D3F80" w:rsidP="008D3F80">
                                    <w:pPr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FFFFFF" w:themeColor="light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8D3F80">
                                      <w:rPr>
                                        <w:rFonts w:asciiTheme="minorHAnsi" w:hAnsi="Calibri" w:cstheme="minorBidi"/>
                                        <w:color w:val="FFFFFF" w:themeColor="light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104,454 HCV patients 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0" name="Straight Arrow Connector 10">
                                <a:extLst>
                                  <a:ext uri="{FF2B5EF4-FFF2-40B4-BE49-F238E27FC236}">
                                    <a16:creationId xmlns:a16="http://schemas.microsoft.com/office/drawing/2014/main" id="{2BC3651F-2675-2E23-A377-307149D11F20}"/>
                                  </a:ext>
                                </a:extLst>
                              </wps:cNvPr>
                              <wps:cNvCnPr>
                                <a:cxnSpLocks/>
                                <a:stCxn id="9" idx="3"/>
                                <a:endCxn id="5" idx="1"/>
                              </wps:cNvCnPr>
                              <wps:spPr>
                                <a:xfrm>
                                  <a:off x="1413163" y="2314371"/>
                                  <a:ext cx="736269" cy="126769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8" name="Rectangle 8">
                              <a:extLst>
                                <a:ext uri="{FF2B5EF4-FFF2-40B4-BE49-F238E27FC236}">
                                  <a16:creationId xmlns:a16="http://schemas.microsoft.com/office/drawing/2014/main" id="{D2856CC6-6F5C-CE84-5020-A906A09151B7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149433" y="0"/>
                                <a:ext cx="3845480" cy="2179434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A64001" w14:textId="589753D5" w:rsidR="008D3F80" w:rsidRPr="008D3F80" w:rsidRDefault="008D3F80" w:rsidP="008D3F80">
                                  <w:pPr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8D3F80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55,999 with a single </w:t>
                                  </w:r>
                                  <w:r w:rsidR="00465EF4" w:rsidRPr="00465EF4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setting </w:t>
                                  </w:r>
                                  <w:r w:rsidRPr="008D3F80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of diagnosis:</w:t>
                                  </w:r>
                                </w:p>
                                <w:p w14:paraId="01F22DA0" w14:textId="77777777" w:rsidR="008D3F80" w:rsidRPr="008D3F80" w:rsidRDefault="008D3F80" w:rsidP="008D3F80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8D3F80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34,706 (62.0%) Lab</w:t>
                                  </w:r>
                                </w:p>
                                <w:p w14:paraId="42CCFCA3" w14:textId="77777777" w:rsidR="008D3F80" w:rsidRPr="008D3F80" w:rsidRDefault="008D3F80" w:rsidP="008D3F80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8D3F80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16,778 (30.0%) Outpatient</w:t>
                                  </w:r>
                                </w:p>
                                <w:p w14:paraId="4D04C4D2" w14:textId="77777777" w:rsidR="008D3F80" w:rsidRPr="008D3F80" w:rsidRDefault="008D3F80" w:rsidP="008D3F80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8D3F80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3,617 (6.5%) inpatient</w:t>
                                  </w:r>
                                </w:p>
                                <w:p w14:paraId="4AFF8155" w14:textId="77777777" w:rsidR="008D3F80" w:rsidRPr="008D3F80" w:rsidRDefault="008D3F80" w:rsidP="008D3F80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8D3F80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486 (0.9%) Post-acute or LTC</w:t>
                                  </w:r>
                                </w:p>
                                <w:p w14:paraId="471179F0" w14:textId="77777777" w:rsidR="008D3F80" w:rsidRPr="008D3F80" w:rsidRDefault="008D3F80" w:rsidP="008D3F80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8D3F80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209 (0.4%) ED or UC</w:t>
                                  </w:r>
                                </w:p>
                                <w:p w14:paraId="047FC0C9" w14:textId="0D5E96F0" w:rsidR="008D3F80" w:rsidRPr="008D3F80" w:rsidRDefault="008D3F80" w:rsidP="008D3F80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8D3F80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176 (0.3%) other</w:t>
                                  </w:r>
                                  <w:r w:rsidR="00540ADF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unclassified</w:t>
                                  </w:r>
                                </w:p>
                                <w:p w14:paraId="34139545" w14:textId="3CC91178" w:rsidR="008D3F80" w:rsidRPr="008D3F80" w:rsidRDefault="008D3F80" w:rsidP="008D3F80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8D3F80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27 </w:t>
                                  </w:r>
                                  <w:r w:rsidRPr="008D3F80">
                                    <w:rPr>
                                      <w:rFonts w:asciiTheme="minorHAnsi" w:hAnsi="等线" w:cstheme="minorBidi" w:hint="eastAsia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（</w:t>
                                  </w:r>
                                  <w:r w:rsidRPr="008D3F80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0.1</w:t>
                                  </w:r>
                                  <w:r w:rsidRPr="008D3F80">
                                    <w:rPr>
                                      <w:rFonts w:asciiTheme="minorHAnsi" w:hAnsi="等线" w:cstheme="minorBidi" w:hint="eastAsia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）</w:t>
                                  </w:r>
                                  <w:r w:rsidRPr="008D3F80">
                                    <w:rPr>
                                      <w:rFonts w:asciiTheme="minorHAnsi" w:hAnsi="等线" w:cstheme="minorBidi" w:hint="eastAsia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 w:rsidRPr="008D3F80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unknown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wps:wsp>
                          <wps:cNvPr id="5" name="Rectangle 5">
                            <a:extLst>
                              <a:ext uri="{FF2B5EF4-FFF2-40B4-BE49-F238E27FC236}">
                                <a16:creationId xmlns:a16="http://schemas.microsoft.com/office/drawing/2014/main" id="{280B2A76-D2F6-7DD3-9C4D-07E71873BA13}"/>
                              </a:ext>
                            </a:extLst>
                          </wps:cNvPr>
                          <wps:cNvSpPr/>
                          <wps:spPr>
                            <a:xfrm>
                              <a:off x="2149432" y="2377355"/>
                              <a:ext cx="4159927" cy="2409414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E523F05" w14:textId="36D8AF89" w:rsidR="008D3F80" w:rsidRPr="008D3F80" w:rsidRDefault="008D3F80" w:rsidP="008D3F80">
                                <w:pP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8D3F80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 xml:space="preserve">48,455 with multiple </w:t>
                                </w:r>
                                <w:r w:rsidR="00465EF4" w:rsidRPr="00465EF4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setting</w:t>
                                </w:r>
                                <w:r w:rsidR="00465EF4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s</w:t>
                                </w:r>
                                <w:r w:rsidR="00465EF4" w:rsidRPr="00465EF4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 xml:space="preserve"> </w:t>
                                </w:r>
                                <w:r w:rsidRPr="008D3F80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of diagnosis, after applying the hierarchical rule:</w:t>
                                </w:r>
                              </w:p>
                              <w:p w14:paraId="6448A38B" w14:textId="77777777" w:rsidR="008D3F80" w:rsidRPr="008D3F80" w:rsidRDefault="008D3F80" w:rsidP="008D3F80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8D3F80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44,587 (92.0%) Outpatient</w:t>
                                </w:r>
                              </w:p>
                              <w:p w14:paraId="51B6E7BB" w14:textId="77777777" w:rsidR="008D3F80" w:rsidRPr="008D3F80" w:rsidRDefault="008D3F80" w:rsidP="008D3F80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8D3F80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1,786 (3.7%) ED or UC</w:t>
                                </w:r>
                              </w:p>
                              <w:p w14:paraId="70E4E1C6" w14:textId="4C983300" w:rsidR="008D3F80" w:rsidRPr="008D3F80" w:rsidRDefault="008D3F80" w:rsidP="008D3F80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8D3F80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1,459 (3.0%) Other</w:t>
                                </w:r>
                                <w:r w:rsidR="00540ADF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 xml:space="preserve"> unclassified</w:t>
                                </w:r>
                              </w:p>
                              <w:p w14:paraId="17B657E7" w14:textId="77777777" w:rsidR="008D3F80" w:rsidRPr="008D3F80" w:rsidRDefault="008D3F80" w:rsidP="008D3F80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8D3F80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326 (0.7%) inpatient</w:t>
                                </w:r>
                              </w:p>
                              <w:p w14:paraId="4956ECD8" w14:textId="77777777" w:rsidR="008D3F80" w:rsidRPr="008D3F80" w:rsidRDefault="008D3F80" w:rsidP="008D3F80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8D3F80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266 (0.6%) post acute or LTC</w:t>
                                </w:r>
                              </w:p>
                              <w:p w14:paraId="26C8EF97" w14:textId="77777777" w:rsidR="008D3F80" w:rsidRPr="008D3F80" w:rsidRDefault="008D3F80" w:rsidP="008D3F80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8D3F80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31 (0.1%) unknown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</wpg:grpSp>
                      <wps:wsp>
                        <wps:cNvPr id="2" name="Straight Arrow Connector 2">
                          <a:extLst>
                            <a:ext uri="{FF2B5EF4-FFF2-40B4-BE49-F238E27FC236}">
                              <a16:creationId xmlns:a16="http://schemas.microsoft.com/office/drawing/2014/main" id="{A500AB21-E388-6B2E-5740-6ACB2284CA4C}"/>
                            </a:ext>
                          </a:extLst>
                        </wps:cNvPr>
                        <wps:cNvCnPr>
                          <a:cxnSpLocks/>
                          <a:stCxn id="8" idx="3"/>
                          <a:endCxn id="3" idx="1"/>
                        </wps:cNvCnPr>
                        <wps:spPr>
                          <a:xfrm>
                            <a:off x="5994913" y="1089717"/>
                            <a:ext cx="1149690" cy="10998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A1F38FA1-51C2-A302-D65A-6E541BCEB46F}"/>
                            </a:ext>
                          </a:extLst>
                        </wps:cNvPr>
                        <wps:cNvSpPr/>
                        <wps:spPr>
                          <a:xfrm>
                            <a:off x="7144603" y="59638"/>
                            <a:ext cx="3370997" cy="228012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9C3486" w14:textId="6B422558" w:rsidR="008D3F80" w:rsidRPr="008D3F80" w:rsidRDefault="008D3F80" w:rsidP="008D3F80">
                              <w:p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34,706 patients with lab as the initial </w:t>
                              </w:r>
                              <w:r w:rsidR="00465EF4" w:rsidRPr="00465EF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setting </w:t>
                              </w: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of diagnosis</w:t>
                              </w:r>
                            </w:p>
                            <w:p w14:paraId="5497A2CA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15,002 (43.2%) have additional </w:t>
                              </w:r>
                              <w:r w:rsidRPr="008D3F80">
                                <w:rPr>
                                  <w:rFonts w:asciiTheme="minorHAnsi" w:eastAsia="等线" w:hAnsi="Calibri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HCV diagnoses within 30 days </w:t>
                              </w:r>
                            </w:p>
                            <w:p w14:paraId="584CFC5E" w14:textId="279F4DFD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Theme="minorHAnsi" w:eastAsia="等线" w:hAnsi="Calibri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eastAsia="等线" w:hAnsi="Calibri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13,653 (39.3%) found a </w:t>
                              </w:r>
                              <w:r w:rsidR="00465EF4" w:rsidRPr="00465EF4">
                                <w:rPr>
                                  <w:rFonts w:asciiTheme="minorHAnsi" w:eastAsia="等线" w:hAnsi="Calibri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setting </w:t>
                              </w:r>
                              <w:r w:rsidRPr="008D3F80">
                                <w:rPr>
                                  <w:rFonts w:asciiTheme="minorHAnsi" w:eastAsia="等线" w:hAnsi="Calibri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of diagnosis other than lab 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457AF0A" id="Group 13" o:spid="_x0000_s1026" style="width:592.5pt;height:368.25pt;mso-position-horizontal-relative:char;mso-position-vertical-relative:line" coordsize="105156,478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">
                <v:group id="Group 1" o:spid="_x0000_s1027" style="position:absolute;width:63093;height:47867" coordsize="63093,478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group id="Group 4" o:spid="_x0000_s1028" style="position:absolute;width:59949;height:35820" coordsize="59949,35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9" type="#_x0000_t32" style="position:absolute;left:14131;top:9368;width:7363;height:137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" strokecolor="#4472c4 [3204]" strokeweight=".5pt">
                      <v:stroke endarrow="block" joinstyle="miter"/>
                      <o:lock v:ext="edit" shapetype="f"/>
                    </v:shape>
                    <v:group id="Group 7" o:spid="_x0000_s1030" style="position:absolute;top:19610;width:21494;height:16210" coordorigin=",19610" coordsize="21494,16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rect id="Rectangle 9" o:spid="_x0000_s1031" style="position:absolute;top:19610;width:14131;height:70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" fillcolor="#4472c4 [3204]" strokecolor="#1f3763 [1604]" strokeweight="1pt">
                        <v:textbox>
                          <w:txbxContent>
                            <w:p w14:paraId="0F253671" w14:textId="77777777" w:rsidR="008D3F80" w:rsidRPr="008D3F80" w:rsidRDefault="008D3F80" w:rsidP="008D3F80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104,454 HCV patients </w:t>
                              </w:r>
                            </w:p>
                          </w:txbxContent>
                        </v:textbox>
                      </v:rect>
                      <v:shape id="Straight Arrow Connector 10" o:spid="_x0000_s1032" type="#_x0000_t32" style="position:absolute;left:14131;top:23143;width:7363;height:126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" strokecolor="#4472c4 [3204]" strokeweight=".5pt">
                        <v:stroke endarrow="block" joinstyle="miter"/>
                        <o:lock v:ext="edit" shapetype="f"/>
                      </v:shape>
                    </v:group>
                    <v:rect id="Rectangle 8" o:spid="_x0000_s1033" style="position:absolute;left:21494;width:38455;height:21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" fillcolor="#4472c4 [3204]" strokecolor="#1f3763 [1604]" strokeweight="1pt">
                      <v:textbox>
                        <w:txbxContent>
                          <w:p w14:paraId="21A64001" w14:textId="589753D5" w:rsidR="008D3F80" w:rsidRPr="008D3F80" w:rsidRDefault="008D3F80" w:rsidP="008D3F80">
                            <w:pP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8D3F80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 xml:space="preserve">55,999 with a single </w:t>
                            </w:r>
                            <w:r w:rsidR="00465EF4" w:rsidRPr="00465EF4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 xml:space="preserve">setting </w:t>
                            </w:r>
                            <w:r w:rsidRPr="008D3F80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of diagnosis:</w:t>
                            </w:r>
                          </w:p>
                          <w:p w14:paraId="01F22DA0" w14:textId="77777777" w:rsidR="008D3F80" w:rsidRPr="008D3F80" w:rsidRDefault="008D3F80" w:rsidP="008D3F8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8D3F80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34,706 (62.0%) Lab</w:t>
                            </w:r>
                          </w:p>
                          <w:p w14:paraId="42CCFCA3" w14:textId="77777777" w:rsidR="008D3F80" w:rsidRPr="008D3F80" w:rsidRDefault="008D3F80" w:rsidP="008D3F8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8D3F80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16,778 (30.0%) Outpatient</w:t>
                            </w:r>
                          </w:p>
                          <w:p w14:paraId="4D04C4D2" w14:textId="77777777" w:rsidR="008D3F80" w:rsidRPr="008D3F80" w:rsidRDefault="008D3F80" w:rsidP="008D3F8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8D3F80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3,617 (6.5%) inpatient</w:t>
                            </w:r>
                          </w:p>
                          <w:p w14:paraId="4AFF8155" w14:textId="77777777" w:rsidR="008D3F80" w:rsidRPr="008D3F80" w:rsidRDefault="008D3F80" w:rsidP="008D3F8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8D3F80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486 (0.9%) Post-acute or LTC</w:t>
                            </w:r>
                          </w:p>
                          <w:p w14:paraId="471179F0" w14:textId="77777777" w:rsidR="008D3F80" w:rsidRPr="008D3F80" w:rsidRDefault="008D3F80" w:rsidP="008D3F8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8D3F80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209 (0.4%) ED or UC</w:t>
                            </w:r>
                          </w:p>
                          <w:p w14:paraId="047FC0C9" w14:textId="0D5E96F0" w:rsidR="008D3F80" w:rsidRPr="008D3F80" w:rsidRDefault="008D3F80" w:rsidP="008D3F8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8D3F80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176 (0.3%) other</w:t>
                            </w:r>
                            <w:r w:rsidR="00540ADF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 xml:space="preserve"> unclassified</w:t>
                            </w:r>
                          </w:p>
                          <w:p w14:paraId="34139545" w14:textId="3CC91178" w:rsidR="008D3F80" w:rsidRPr="008D3F80" w:rsidRDefault="008D3F80" w:rsidP="008D3F8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8D3F80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 xml:space="preserve">27 </w:t>
                            </w:r>
                            <w:r w:rsidRPr="008D3F80">
                              <w:rPr>
                                <w:rFonts w:asciiTheme="minorHAnsi" w:hAnsi="等线" w:cstheme="minorBidi" w:hint="eastAsia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（</w:t>
                            </w:r>
                            <w:r w:rsidRPr="008D3F80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0.1</w:t>
                            </w:r>
                            <w:r w:rsidRPr="008D3F80">
                              <w:rPr>
                                <w:rFonts w:asciiTheme="minorHAnsi" w:hAnsi="等线" w:cstheme="minorBidi" w:hint="eastAsia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）</w:t>
                            </w:r>
                            <w:r w:rsidRPr="008D3F80">
                              <w:rPr>
                                <w:rFonts w:asciiTheme="minorHAnsi" w:hAnsi="等线" w:cstheme="minorBidi" w:hint="eastAsia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8D3F80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unknown</w:t>
                            </w:r>
                          </w:p>
                        </w:txbxContent>
                      </v:textbox>
                    </v:rect>
                  </v:group>
                  <v:rect id="Rectangle 5" o:spid="_x0000_s1034" style="position:absolute;left:21494;top:23773;width:41599;height:240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" fillcolor="#4472c4 [3204]" strokecolor="#1f3763 [1604]" strokeweight="1pt">
                    <v:textbox>
                      <w:txbxContent>
                        <w:p w14:paraId="6E523F05" w14:textId="36D8AF89" w:rsidR="008D3F80" w:rsidRPr="008D3F80" w:rsidRDefault="008D3F80" w:rsidP="008D3F80">
                          <w:pPr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</w:pPr>
                          <w:r w:rsidRPr="008D3F80"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 xml:space="preserve">48,455 with multiple </w:t>
                          </w:r>
                          <w:r w:rsidR="00465EF4" w:rsidRPr="00465EF4"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setting</w:t>
                          </w:r>
                          <w:r w:rsidR="00465EF4"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s</w:t>
                          </w:r>
                          <w:r w:rsidR="00465EF4" w:rsidRPr="00465EF4"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 xml:space="preserve"> </w:t>
                          </w:r>
                          <w:r w:rsidRPr="008D3F80"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of diagnosis, after applying the hierarchical rule:</w:t>
                          </w:r>
                        </w:p>
                        <w:p w14:paraId="6448A38B" w14:textId="77777777" w:rsidR="008D3F80" w:rsidRPr="008D3F80" w:rsidRDefault="008D3F80" w:rsidP="008D3F80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</w:pPr>
                          <w:r w:rsidRPr="008D3F80"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44,587 (92.0%) Outpatient</w:t>
                          </w:r>
                        </w:p>
                        <w:p w14:paraId="51B6E7BB" w14:textId="77777777" w:rsidR="008D3F80" w:rsidRPr="008D3F80" w:rsidRDefault="008D3F80" w:rsidP="008D3F80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</w:pPr>
                          <w:r w:rsidRPr="008D3F80"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1,786 (3.7%) ED or UC</w:t>
                          </w:r>
                        </w:p>
                        <w:p w14:paraId="70E4E1C6" w14:textId="4C983300" w:rsidR="008D3F80" w:rsidRPr="008D3F80" w:rsidRDefault="008D3F80" w:rsidP="008D3F80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</w:pPr>
                          <w:r w:rsidRPr="008D3F80"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1,459 (3.0%) Other</w:t>
                          </w:r>
                          <w:r w:rsidR="00540ADF"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 xml:space="preserve"> unclassified</w:t>
                          </w:r>
                        </w:p>
                        <w:p w14:paraId="17B657E7" w14:textId="77777777" w:rsidR="008D3F80" w:rsidRPr="008D3F80" w:rsidRDefault="008D3F80" w:rsidP="008D3F80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</w:pPr>
                          <w:r w:rsidRPr="008D3F80"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326 (0.7%) inpatient</w:t>
                          </w:r>
                        </w:p>
                        <w:p w14:paraId="4956ECD8" w14:textId="77777777" w:rsidR="008D3F80" w:rsidRPr="008D3F80" w:rsidRDefault="008D3F80" w:rsidP="008D3F80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</w:pPr>
                          <w:r w:rsidRPr="008D3F80"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266 (0.6%) post acute or LTC</w:t>
                          </w:r>
                        </w:p>
                        <w:p w14:paraId="26C8EF97" w14:textId="77777777" w:rsidR="008D3F80" w:rsidRPr="008D3F80" w:rsidRDefault="008D3F80" w:rsidP="008D3F80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</w:pPr>
                          <w:r w:rsidRPr="008D3F80"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31 (0.1%) unknown</w:t>
                          </w:r>
                        </w:p>
                      </w:txbxContent>
                    </v:textbox>
                  </v:rect>
                </v:group>
                <v:shape id="Straight Arrow Connector 2" o:spid="_x0000_s1035" type="#_x0000_t32" style="position:absolute;left:59949;top:10897;width:11497;height:11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" strokecolor="#4472c4 [3204]" strokeweight=".5pt">
                  <v:stroke endarrow="block" joinstyle="miter"/>
                  <o:lock v:ext="edit" shapetype="f"/>
                </v:shape>
                <v:rect id="Rectangle 3" o:spid="_x0000_s1036" style="position:absolute;left:71446;top:596;width:33710;height:228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" fillcolor="#4472c4 [3204]" strokecolor="#1f3763 [1604]" strokeweight="1pt">
                  <v:textbox>
                    <w:txbxContent>
                      <w:p w14:paraId="059C3486" w14:textId="6B422558" w:rsidR="008D3F80" w:rsidRPr="008D3F80" w:rsidRDefault="008D3F80" w:rsidP="008D3F80">
                        <w:p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34,706 patients with lab as the initial </w:t>
                        </w:r>
                        <w:r w:rsidR="00465EF4" w:rsidRPr="00465EF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setting </w:t>
                        </w: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of diagnosis</w:t>
                        </w:r>
                      </w:p>
                      <w:p w14:paraId="5497A2CA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15,002 (43.2%) have additional </w:t>
                        </w:r>
                        <w:r w:rsidRPr="008D3F80">
                          <w:rPr>
                            <w:rFonts w:asciiTheme="minorHAnsi" w:eastAsia="等线" w:hAnsi="Calibri"/>
                            <w:color w:val="FFFFFF"/>
                            <w:kern w:val="24"/>
                            <w:sz w:val="28"/>
                            <w:szCs w:val="28"/>
                          </w:rPr>
                          <w:t xml:space="preserve">HCV diagnoses within 30 days </w:t>
                        </w:r>
                      </w:p>
                      <w:p w14:paraId="584CFC5E" w14:textId="279F4DFD" w:rsidR="008D3F80" w:rsidRPr="008D3F80" w:rsidRDefault="008D3F80" w:rsidP="008D3F80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Theme="minorHAnsi" w:eastAsia="等线" w:hAnsi="Calibri"/>
                            <w:color w:val="FFFFFF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eastAsia="等线" w:hAnsi="Calibri"/>
                            <w:color w:val="FFFFFF"/>
                            <w:kern w:val="24"/>
                            <w:sz w:val="28"/>
                            <w:szCs w:val="28"/>
                          </w:rPr>
                          <w:t xml:space="preserve">13,653 (39.3%) found a </w:t>
                        </w:r>
                        <w:r w:rsidR="00465EF4" w:rsidRPr="00465EF4">
                          <w:rPr>
                            <w:rFonts w:asciiTheme="minorHAnsi" w:eastAsia="等线" w:hAnsi="Calibri"/>
                            <w:color w:val="FFFFFF"/>
                            <w:kern w:val="24"/>
                            <w:sz w:val="28"/>
                            <w:szCs w:val="28"/>
                          </w:rPr>
                          <w:t xml:space="preserve">setting </w:t>
                        </w:r>
                        <w:r w:rsidRPr="008D3F80">
                          <w:rPr>
                            <w:rFonts w:asciiTheme="minorHAnsi" w:eastAsia="等线" w:hAnsi="Calibri"/>
                            <w:color w:val="FFFFFF"/>
                            <w:kern w:val="24"/>
                            <w:sz w:val="28"/>
                            <w:szCs w:val="28"/>
                          </w:rPr>
                          <w:t xml:space="preserve">of diagnosis other than lab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970C679" w14:textId="77777777" w:rsidR="008D3F80" w:rsidRDefault="008D3F80">
      <w:pPr>
        <w:rPr>
          <w:rFonts w:asciiTheme="minorHAnsi" w:hAnsiTheme="minorHAnsi" w:cstheme="minorHAnsi"/>
        </w:rPr>
      </w:pPr>
    </w:p>
    <w:p w14:paraId="76174C85" w14:textId="76DF8891" w:rsidR="008D3F80" w:rsidRDefault="008D3F80">
      <w:pPr>
        <w:rPr>
          <w:rFonts w:asciiTheme="minorHAnsi" w:hAnsiTheme="minorHAnsi" w:cstheme="minorHAnsi"/>
        </w:rPr>
      </w:pPr>
    </w:p>
    <w:p w14:paraId="7887256C" w14:textId="73B39F16" w:rsidR="008D3F80" w:rsidRDefault="008D3F80">
      <w:pPr>
        <w:rPr>
          <w:rFonts w:asciiTheme="minorHAnsi" w:hAnsiTheme="minorHAnsi" w:cstheme="minorHAnsi"/>
        </w:rPr>
      </w:pPr>
    </w:p>
    <w:p w14:paraId="4CEAFCC3" w14:textId="6DEFA2B9" w:rsidR="008D3F80" w:rsidRDefault="008D3F80">
      <w:pPr>
        <w:rPr>
          <w:rFonts w:asciiTheme="minorHAnsi" w:hAnsiTheme="minorHAnsi" w:cstheme="minorHAnsi"/>
        </w:rPr>
      </w:pPr>
    </w:p>
    <w:p w14:paraId="1D4283E7" w14:textId="1BCAEF97" w:rsidR="008D3F80" w:rsidRDefault="008D3F80">
      <w:pPr>
        <w:rPr>
          <w:rFonts w:asciiTheme="minorHAnsi" w:hAnsiTheme="minorHAnsi" w:cstheme="minorHAnsi"/>
        </w:rPr>
      </w:pPr>
    </w:p>
    <w:p w14:paraId="04139EE1" w14:textId="1F6B5FF5" w:rsidR="008D3F80" w:rsidRDefault="008D3F80" w:rsidP="008D3F8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ppendix </w:t>
      </w:r>
      <w:r w:rsidR="00C57F28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 xml:space="preserve">6. </w:t>
      </w:r>
      <w:r w:rsidRPr="008D3F80">
        <w:rPr>
          <w:rFonts w:asciiTheme="minorHAnsi" w:hAnsiTheme="minorHAnsi" w:cstheme="minorHAnsi"/>
        </w:rPr>
        <w:t xml:space="preserve">Assignment of </w:t>
      </w:r>
      <w:r w:rsidR="00465EF4" w:rsidRPr="00465EF4">
        <w:rPr>
          <w:rFonts w:asciiTheme="minorHAnsi" w:hAnsiTheme="minorHAnsi" w:cstheme="minorHAnsi"/>
        </w:rPr>
        <w:t xml:space="preserve">setting </w:t>
      </w:r>
      <w:r w:rsidRPr="008D3F80">
        <w:rPr>
          <w:rFonts w:asciiTheme="minorHAnsi" w:hAnsiTheme="minorHAnsi" w:cstheme="minorHAnsi"/>
        </w:rPr>
        <w:t xml:space="preserve">of diagnosis – </w:t>
      </w:r>
      <w:r w:rsidR="00A703EC">
        <w:rPr>
          <w:rFonts w:asciiTheme="minorHAnsi" w:hAnsiTheme="minorHAnsi" w:cstheme="minorHAnsi"/>
        </w:rPr>
        <w:t>patients 65 or older</w:t>
      </w:r>
    </w:p>
    <w:p w14:paraId="53562FF2" w14:textId="2C7A4AAE" w:rsidR="008D3F80" w:rsidRDefault="008D3F80">
      <w:pPr>
        <w:rPr>
          <w:rFonts w:asciiTheme="minorHAnsi" w:hAnsiTheme="minorHAnsi" w:cstheme="minorHAnsi"/>
        </w:rPr>
      </w:pPr>
    </w:p>
    <w:p w14:paraId="5ADE5D87" w14:textId="5DC5CE75" w:rsidR="008D3F80" w:rsidRDefault="008D3F80">
      <w:pPr>
        <w:rPr>
          <w:rFonts w:asciiTheme="minorHAnsi" w:hAnsiTheme="minorHAnsi" w:cstheme="minorHAnsi"/>
        </w:rPr>
      </w:pPr>
    </w:p>
    <w:p w14:paraId="44AD414F" w14:textId="3B455278" w:rsidR="008D3F80" w:rsidRDefault="008D3F80">
      <w:pPr>
        <w:rPr>
          <w:rFonts w:asciiTheme="minorHAnsi" w:hAnsiTheme="minorHAnsi" w:cstheme="minorHAnsi"/>
        </w:rPr>
      </w:pPr>
    </w:p>
    <w:p w14:paraId="71B173A1" w14:textId="2F61D0A8" w:rsidR="008D3F80" w:rsidRDefault="008D3F80">
      <w:pPr>
        <w:rPr>
          <w:rFonts w:asciiTheme="minorHAnsi" w:hAnsiTheme="minorHAnsi" w:cstheme="minorHAnsi"/>
        </w:rPr>
      </w:pPr>
      <w:r w:rsidRPr="008D3F80"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B936A6C" wp14:editId="6E176DD3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8181975" cy="4610100"/>
                <wp:effectExtent l="0" t="0" r="28575" b="19050"/>
                <wp:wrapNone/>
                <wp:docPr id="12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81975" cy="4610100"/>
                          <a:chOff x="0" y="0"/>
                          <a:chExt cx="10285051" cy="4858551"/>
                        </a:xfrm>
                      </wpg:grpSpPr>
                      <wps:wsp>
                        <wps:cNvPr id="13" name="Rectangle 13"/>
                        <wps:cNvSpPr/>
                        <wps:spPr>
                          <a:xfrm>
                            <a:off x="0" y="2138414"/>
                            <a:ext cx="1413163" cy="70658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D6B033" w14:textId="77777777" w:rsidR="008D3F80" w:rsidRPr="008D3F80" w:rsidRDefault="008D3F80" w:rsidP="008D3F80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66,726 HCV patients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" name="Straight Arrow Connector 15"/>
                        <wps:cNvCnPr>
                          <a:cxnSpLocks/>
                        </wps:cNvCnPr>
                        <wps:spPr>
                          <a:xfrm flipV="1">
                            <a:off x="1413163" y="996105"/>
                            <a:ext cx="736270" cy="14956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>
                          <a:cxnSpLocks/>
                        </wps:cNvCnPr>
                        <wps:spPr>
                          <a:xfrm>
                            <a:off x="1413163" y="2491705"/>
                            <a:ext cx="736269" cy="113256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Rectangle 18"/>
                        <wps:cNvSpPr/>
                        <wps:spPr>
                          <a:xfrm>
                            <a:off x="2149432" y="0"/>
                            <a:ext cx="3859127" cy="213841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9484EC3" w14:textId="097E7B15" w:rsidR="008D3F80" w:rsidRPr="008D3F80" w:rsidRDefault="008D3F80" w:rsidP="008D3F80">
                              <w:p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38,665 with a single </w:t>
                              </w:r>
                              <w:r w:rsidR="00465EF4" w:rsidRPr="00465EF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setting </w:t>
                              </w: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of diagnosis:</w:t>
                              </w:r>
                            </w:p>
                            <w:p w14:paraId="46026B00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24,139 (62.4%) Lab</w:t>
                              </w:r>
                            </w:p>
                            <w:p w14:paraId="65CFC8DF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12,129 (31.4%) Outpatient</w:t>
                              </w:r>
                            </w:p>
                            <w:p w14:paraId="6F5A0619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1,680 (4.4%) Inpatient</w:t>
                              </w:r>
                            </w:p>
                            <w:p w14:paraId="6BA8ED48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485 (1.3%) Post-acute or LTC</w:t>
                              </w:r>
                            </w:p>
                            <w:p w14:paraId="4AA3DB44" w14:textId="32BFB524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164 (0.4%) </w:t>
                              </w:r>
                              <w:r w:rsidR="00540ADF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Other unclassified </w:t>
                              </w:r>
                            </w:p>
                            <w:p w14:paraId="0B1FA024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63 (0.2%) ED or UC</w:t>
                              </w:r>
                            </w:p>
                            <w:p w14:paraId="574F2FC9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5 </w:t>
                              </w:r>
                              <w:r w:rsidRPr="008D3F80">
                                <w:rPr>
                                  <w:rFonts w:asciiTheme="minorHAnsi" w:hAnsi="等线" w:cstheme="minorBidi" w:hint="eastAsia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（</w:t>
                              </w: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0.0%</w:t>
                              </w:r>
                              <w:r w:rsidRPr="008D3F80">
                                <w:rPr>
                                  <w:rFonts w:asciiTheme="minorHAnsi" w:hAnsi="等线" w:cstheme="minorBidi" w:hint="eastAsia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）</w:t>
                              </w: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 unknow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" name="Rectangle 20"/>
                        <wps:cNvSpPr/>
                        <wps:spPr>
                          <a:xfrm>
                            <a:off x="2149432" y="2389994"/>
                            <a:ext cx="3954662" cy="246855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8C6528" w14:textId="6F2EC114" w:rsidR="008D3F80" w:rsidRPr="008D3F80" w:rsidRDefault="008D3F80" w:rsidP="008D3F80">
                              <w:p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28,061  with multiple </w:t>
                              </w:r>
                              <w:r w:rsidR="00465EF4" w:rsidRPr="00465EF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setting</w:t>
                              </w:r>
                              <w:r w:rsidR="00465EF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s</w:t>
                              </w:r>
                              <w:r w:rsidR="00465EF4" w:rsidRPr="00465EF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of diagnosis, after applying the hierarchical rule:</w:t>
                              </w:r>
                            </w:p>
                            <w:p w14:paraId="32119EA7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26,178 (93.3%) Outpatient</w:t>
                              </w:r>
                            </w:p>
                            <w:p w14:paraId="69002E87" w14:textId="5EDD3B69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910 (3.2%) Other</w:t>
                              </w:r>
                              <w:r w:rsidR="00540ADF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 unclassified</w:t>
                              </w:r>
                            </w:p>
                            <w:p w14:paraId="4705E448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634 (2.3%) ED or UC</w:t>
                              </w:r>
                            </w:p>
                            <w:p w14:paraId="481385EF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200 (0.7%) Post acute or LTC</w:t>
                              </w:r>
                            </w:p>
                            <w:p w14:paraId="3005EB41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121 (0.4%) Inpatient</w:t>
                              </w:r>
                            </w:p>
                            <w:p w14:paraId="6E1EF6C0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18 (0.1%) Unknow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" name="Straight Arrow Connector 21"/>
                        <wps:cNvCnPr>
                          <a:cxnSpLocks/>
                        </wps:cNvCnPr>
                        <wps:spPr>
                          <a:xfrm>
                            <a:off x="6008559" y="1204143"/>
                            <a:ext cx="9054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Rectangle 22"/>
                        <wps:cNvSpPr/>
                        <wps:spPr>
                          <a:xfrm>
                            <a:off x="6914054" y="174064"/>
                            <a:ext cx="3370997" cy="206015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BD59AB" w14:textId="6B594206" w:rsidR="008D3F80" w:rsidRPr="008D3F80" w:rsidRDefault="008D3F80" w:rsidP="008D3F80">
                              <w:p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24,139 patients with lab as the initial </w:t>
                              </w:r>
                              <w:r w:rsidR="00465EF4" w:rsidRPr="00465EF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setting </w:t>
                              </w: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of diagnosis</w:t>
                              </w:r>
                            </w:p>
                            <w:p w14:paraId="4C25AC6B" w14:textId="77777777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10,049 (41.6%) have additional </w:t>
                              </w:r>
                              <w:r w:rsidRPr="008D3F80">
                                <w:rPr>
                                  <w:rFonts w:asciiTheme="minorHAnsi" w:eastAsia="等线" w:hAnsi="Calibri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HCV diagnoses within 30 days </w:t>
                              </w:r>
                            </w:p>
                            <w:p w14:paraId="5C5460A8" w14:textId="4FDE88CB" w:rsidR="008D3F80" w:rsidRPr="008D3F80" w:rsidRDefault="008D3F80" w:rsidP="008D3F80">
                              <w:pPr>
                                <w:pStyle w:val="ListParagraph"/>
                                <w:numPr>
                                  <w:ilvl w:val="1"/>
                                  <w:numId w:val="6"/>
                                </w:numPr>
                                <w:rPr>
                                  <w:rFonts w:asciiTheme="minorHAnsi" w:eastAsia="等线" w:hAnsi="Calibri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D3F80">
                                <w:rPr>
                                  <w:rFonts w:asciiTheme="minorHAnsi" w:eastAsia="等线" w:hAnsi="Calibri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9,000 (37.3%) found </w:t>
                              </w:r>
                              <w:bookmarkStart w:id="1" w:name="_Hlk158211668"/>
                              <w:r w:rsidRPr="008D3F80">
                                <w:rPr>
                                  <w:rFonts w:asciiTheme="minorHAnsi" w:eastAsia="等线" w:hAnsi="Calibri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a </w:t>
                              </w:r>
                              <w:r w:rsidR="00465EF4" w:rsidRPr="00465EF4">
                                <w:rPr>
                                  <w:rFonts w:asciiTheme="minorHAnsi" w:eastAsia="等线" w:hAnsi="Calibri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setting </w:t>
                              </w:r>
                              <w:r w:rsidRPr="008D3F80">
                                <w:rPr>
                                  <w:rFonts w:asciiTheme="minorHAnsi" w:eastAsia="等线" w:hAnsi="Calibri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of diagnosis other than lab </w:t>
                              </w:r>
                              <w:bookmarkEnd w:id="1"/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936A6C" id="Group 6" o:spid="_x0000_s1037" style="position:absolute;margin-left:0;margin-top:1pt;width:644.25pt;height:363pt;z-index:251661312;mso-position-horizontal:left;mso-position-horizontal-relative:margin;mso-position-vertical-relative:text;mso-width-relative:margin;mso-height-relative:margin" coordsize="102850,485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">
                <v:rect id="Rectangle 13" o:spid="_x0000_s1038" style="position:absolute;top:21384;width:14131;height:7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" fillcolor="#4472c4 [3204]" strokecolor="#1f3763 [1604]" strokeweight="1pt">
                  <v:textbox>
                    <w:txbxContent>
                      <w:p w14:paraId="36D6B033" w14:textId="77777777" w:rsidR="008D3F80" w:rsidRPr="008D3F80" w:rsidRDefault="008D3F80" w:rsidP="008D3F80">
                        <w:pPr>
                          <w:jc w:val="center"/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66,726 HCV patients </w:t>
                        </w:r>
                      </w:p>
                    </w:txbxContent>
                  </v:textbox>
                </v:rect>
                <v:shape id="Straight Arrow Connector 15" o:spid="_x0000_s1039" type="#_x0000_t32" style="position:absolute;left:14131;top:9961;width:7363;height:1495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" strokecolor="#4472c4 [3204]" strokeweight=".5pt">
                  <v:stroke endarrow="block" joinstyle="miter"/>
                  <o:lock v:ext="edit" shapetype="f"/>
                </v:shape>
                <v:shape id="Straight Arrow Connector 16" o:spid="_x0000_s1040" type="#_x0000_t32" style="position:absolute;left:14131;top:24917;width:7363;height:113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" strokecolor="#4472c4 [3204]" strokeweight=".5pt">
                  <v:stroke endarrow="block" joinstyle="miter"/>
                  <o:lock v:ext="edit" shapetype="f"/>
                </v:shape>
                <v:rect id="Rectangle 18" o:spid="_x0000_s1041" style="position:absolute;left:21494;width:38591;height:213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" fillcolor="#4472c4 [3204]" strokecolor="#1f3763 [1604]" strokeweight="1pt">
                  <v:textbox>
                    <w:txbxContent>
                      <w:p w14:paraId="59484EC3" w14:textId="097E7B15" w:rsidR="008D3F80" w:rsidRPr="008D3F80" w:rsidRDefault="008D3F80" w:rsidP="008D3F80">
                        <w:p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38,665 with a single </w:t>
                        </w:r>
                        <w:r w:rsidR="00465EF4" w:rsidRPr="00465EF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setting </w:t>
                        </w: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of diagnosis:</w:t>
                        </w:r>
                      </w:p>
                      <w:p w14:paraId="46026B00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24,139 (62.4%) Lab</w:t>
                        </w:r>
                      </w:p>
                      <w:p w14:paraId="65CFC8DF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12,129 (31.4%) Outpatient</w:t>
                        </w:r>
                      </w:p>
                      <w:p w14:paraId="6F5A0619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1,680 (4.4%) Inpatient</w:t>
                        </w:r>
                      </w:p>
                      <w:p w14:paraId="6BA8ED48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485 (1.3%) Post-acute or LTC</w:t>
                        </w:r>
                      </w:p>
                      <w:p w14:paraId="4AA3DB44" w14:textId="32BFB524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164 (0.4%) </w:t>
                        </w:r>
                        <w:r w:rsidR="00540ADF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Other unclassified </w:t>
                        </w:r>
                      </w:p>
                      <w:p w14:paraId="0B1FA024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63 (0.2%) ED or UC</w:t>
                        </w:r>
                      </w:p>
                      <w:p w14:paraId="574F2FC9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5 </w:t>
                        </w:r>
                        <w:r w:rsidRPr="008D3F80">
                          <w:rPr>
                            <w:rFonts w:asciiTheme="minorHAnsi" w:hAnsi="等线" w:cstheme="minorBidi" w:hint="eastAsia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（</w:t>
                        </w: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0.0%</w:t>
                        </w:r>
                        <w:r w:rsidRPr="008D3F80">
                          <w:rPr>
                            <w:rFonts w:asciiTheme="minorHAnsi" w:hAnsi="等线" w:cstheme="minorBidi" w:hint="eastAsia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）</w:t>
                        </w: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 unknown</w:t>
                        </w:r>
                      </w:p>
                    </w:txbxContent>
                  </v:textbox>
                </v:rect>
                <v:rect id="Rectangle 20" o:spid="_x0000_s1042" style="position:absolute;left:21494;top:23899;width:39546;height:24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" fillcolor="#4472c4 [3204]" strokecolor="#1f3763 [1604]" strokeweight="1pt">
                  <v:textbox>
                    <w:txbxContent>
                      <w:p w14:paraId="718C6528" w14:textId="6F2EC114" w:rsidR="008D3F80" w:rsidRPr="008D3F80" w:rsidRDefault="008D3F80" w:rsidP="008D3F80">
                        <w:p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28,061  with multiple </w:t>
                        </w:r>
                        <w:r w:rsidR="00465EF4" w:rsidRPr="00465EF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setting</w:t>
                        </w:r>
                        <w:r w:rsidR="00465EF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s</w:t>
                        </w:r>
                        <w:r w:rsidR="00465EF4" w:rsidRPr="00465EF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of diagnosis, after applying the hierarchical rule:</w:t>
                        </w:r>
                      </w:p>
                      <w:p w14:paraId="32119EA7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26,178 (93.3%) Outpatient</w:t>
                        </w:r>
                      </w:p>
                      <w:p w14:paraId="69002E87" w14:textId="5EDD3B69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910 (3.2%) Other</w:t>
                        </w:r>
                        <w:r w:rsidR="00540ADF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 unclassified</w:t>
                        </w:r>
                      </w:p>
                      <w:p w14:paraId="4705E448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634 (2.3%) ED or UC</w:t>
                        </w:r>
                      </w:p>
                      <w:p w14:paraId="481385EF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200 (0.7%) Post acute or LTC</w:t>
                        </w:r>
                      </w:p>
                      <w:p w14:paraId="3005EB41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121 (0.4%) Inpatient</w:t>
                        </w:r>
                      </w:p>
                      <w:p w14:paraId="6E1EF6C0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18 (0.1%) Unknown</w:t>
                        </w:r>
                      </w:p>
                    </w:txbxContent>
                  </v:textbox>
                </v:rect>
                <v:shape id="Straight Arrow Connector 21" o:spid="_x0000_s1043" type="#_x0000_t32" style="position:absolute;left:60085;top:12041;width:90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" strokecolor="#4472c4 [3204]" strokeweight=".5pt">
                  <v:stroke endarrow="block" joinstyle="miter"/>
                  <o:lock v:ext="edit" shapetype="f"/>
                </v:shape>
                <v:rect id="Rectangle 22" o:spid="_x0000_s1044" style="position:absolute;left:69140;top:1740;width:33710;height:20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" fillcolor="#4472c4 [3204]" strokecolor="#1f3763 [1604]" strokeweight="1pt">
                  <v:textbox>
                    <w:txbxContent>
                      <w:p w14:paraId="05BD59AB" w14:textId="6B594206" w:rsidR="008D3F80" w:rsidRPr="008D3F80" w:rsidRDefault="008D3F80" w:rsidP="008D3F80">
                        <w:p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24,139 patients with lab as the initial </w:t>
                        </w:r>
                        <w:r w:rsidR="00465EF4" w:rsidRPr="00465EF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setting </w:t>
                        </w: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of diagnosis</w:t>
                        </w:r>
                      </w:p>
                      <w:p w14:paraId="4C25AC6B" w14:textId="77777777" w:rsidR="008D3F80" w:rsidRPr="008D3F80" w:rsidRDefault="008D3F80" w:rsidP="008D3F80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10,049 (41.6%) have additional </w:t>
                        </w:r>
                        <w:r w:rsidRPr="008D3F80">
                          <w:rPr>
                            <w:rFonts w:asciiTheme="minorHAnsi" w:eastAsia="等线" w:hAnsi="Calibri"/>
                            <w:color w:val="FFFFFF"/>
                            <w:kern w:val="24"/>
                            <w:sz w:val="28"/>
                            <w:szCs w:val="28"/>
                          </w:rPr>
                          <w:t xml:space="preserve">HCV diagnoses within 30 days </w:t>
                        </w:r>
                      </w:p>
                      <w:p w14:paraId="5C5460A8" w14:textId="4FDE88CB" w:rsidR="008D3F80" w:rsidRPr="008D3F80" w:rsidRDefault="008D3F80" w:rsidP="008D3F80">
                        <w:pPr>
                          <w:pStyle w:val="ListParagraph"/>
                          <w:numPr>
                            <w:ilvl w:val="1"/>
                            <w:numId w:val="6"/>
                          </w:numPr>
                          <w:rPr>
                            <w:rFonts w:asciiTheme="minorHAnsi" w:eastAsia="等线" w:hAnsi="Calibri"/>
                            <w:color w:val="FFFFFF"/>
                            <w:kern w:val="24"/>
                            <w:sz w:val="28"/>
                            <w:szCs w:val="28"/>
                          </w:rPr>
                        </w:pPr>
                        <w:r w:rsidRPr="008D3F80">
                          <w:rPr>
                            <w:rFonts w:asciiTheme="minorHAnsi" w:eastAsia="等线" w:hAnsi="Calibri"/>
                            <w:color w:val="FFFFFF"/>
                            <w:kern w:val="24"/>
                            <w:sz w:val="28"/>
                            <w:szCs w:val="28"/>
                          </w:rPr>
                          <w:t xml:space="preserve">9,000 (37.3%) found </w:t>
                        </w:r>
                        <w:bookmarkStart w:id="2" w:name="_Hlk158211668"/>
                        <w:r w:rsidRPr="008D3F80">
                          <w:rPr>
                            <w:rFonts w:asciiTheme="minorHAnsi" w:eastAsia="等线" w:hAnsi="Calibri"/>
                            <w:color w:val="FFFFFF"/>
                            <w:kern w:val="24"/>
                            <w:sz w:val="28"/>
                            <w:szCs w:val="28"/>
                          </w:rPr>
                          <w:t xml:space="preserve">a </w:t>
                        </w:r>
                        <w:r w:rsidR="00465EF4" w:rsidRPr="00465EF4">
                          <w:rPr>
                            <w:rFonts w:asciiTheme="minorHAnsi" w:eastAsia="等线" w:hAnsi="Calibri"/>
                            <w:color w:val="FFFFFF"/>
                            <w:kern w:val="24"/>
                            <w:sz w:val="28"/>
                            <w:szCs w:val="28"/>
                          </w:rPr>
                          <w:t xml:space="preserve">setting </w:t>
                        </w:r>
                        <w:r w:rsidRPr="008D3F80">
                          <w:rPr>
                            <w:rFonts w:asciiTheme="minorHAnsi" w:eastAsia="等线" w:hAnsi="Calibri"/>
                            <w:color w:val="FFFFFF"/>
                            <w:kern w:val="24"/>
                            <w:sz w:val="28"/>
                            <w:szCs w:val="28"/>
                          </w:rPr>
                          <w:t xml:space="preserve">of diagnosis other than lab </w:t>
                        </w:r>
                        <w:bookmarkEnd w:id="2"/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0BD8177C" w14:textId="09E19E81" w:rsidR="008D3F80" w:rsidRDefault="008D3F80">
      <w:pPr>
        <w:rPr>
          <w:rFonts w:asciiTheme="minorHAnsi" w:hAnsiTheme="minorHAnsi" w:cstheme="minorHAnsi"/>
        </w:rPr>
      </w:pPr>
    </w:p>
    <w:p w14:paraId="19A4F3EA" w14:textId="594E8AE9" w:rsidR="008D3F80" w:rsidRDefault="008D3F80">
      <w:pPr>
        <w:rPr>
          <w:rFonts w:asciiTheme="minorHAnsi" w:hAnsiTheme="minorHAnsi" w:cstheme="minorHAnsi"/>
        </w:rPr>
      </w:pPr>
    </w:p>
    <w:p w14:paraId="4A55DBE4" w14:textId="06D847F1" w:rsidR="008D3F80" w:rsidRDefault="008D3F80">
      <w:pPr>
        <w:rPr>
          <w:rFonts w:asciiTheme="minorHAnsi" w:hAnsiTheme="minorHAnsi" w:cstheme="minorHAnsi"/>
        </w:rPr>
      </w:pPr>
    </w:p>
    <w:p w14:paraId="19E8246F" w14:textId="79CA82F9" w:rsidR="008D3F80" w:rsidRDefault="008D3F80">
      <w:pPr>
        <w:rPr>
          <w:rFonts w:asciiTheme="minorHAnsi" w:hAnsiTheme="minorHAnsi" w:cstheme="minorHAnsi"/>
        </w:rPr>
      </w:pPr>
    </w:p>
    <w:p w14:paraId="690F83B0" w14:textId="6E4E18E7" w:rsidR="008D3F80" w:rsidRDefault="008D3F80">
      <w:pPr>
        <w:rPr>
          <w:rFonts w:asciiTheme="minorHAnsi" w:hAnsiTheme="minorHAnsi" w:cstheme="minorHAnsi"/>
        </w:rPr>
      </w:pPr>
    </w:p>
    <w:p w14:paraId="7DEF7879" w14:textId="01D6AC61" w:rsidR="008D3F80" w:rsidRDefault="008D3F80">
      <w:pPr>
        <w:rPr>
          <w:rFonts w:asciiTheme="minorHAnsi" w:hAnsiTheme="minorHAnsi" w:cstheme="minorHAnsi"/>
        </w:rPr>
      </w:pPr>
    </w:p>
    <w:p w14:paraId="4698E4D6" w14:textId="4F9FA9B1" w:rsidR="008D3F80" w:rsidRDefault="008D3F80">
      <w:pPr>
        <w:rPr>
          <w:rFonts w:asciiTheme="minorHAnsi" w:hAnsiTheme="minorHAnsi" w:cstheme="minorHAnsi"/>
        </w:rPr>
      </w:pPr>
    </w:p>
    <w:p w14:paraId="0D570418" w14:textId="3EF631A8" w:rsidR="008D3F80" w:rsidRDefault="008D3F80">
      <w:pPr>
        <w:rPr>
          <w:rFonts w:asciiTheme="minorHAnsi" w:hAnsiTheme="minorHAnsi" w:cstheme="minorHAnsi"/>
        </w:rPr>
      </w:pPr>
    </w:p>
    <w:p w14:paraId="0C94269A" w14:textId="63257762" w:rsidR="008D3F80" w:rsidRDefault="008D3F80">
      <w:pPr>
        <w:rPr>
          <w:rFonts w:asciiTheme="minorHAnsi" w:hAnsiTheme="minorHAnsi" w:cstheme="minorHAnsi"/>
        </w:rPr>
      </w:pPr>
    </w:p>
    <w:p w14:paraId="606AE8E3" w14:textId="6AAE17C8" w:rsidR="008D3F80" w:rsidRDefault="008D3F80">
      <w:pPr>
        <w:rPr>
          <w:rFonts w:asciiTheme="minorHAnsi" w:hAnsiTheme="minorHAnsi" w:cstheme="minorHAnsi"/>
        </w:rPr>
      </w:pPr>
    </w:p>
    <w:p w14:paraId="2DD49BC3" w14:textId="506851F2" w:rsidR="008D3F80" w:rsidRDefault="008D3F80">
      <w:pPr>
        <w:rPr>
          <w:rFonts w:asciiTheme="minorHAnsi" w:hAnsiTheme="minorHAnsi" w:cstheme="minorHAnsi"/>
        </w:rPr>
      </w:pPr>
    </w:p>
    <w:p w14:paraId="4D1C888B" w14:textId="5AAF1390" w:rsidR="008D3F80" w:rsidRDefault="008D3F80">
      <w:pPr>
        <w:rPr>
          <w:rFonts w:asciiTheme="minorHAnsi" w:hAnsiTheme="minorHAnsi" w:cstheme="minorHAnsi"/>
        </w:rPr>
      </w:pPr>
    </w:p>
    <w:p w14:paraId="098E57B4" w14:textId="34C74672" w:rsidR="008D3F80" w:rsidRDefault="008D3F80">
      <w:pPr>
        <w:rPr>
          <w:rFonts w:asciiTheme="minorHAnsi" w:hAnsiTheme="minorHAnsi" w:cstheme="minorHAnsi"/>
        </w:rPr>
      </w:pPr>
    </w:p>
    <w:p w14:paraId="5BE643C7" w14:textId="2BC30442" w:rsidR="008D3F80" w:rsidRDefault="008D3F80">
      <w:pPr>
        <w:rPr>
          <w:rFonts w:asciiTheme="minorHAnsi" w:hAnsiTheme="minorHAnsi" w:cstheme="minorHAnsi"/>
        </w:rPr>
      </w:pPr>
    </w:p>
    <w:p w14:paraId="73871F15" w14:textId="21C050EE" w:rsidR="008D3F80" w:rsidRDefault="008D3F80">
      <w:pPr>
        <w:rPr>
          <w:rFonts w:asciiTheme="minorHAnsi" w:hAnsiTheme="minorHAnsi" w:cstheme="minorHAnsi"/>
        </w:rPr>
      </w:pPr>
    </w:p>
    <w:p w14:paraId="69ED8E4E" w14:textId="597929FD" w:rsidR="008D3F80" w:rsidRDefault="008D3F80">
      <w:pPr>
        <w:rPr>
          <w:rFonts w:asciiTheme="minorHAnsi" w:hAnsiTheme="minorHAnsi" w:cstheme="minorHAnsi"/>
        </w:rPr>
      </w:pPr>
    </w:p>
    <w:p w14:paraId="184CBF15" w14:textId="534B38E2" w:rsidR="008D3F80" w:rsidRDefault="008D3F80">
      <w:pPr>
        <w:rPr>
          <w:rFonts w:asciiTheme="minorHAnsi" w:hAnsiTheme="minorHAnsi" w:cstheme="minorHAnsi"/>
        </w:rPr>
      </w:pPr>
    </w:p>
    <w:p w14:paraId="07D20F0C" w14:textId="2097E3C7" w:rsidR="008D3F80" w:rsidRDefault="008D3F80">
      <w:pPr>
        <w:rPr>
          <w:rFonts w:asciiTheme="minorHAnsi" w:hAnsiTheme="minorHAnsi" w:cstheme="minorHAnsi"/>
        </w:rPr>
      </w:pPr>
    </w:p>
    <w:p w14:paraId="691A176B" w14:textId="29015517" w:rsidR="008D3F80" w:rsidRDefault="008D3F80">
      <w:pPr>
        <w:rPr>
          <w:rFonts w:asciiTheme="minorHAnsi" w:hAnsiTheme="minorHAnsi" w:cstheme="minorHAnsi"/>
        </w:rPr>
      </w:pPr>
    </w:p>
    <w:p w14:paraId="332A1871" w14:textId="70F86CA8" w:rsidR="008D3F80" w:rsidRDefault="008D3F80">
      <w:pPr>
        <w:rPr>
          <w:rFonts w:asciiTheme="minorHAnsi" w:hAnsiTheme="minorHAnsi" w:cstheme="minorHAnsi"/>
        </w:rPr>
      </w:pPr>
    </w:p>
    <w:p w14:paraId="056D5F6C" w14:textId="3FE518C2" w:rsidR="008D3F80" w:rsidRDefault="008D3F80">
      <w:pPr>
        <w:rPr>
          <w:rFonts w:asciiTheme="minorHAnsi" w:hAnsiTheme="minorHAnsi" w:cstheme="minorHAnsi"/>
        </w:rPr>
      </w:pPr>
    </w:p>
    <w:p w14:paraId="52F39A80" w14:textId="667AFA0A" w:rsidR="004743C1" w:rsidRDefault="004743C1">
      <w:pPr>
        <w:rPr>
          <w:rFonts w:asciiTheme="minorHAnsi" w:hAnsiTheme="minorHAnsi" w:cstheme="minorHAnsi"/>
        </w:rPr>
      </w:pPr>
    </w:p>
    <w:p w14:paraId="16D72DCC" w14:textId="5804AE9E" w:rsidR="004743C1" w:rsidRDefault="004743C1">
      <w:pPr>
        <w:rPr>
          <w:rFonts w:asciiTheme="minorHAnsi" w:hAnsiTheme="minorHAnsi" w:cstheme="minorHAnsi"/>
        </w:rPr>
      </w:pPr>
    </w:p>
    <w:p w14:paraId="46ABD67D" w14:textId="49505340" w:rsidR="004743C1" w:rsidRDefault="004743C1">
      <w:pPr>
        <w:rPr>
          <w:rFonts w:asciiTheme="minorHAnsi" w:hAnsiTheme="minorHAnsi" w:cstheme="minorHAnsi"/>
        </w:rPr>
      </w:pPr>
    </w:p>
    <w:p w14:paraId="29968FEC" w14:textId="101C2A21" w:rsidR="004743C1" w:rsidRDefault="004743C1">
      <w:pPr>
        <w:rPr>
          <w:rFonts w:asciiTheme="minorHAnsi" w:hAnsiTheme="minorHAnsi" w:cstheme="minorHAnsi"/>
        </w:rPr>
      </w:pPr>
    </w:p>
    <w:p w14:paraId="613FE0F8" w14:textId="77777777" w:rsidR="009F3A54" w:rsidRDefault="009F3A54">
      <w:pPr>
        <w:spacing w:after="160" w:line="259" w:lineRule="auto"/>
      </w:pPr>
      <w:r>
        <w:br w:type="page"/>
      </w:r>
    </w:p>
    <w:p w14:paraId="6C746540" w14:textId="6BA097A4" w:rsidR="009F3A54" w:rsidRPr="009F3A54" w:rsidRDefault="009F3A54" w:rsidP="009F3A54">
      <w:pPr>
        <w:rPr>
          <w:rFonts w:asciiTheme="minorHAnsi" w:hAnsiTheme="minorHAnsi" w:cstheme="minorHAnsi"/>
        </w:rPr>
      </w:pPr>
      <w:r w:rsidRPr="009F3A54">
        <w:rPr>
          <w:rFonts w:asciiTheme="minorHAnsi" w:hAnsiTheme="minorHAnsi" w:cstheme="minorHAnsi"/>
        </w:rPr>
        <w:lastRenderedPageBreak/>
        <w:t xml:space="preserve">Appendix </w:t>
      </w:r>
      <w:r w:rsidR="00C57F28">
        <w:rPr>
          <w:rFonts w:asciiTheme="minorHAnsi" w:hAnsiTheme="minorHAnsi" w:cstheme="minorHAnsi"/>
        </w:rPr>
        <w:t>S</w:t>
      </w:r>
      <w:r w:rsidRPr="009F3A54">
        <w:rPr>
          <w:rFonts w:asciiTheme="minorHAnsi" w:hAnsiTheme="minorHAnsi" w:cstheme="minorHAnsi"/>
        </w:rPr>
        <w:t>7. Demographic, comorbidity, and DAA initiation characteristics of patients included in the study sample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5133"/>
        <w:gridCol w:w="3942"/>
        <w:gridCol w:w="3885"/>
      </w:tblGrid>
      <w:tr w:rsidR="009F3A54" w:rsidRPr="009F3A54" w14:paraId="0D78DA21" w14:textId="77777777" w:rsidTr="00103B10">
        <w:trPr>
          <w:trHeight w:val="290"/>
        </w:trPr>
        <w:tc>
          <w:tcPr>
            <w:tcW w:w="1980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D4A07" w14:textId="77777777" w:rsidR="009F3A54" w:rsidRPr="009F3A54" w:rsidRDefault="009F3A54" w:rsidP="00103B1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2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DB919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18-64</w:t>
            </w:r>
          </w:p>
        </w:tc>
        <w:tc>
          <w:tcPr>
            <w:tcW w:w="149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2C3A7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65 or older</w:t>
            </w:r>
          </w:p>
        </w:tc>
      </w:tr>
      <w:tr w:rsidR="009F3A54" w:rsidRPr="009F3A54" w14:paraId="093EFA2F" w14:textId="77777777" w:rsidTr="00103B10">
        <w:trPr>
          <w:trHeight w:val="290"/>
        </w:trPr>
        <w:tc>
          <w:tcPr>
            <w:tcW w:w="198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054CC26" w14:textId="77777777" w:rsidR="009F3A54" w:rsidRPr="009F3A54" w:rsidRDefault="009F3A54" w:rsidP="00103B10">
            <w:pPr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N</w:t>
            </w:r>
          </w:p>
        </w:tc>
        <w:tc>
          <w:tcPr>
            <w:tcW w:w="15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028B56F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104,454</w:t>
            </w:r>
          </w:p>
        </w:tc>
        <w:tc>
          <w:tcPr>
            <w:tcW w:w="149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4C51EE5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</w:rPr>
            </w:pPr>
            <w:r w:rsidRPr="009F3A54">
              <w:rPr>
                <w:rFonts w:asciiTheme="minorHAnsi" w:hAnsiTheme="minorHAnsi" w:cstheme="minorHAnsi"/>
              </w:rPr>
              <w:t>66,726</w:t>
            </w:r>
          </w:p>
        </w:tc>
      </w:tr>
      <w:tr w:rsidR="009F3A54" w:rsidRPr="009F3A54" w14:paraId="0546FD9F" w14:textId="77777777" w:rsidTr="00103B10">
        <w:trPr>
          <w:trHeight w:val="290"/>
        </w:trPr>
        <w:tc>
          <w:tcPr>
            <w:tcW w:w="19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08768" w14:textId="77777777" w:rsidR="009F3A54" w:rsidRPr="009F3A54" w:rsidRDefault="009F3A54" w:rsidP="00103B10">
            <w:pPr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Sex</w:t>
            </w:r>
          </w:p>
        </w:tc>
        <w:tc>
          <w:tcPr>
            <w:tcW w:w="15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2792AD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32ADEB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3A54" w:rsidRPr="009F3A54" w14:paraId="2487C3C3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0F7C69F2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Male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32F930B2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60,021 (57.5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1CCDF6F5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37,242 (55.8%)</w:t>
            </w:r>
          </w:p>
        </w:tc>
      </w:tr>
      <w:tr w:rsidR="009F3A54" w:rsidRPr="009F3A54" w14:paraId="482377DE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076DD082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Female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1AE4B557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44,433 (42.5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530D813A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29,484 (44.2%)</w:t>
            </w:r>
          </w:p>
        </w:tc>
      </w:tr>
      <w:tr w:rsidR="009F3A54" w:rsidRPr="009F3A54" w14:paraId="117E1498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13BA6BC6" w14:textId="77777777" w:rsidR="009F3A54" w:rsidRPr="009F3A54" w:rsidRDefault="009F3A54" w:rsidP="00103B10">
            <w:pPr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Race/ethnicity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71C54286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37960657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3A54" w:rsidRPr="009F3A54" w14:paraId="4EE8C06A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2CE8CEA8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Non-Hispanic White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7A4CC8C9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69,101 (66.2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6EBFCB57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38,320 (57.4%)</w:t>
            </w:r>
          </w:p>
        </w:tc>
      </w:tr>
      <w:tr w:rsidR="009F3A54" w:rsidRPr="009F3A54" w14:paraId="3B799F92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522A8D6E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Non-Hispanic Black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45809684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23,098 (22.1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711B32D2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17,751 (26.6%)</w:t>
            </w:r>
          </w:p>
        </w:tc>
      </w:tr>
      <w:tr w:rsidR="009F3A54" w:rsidRPr="009F3A54" w14:paraId="7B41DA2C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43EB727D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Hispanic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3A940611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9,329 (8.9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5BB9A027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5,799 (8.7%)</w:t>
            </w:r>
          </w:p>
        </w:tc>
      </w:tr>
      <w:tr w:rsidR="009F3A54" w:rsidRPr="009F3A54" w14:paraId="6E91AD70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285BBA4E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Asian/Pacific Islander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62070099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817 (0.8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41AEEB9D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3,112 (4.7%)</w:t>
            </w:r>
          </w:p>
        </w:tc>
      </w:tr>
      <w:tr w:rsidR="009F3A54" w:rsidRPr="009F3A54" w14:paraId="16F61FCD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65B7A5DC" w14:textId="6289F1C6" w:rsidR="009F3A54" w:rsidRPr="009F3A54" w:rsidRDefault="00540ADF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Other </w:t>
            </w:r>
            <w:r w:rsidR="009F3A54" w:rsidRPr="009F3A54">
              <w:rPr>
                <w:rFonts w:asciiTheme="minorHAnsi" w:hAnsiTheme="minorHAnsi" w:cstheme="minorHAnsi"/>
                <w:color w:val="000000"/>
              </w:rPr>
              <w:t>or Unknown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162D2A5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2,109 (2.0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5737E918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1,744 (2.6%)</w:t>
            </w:r>
          </w:p>
        </w:tc>
      </w:tr>
      <w:tr w:rsidR="009F3A54" w:rsidRPr="009F3A54" w14:paraId="5D377DE7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7B2ECC64" w14:textId="77777777" w:rsidR="009F3A54" w:rsidRPr="009F3A54" w:rsidRDefault="009F3A54" w:rsidP="00103B10">
            <w:pPr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4D641F20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150ADFC6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3A54" w:rsidRPr="009F3A54" w14:paraId="44B83E1A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34E5F1FE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&gt;=18 and &lt;35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74816667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5,167 (5.0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2342620C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F3A54" w:rsidRPr="009F3A54" w14:paraId="0AE08EE0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6B3339D1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&gt;=35 and &lt;55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273E06FB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39,786 (38.1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119E8EFF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F3A54" w:rsidRPr="009F3A54" w14:paraId="390E4D11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63D5F0BA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&gt;=55 and &lt;65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2181091B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59,501 (57.0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6E471C1C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F3A54" w:rsidRPr="009F3A54" w14:paraId="7DEB6493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74AF586B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&gt;=65 and &lt;75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05DFF982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7C73B4C8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54,751 (82.1%)</w:t>
            </w:r>
          </w:p>
        </w:tc>
      </w:tr>
      <w:tr w:rsidR="009F3A54" w:rsidRPr="009F3A54" w14:paraId="68ED539C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4A7E486C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&gt;=75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69AD3C29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35E9E46F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11,975 (18.0%)</w:t>
            </w:r>
          </w:p>
        </w:tc>
      </w:tr>
      <w:tr w:rsidR="009F3A54" w:rsidRPr="009F3A54" w14:paraId="007D39D6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73AD66FA" w14:textId="77777777" w:rsidR="009F3A54" w:rsidRPr="009F3A54" w:rsidRDefault="009F3A54" w:rsidP="00103B10">
            <w:pPr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Medicare-Medicaid dual enrollment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E5486D2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6BC505D2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3A54" w:rsidRPr="009F3A54" w14:paraId="4CEF9937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5F20739F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7B009365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84,886 (81.3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60237FED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33,211 (49.8%)</w:t>
            </w:r>
          </w:p>
        </w:tc>
      </w:tr>
      <w:tr w:rsidR="009F3A54" w:rsidRPr="009F3A54" w14:paraId="464DB631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1ED59EF6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 xml:space="preserve">No 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043FFDE4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19,568 (18.7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25FBC1FC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33,515 (50.2%)</w:t>
            </w:r>
          </w:p>
        </w:tc>
      </w:tr>
      <w:tr w:rsidR="009F3A54" w:rsidRPr="009F3A54" w14:paraId="1E7831DC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2E5340E1" w14:textId="77777777" w:rsidR="009F3A54" w:rsidRPr="009F3A54" w:rsidRDefault="009F3A54" w:rsidP="00103B10">
            <w:pPr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Comorbidity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4AECD1BA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7A36AC2D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3A54" w:rsidRPr="009F3A54" w14:paraId="32959049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041D93FA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Opioid Use Disorder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7DC28322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24,704 (23.7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2A2D9ABA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5,418 (8.1%)</w:t>
            </w:r>
          </w:p>
        </w:tc>
      </w:tr>
      <w:tr w:rsidR="009F3A54" w:rsidRPr="009F3A54" w14:paraId="3EABF2D8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2ECD1BA2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Alcohol Use Disorder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0DA9EAE6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20,728 (19.8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4AA53340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6,215 (9.3%)</w:t>
            </w:r>
          </w:p>
        </w:tc>
      </w:tr>
      <w:tr w:rsidR="009F3A54" w:rsidRPr="009F3A54" w14:paraId="61F036A5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65902514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Advance Liver Disease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65EB5D96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17,530 (16.8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11721DDC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12,971 (19.4%)</w:t>
            </w:r>
          </w:p>
        </w:tc>
      </w:tr>
      <w:tr w:rsidR="009F3A54" w:rsidRPr="009F3A54" w14:paraId="511D5D0A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576D3AD8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HIV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147767AF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8,023 (7.7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43D157AD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2,038 (3.1%)</w:t>
            </w:r>
          </w:p>
        </w:tc>
      </w:tr>
      <w:tr w:rsidR="009F3A54" w:rsidRPr="009F3A54" w14:paraId="1EAD9661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6E8736A0" w14:textId="77777777" w:rsidR="009F3A54" w:rsidRPr="009F3A54" w:rsidRDefault="009F3A54" w:rsidP="00103B1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Mental Health Disorder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4478AD7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71,353 (68.3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57A6378A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27,659 (41.5%)</w:t>
            </w:r>
          </w:p>
        </w:tc>
      </w:tr>
      <w:tr w:rsidR="009F3A54" w:rsidRPr="009F3A54" w14:paraId="64084F8D" w14:textId="77777777" w:rsidTr="00103B10">
        <w:trPr>
          <w:trHeight w:val="290"/>
        </w:trPr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046EDAA3" w14:textId="77777777" w:rsidR="009F3A54" w:rsidRPr="009F3A54" w:rsidRDefault="009F3A54" w:rsidP="00103B10">
            <w:pPr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DAA Initiation within 180 Days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2BC65910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31,370 (30.0%)</w:t>
            </w:r>
          </w:p>
        </w:tc>
        <w:tc>
          <w:tcPr>
            <w:tcW w:w="1499" w:type="pct"/>
            <w:shd w:val="clear" w:color="auto" w:fill="auto"/>
            <w:noWrap/>
            <w:vAlign w:val="bottom"/>
            <w:hideMark/>
          </w:tcPr>
          <w:p w14:paraId="735376FA" w14:textId="77777777" w:rsidR="009F3A54" w:rsidRPr="009F3A54" w:rsidRDefault="009F3A54" w:rsidP="00103B1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3A54">
              <w:rPr>
                <w:rFonts w:asciiTheme="minorHAnsi" w:hAnsiTheme="minorHAnsi" w:cstheme="minorHAnsi"/>
                <w:color w:val="000000"/>
              </w:rPr>
              <w:t>21,332 (32.0%)</w:t>
            </w:r>
          </w:p>
        </w:tc>
      </w:tr>
    </w:tbl>
    <w:p w14:paraId="2DE0C272" w14:textId="77777777" w:rsidR="009F3A54" w:rsidRPr="009F3A54" w:rsidRDefault="009F3A54" w:rsidP="009F3A54">
      <w:pPr>
        <w:rPr>
          <w:rFonts w:asciiTheme="minorHAnsi" w:hAnsiTheme="minorHAnsi" w:cstheme="minorHAnsi"/>
        </w:rPr>
      </w:pPr>
      <w:r w:rsidRPr="009F3A54">
        <w:rPr>
          <w:rFonts w:asciiTheme="minorHAnsi" w:hAnsiTheme="minorHAnsi" w:cstheme="minorHAnsi"/>
        </w:rPr>
        <w:t>Note: HIV - human immunodeficiency virus; DAA – direct-acting antiviral.</w:t>
      </w:r>
    </w:p>
    <w:p w14:paraId="2388DBDA" w14:textId="3E7B73B6" w:rsidR="00391E3C" w:rsidRDefault="00391E3C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7EC57011" w14:textId="77777777" w:rsidR="003B40D6" w:rsidRDefault="003B40D6" w:rsidP="003B40D6">
      <w:pPr>
        <w:rPr>
          <w:rFonts w:asciiTheme="minorHAnsi" w:hAnsiTheme="minorHAnsi" w:cstheme="minorHAnsi"/>
          <w:color w:val="000000"/>
        </w:rPr>
      </w:pPr>
    </w:p>
    <w:p w14:paraId="691387DD" w14:textId="57FF78AD" w:rsidR="00C47D72" w:rsidRDefault="00C47D72" w:rsidP="003B40D6">
      <w:pPr>
        <w:rPr>
          <w:rFonts w:asciiTheme="minorHAnsi" w:hAnsiTheme="minorHAnsi" w:cstheme="minorHAnsi"/>
          <w:color w:val="000000"/>
        </w:rPr>
      </w:pPr>
      <w:r w:rsidRPr="003B40D6">
        <w:rPr>
          <w:rFonts w:asciiTheme="minorHAnsi" w:hAnsiTheme="minorHAnsi" w:cstheme="minorHAnsi"/>
          <w:color w:val="000000"/>
        </w:rPr>
        <w:t>Appendix S8 Association between setting of diagnosis and HCV treatment initiation</w:t>
      </w:r>
      <w:r w:rsidR="003B40D6" w:rsidRPr="003B40D6">
        <w:rPr>
          <w:rFonts w:asciiTheme="minorHAnsi" w:hAnsiTheme="minorHAnsi" w:cstheme="minorHAnsi"/>
          <w:color w:val="000000"/>
        </w:rPr>
        <w:t xml:space="preserve"> within 180 days</w:t>
      </w:r>
      <w:r w:rsidRPr="003B40D6">
        <w:rPr>
          <w:rFonts w:asciiTheme="minorHAnsi" w:hAnsiTheme="minorHAnsi" w:cstheme="minorHAnsi"/>
          <w:color w:val="000000"/>
        </w:rPr>
        <w:t xml:space="preserve"> adjusting for covariates in logistic regression.</w:t>
      </w:r>
    </w:p>
    <w:p w14:paraId="1AD3CBD9" w14:textId="77777777" w:rsidR="003B40D6" w:rsidRPr="003B40D6" w:rsidRDefault="003B40D6" w:rsidP="003B40D6">
      <w:pPr>
        <w:rPr>
          <w:rFonts w:asciiTheme="minorHAnsi" w:hAnsiTheme="minorHAnsi" w:cstheme="minorHAnsi"/>
          <w:color w:val="000000"/>
        </w:rPr>
      </w:pPr>
    </w:p>
    <w:tbl>
      <w:tblPr>
        <w:tblW w:w="105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0"/>
        <w:gridCol w:w="3960"/>
        <w:gridCol w:w="1800"/>
        <w:gridCol w:w="2070"/>
        <w:gridCol w:w="1200"/>
      </w:tblGrid>
      <w:tr w:rsidR="00C47D72" w:rsidRPr="00C47D72" w14:paraId="0A2AAB57" w14:textId="77777777" w:rsidTr="0077159E">
        <w:trPr>
          <w:trHeight w:val="300"/>
        </w:trPr>
        <w:tc>
          <w:tcPr>
            <w:tcW w:w="15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501CE7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Patients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7187CE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Setting of diagnosi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73EB64" w14:textId="59C22573" w:rsidR="00C47D72" w:rsidRPr="00C47D72" w:rsidRDefault="00D91370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Marginal Effect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1A110D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95% CI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0D02A1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p-value</w:t>
            </w:r>
          </w:p>
        </w:tc>
      </w:tr>
      <w:tr w:rsidR="00C47D72" w:rsidRPr="00C47D72" w14:paraId="14DA5F00" w14:textId="77777777" w:rsidTr="00D91370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FBDBB5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Age 18-64</w:t>
            </w:r>
          </w:p>
        </w:tc>
        <w:tc>
          <w:tcPr>
            <w:tcW w:w="3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2883F2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utpatient</w:t>
            </w:r>
          </w:p>
        </w:tc>
        <w:tc>
          <w:tcPr>
            <w:tcW w:w="5070" w:type="dxa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5AC8E8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Ref</w:t>
            </w:r>
          </w:p>
        </w:tc>
      </w:tr>
      <w:tr w:rsidR="00C47D72" w:rsidRPr="00C47D72" w14:paraId="17878776" w14:textId="77777777" w:rsidTr="0077159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187B3A13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4A6FB1C9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Emergency department/urgent ca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043F6A" w14:textId="75B028B0" w:rsidR="00C47D72" w:rsidRPr="00C47D72" w:rsidRDefault="0077159E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2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01A5B7" w14:textId="2EF87679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 w:rsidR="0077159E">
              <w:rPr>
                <w:rFonts w:asciiTheme="minorHAnsi" w:hAnsiTheme="minorHAnsi" w:cstheme="minorHAnsi"/>
                <w:color w:val="000000"/>
              </w:rPr>
              <w:t>-0.230, -0.201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3F4002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C47D72" w:rsidRPr="00C47D72" w14:paraId="614C6036" w14:textId="77777777" w:rsidTr="0077159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45648193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BCBB7B9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Hospit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540D73" w14:textId="475B5A48" w:rsidR="00C47D72" w:rsidRPr="00C47D72" w:rsidRDefault="0077159E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26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94B510" w14:textId="051E1905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 w:rsidR="0077159E">
              <w:rPr>
                <w:rFonts w:asciiTheme="minorHAnsi" w:hAnsiTheme="minorHAnsi" w:cstheme="minorHAnsi"/>
                <w:color w:val="000000"/>
              </w:rPr>
              <w:t>-0.273, -0.255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F3212C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C47D72" w:rsidRPr="00C47D72" w14:paraId="2B6C56A0" w14:textId="77777777" w:rsidTr="0077159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4A13DF8B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773AEDC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Laboratory or unknow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08262F" w14:textId="09E1CA64" w:rsidR="00C47D72" w:rsidRPr="00C47D72" w:rsidRDefault="0077159E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5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ADA114" w14:textId="21654CA5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 w:rsidR="0077159E">
              <w:rPr>
                <w:rFonts w:asciiTheme="minorHAnsi" w:hAnsiTheme="minorHAnsi" w:cstheme="minorHAnsi"/>
                <w:color w:val="000000"/>
              </w:rPr>
              <w:t>-0.157, -0.144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096B75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C47D72" w:rsidRPr="00C47D72" w14:paraId="7F8665E8" w14:textId="77777777" w:rsidTr="0077159E">
        <w:trPr>
          <w:trHeight w:val="300"/>
        </w:trPr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7643F9E9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D74BEB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ther unclassified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883BFA" w14:textId="5EF2420D" w:rsidR="00C47D72" w:rsidRPr="00C47D72" w:rsidRDefault="0077159E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46</w:t>
            </w:r>
          </w:p>
        </w:tc>
        <w:tc>
          <w:tcPr>
            <w:tcW w:w="207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71DC36" w14:textId="732B069C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 w:rsidR="0077159E">
              <w:rPr>
                <w:rFonts w:asciiTheme="minorHAnsi" w:hAnsiTheme="minorHAnsi" w:cstheme="minorHAnsi"/>
                <w:color w:val="000000"/>
              </w:rPr>
              <w:t>-0.161, -0.132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19B6CC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C47D72" w:rsidRPr="00C47D72" w14:paraId="589D747D" w14:textId="77777777" w:rsidTr="00D91370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005F27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Age &gt;=65</w:t>
            </w:r>
          </w:p>
        </w:tc>
        <w:tc>
          <w:tcPr>
            <w:tcW w:w="39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4F4E55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utpatient</w:t>
            </w:r>
          </w:p>
        </w:tc>
        <w:tc>
          <w:tcPr>
            <w:tcW w:w="5070" w:type="dxa"/>
            <w:gridSpan w:val="3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7CF3AF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Ref</w:t>
            </w:r>
          </w:p>
        </w:tc>
      </w:tr>
      <w:tr w:rsidR="00C47D72" w:rsidRPr="00C47D72" w14:paraId="6DF11237" w14:textId="77777777" w:rsidTr="0077159E">
        <w:trPr>
          <w:trHeight w:val="300"/>
        </w:trPr>
        <w:tc>
          <w:tcPr>
            <w:tcW w:w="1530" w:type="dxa"/>
            <w:vMerge/>
            <w:tcBorders>
              <w:top w:val="nil"/>
            </w:tcBorders>
            <w:vAlign w:val="center"/>
            <w:hideMark/>
          </w:tcPr>
          <w:p w14:paraId="2B8AB92D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EBE0E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Emergency department/urgent care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FDD63B" w14:textId="302F528B" w:rsidR="00C47D72" w:rsidRPr="00C47D72" w:rsidRDefault="0077159E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242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089A6" w14:textId="34B6207D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 w:rsidR="0077159E">
              <w:rPr>
                <w:rFonts w:asciiTheme="minorHAnsi" w:hAnsiTheme="minorHAnsi" w:cstheme="minorHAnsi"/>
                <w:color w:val="000000"/>
              </w:rPr>
              <w:t>-0.267, -0.218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7D74A7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C47D72" w:rsidRPr="00C47D72" w14:paraId="2E092C73" w14:textId="77777777" w:rsidTr="0077159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5454C93B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3B8C302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Hospit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1E171D" w14:textId="4AAE5845" w:rsidR="00C47D72" w:rsidRPr="00C47D72" w:rsidRDefault="0077159E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29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69A940" w14:textId="607F538A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 w:rsidR="0077159E">
              <w:rPr>
                <w:rFonts w:asciiTheme="minorHAnsi" w:hAnsiTheme="minorHAnsi" w:cstheme="minorHAnsi"/>
                <w:color w:val="000000"/>
              </w:rPr>
              <w:t>-0.305, -0.278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8EBD82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C47D72" w:rsidRPr="00C47D72" w14:paraId="2FEFCD54" w14:textId="77777777" w:rsidTr="0077159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30FAF3F2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66D5F49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Laboratory or unknow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ED3B3A" w14:textId="4C7B7B11" w:rsidR="00C47D72" w:rsidRPr="00C47D72" w:rsidRDefault="0077159E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05F364" w14:textId="4B2E3AC0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 w:rsidR="0077159E">
              <w:rPr>
                <w:rFonts w:asciiTheme="minorHAnsi" w:hAnsiTheme="minorHAnsi" w:cstheme="minorHAnsi"/>
                <w:color w:val="000000"/>
              </w:rPr>
              <w:t>-0.204, -0.189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571C92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C47D72" w:rsidRPr="00C47D72" w14:paraId="12186F8D" w14:textId="77777777" w:rsidTr="0077159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1DA4E383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9B8E3D1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ther unclassifi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08B0DA" w14:textId="63F0FF4F" w:rsidR="00C47D72" w:rsidRPr="00C47D72" w:rsidRDefault="0077159E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75728F" w14:textId="4E61BA0A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 w:rsidR="0077159E">
              <w:rPr>
                <w:rFonts w:asciiTheme="minorHAnsi" w:hAnsiTheme="minorHAnsi" w:cstheme="minorHAnsi"/>
                <w:color w:val="000000"/>
              </w:rPr>
              <w:t>-0.203,-0.168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B8D036" w14:textId="77777777" w:rsidR="00C47D72" w:rsidRPr="00C47D72" w:rsidRDefault="00C47D72" w:rsidP="00C47D7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</w:tbl>
    <w:p w14:paraId="4E7C3616" w14:textId="77777777" w:rsidR="00C47D72" w:rsidRPr="00C47D72" w:rsidRDefault="00C47D72" w:rsidP="00C47D72">
      <w:pPr>
        <w:rPr>
          <w:rFonts w:asciiTheme="minorHAnsi" w:hAnsiTheme="minorHAnsi" w:cstheme="minorHAnsi"/>
          <w:color w:val="000000"/>
        </w:rPr>
      </w:pPr>
    </w:p>
    <w:p w14:paraId="0E33B6DF" w14:textId="14E2E395" w:rsidR="00C47D72" w:rsidRPr="00C47D72" w:rsidRDefault="00C47D72" w:rsidP="00C47D72">
      <w:pPr>
        <w:rPr>
          <w:rFonts w:asciiTheme="minorHAnsi" w:hAnsiTheme="minorHAnsi" w:cstheme="minorHAnsi"/>
          <w:color w:val="000000"/>
        </w:rPr>
      </w:pPr>
      <w:r w:rsidRPr="00C47D72">
        <w:rPr>
          <w:rFonts w:asciiTheme="minorHAnsi" w:hAnsiTheme="minorHAnsi" w:cstheme="minorHAnsi"/>
          <w:color w:val="000000"/>
        </w:rPr>
        <w:t xml:space="preserve">Note: </w:t>
      </w:r>
      <w:r w:rsidR="0027472D">
        <w:rPr>
          <w:rFonts w:asciiTheme="minorHAnsi" w:hAnsiTheme="minorHAnsi" w:cstheme="minorHAnsi"/>
          <w:color w:val="000000"/>
        </w:rPr>
        <w:t>Marginal effects</w:t>
      </w:r>
      <w:r w:rsidRPr="00C47D72">
        <w:rPr>
          <w:rFonts w:asciiTheme="minorHAnsi" w:hAnsiTheme="minorHAnsi" w:cstheme="minorHAnsi"/>
          <w:color w:val="000000"/>
        </w:rPr>
        <w:t xml:space="preserve"> were generated using multivariate logistic regressions with the algorithm-based setting of diagnosis as the independent variable and treatment initiation as the dependent variable. Other covariates adjusted for in the model included </w:t>
      </w:r>
      <w:r w:rsidR="00123E5F">
        <w:rPr>
          <w:rFonts w:asciiTheme="minorHAnsi" w:hAnsiTheme="minorHAnsi" w:cstheme="minorHAnsi"/>
          <w:color w:val="000000"/>
        </w:rPr>
        <w:t>the</w:t>
      </w:r>
      <w:r w:rsidRPr="00C47D72">
        <w:rPr>
          <w:rFonts w:asciiTheme="minorHAnsi" w:hAnsiTheme="minorHAnsi" w:cstheme="minorHAnsi"/>
          <w:color w:val="000000"/>
        </w:rPr>
        <w:t xml:space="preserve"> year of diagnosis, patient demographics, and comorbidities.</w:t>
      </w:r>
    </w:p>
    <w:p w14:paraId="2112EADB" w14:textId="4A4003E5" w:rsidR="003B40D6" w:rsidRDefault="003B40D6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5B766CC6" w14:textId="77777777" w:rsidR="003B40D6" w:rsidRDefault="003B40D6" w:rsidP="003B40D6">
      <w:pPr>
        <w:rPr>
          <w:rFonts w:asciiTheme="minorHAnsi" w:hAnsiTheme="minorHAnsi" w:cstheme="minorHAnsi"/>
          <w:color w:val="000000"/>
        </w:rPr>
      </w:pPr>
    </w:p>
    <w:p w14:paraId="18693AF3" w14:textId="7FAC39F8" w:rsidR="003B40D6" w:rsidRDefault="003B40D6" w:rsidP="003B40D6">
      <w:pPr>
        <w:rPr>
          <w:rFonts w:asciiTheme="minorHAnsi" w:hAnsiTheme="minorHAnsi" w:cstheme="minorHAnsi"/>
          <w:color w:val="000000"/>
        </w:rPr>
      </w:pPr>
      <w:r w:rsidRPr="003B40D6">
        <w:rPr>
          <w:rFonts w:asciiTheme="minorHAnsi" w:hAnsiTheme="minorHAnsi" w:cstheme="minorHAnsi"/>
          <w:color w:val="000000"/>
        </w:rPr>
        <w:t>Appendix S</w:t>
      </w:r>
      <w:r>
        <w:rPr>
          <w:rFonts w:asciiTheme="minorHAnsi" w:hAnsiTheme="minorHAnsi" w:cstheme="minorHAnsi"/>
          <w:color w:val="000000"/>
        </w:rPr>
        <w:t>9</w:t>
      </w:r>
      <w:r w:rsidRPr="003B40D6">
        <w:rPr>
          <w:rFonts w:asciiTheme="minorHAnsi" w:hAnsiTheme="minorHAnsi" w:cstheme="minorHAnsi"/>
          <w:color w:val="000000"/>
        </w:rPr>
        <w:t xml:space="preserve"> Association between setting of diagnosis and HCV treatment initiation within </w:t>
      </w:r>
      <w:r>
        <w:rPr>
          <w:rFonts w:asciiTheme="minorHAnsi" w:hAnsiTheme="minorHAnsi" w:cstheme="minorHAnsi"/>
          <w:color w:val="000000"/>
        </w:rPr>
        <w:t>90</w:t>
      </w:r>
      <w:r w:rsidRPr="003B40D6">
        <w:rPr>
          <w:rFonts w:asciiTheme="minorHAnsi" w:hAnsiTheme="minorHAnsi" w:cstheme="minorHAnsi"/>
          <w:color w:val="000000"/>
        </w:rPr>
        <w:t xml:space="preserve"> days adjusting for covariates in logistic regression.</w:t>
      </w:r>
    </w:p>
    <w:p w14:paraId="18074C27" w14:textId="77777777" w:rsidR="003B40D6" w:rsidRPr="003B40D6" w:rsidRDefault="003B40D6" w:rsidP="003B40D6">
      <w:pPr>
        <w:rPr>
          <w:rFonts w:asciiTheme="minorHAnsi" w:hAnsiTheme="minorHAnsi" w:cstheme="minorHAnsi"/>
          <w:color w:val="000000"/>
        </w:rPr>
      </w:pPr>
    </w:p>
    <w:tbl>
      <w:tblPr>
        <w:tblW w:w="105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0"/>
        <w:gridCol w:w="3960"/>
        <w:gridCol w:w="1800"/>
        <w:gridCol w:w="2070"/>
        <w:gridCol w:w="1200"/>
      </w:tblGrid>
      <w:tr w:rsidR="003B40D6" w:rsidRPr="00C47D72" w14:paraId="2E50FCA2" w14:textId="77777777" w:rsidTr="00796E6E">
        <w:trPr>
          <w:trHeight w:val="300"/>
        </w:trPr>
        <w:tc>
          <w:tcPr>
            <w:tcW w:w="15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013FC5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Patients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F84CF9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Setting of diagnosi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ADAF38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Marginal Effect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27CB1D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95% CI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A7F43A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p-value</w:t>
            </w:r>
          </w:p>
        </w:tc>
      </w:tr>
      <w:tr w:rsidR="003B40D6" w:rsidRPr="00C47D72" w14:paraId="648C9910" w14:textId="77777777" w:rsidTr="00796E6E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F8A917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Age 18-64</w:t>
            </w:r>
          </w:p>
        </w:tc>
        <w:tc>
          <w:tcPr>
            <w:tcW w:w="3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7BDA2F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utpatient</w:t>
            </w:r>
          </w:p>
        </w:tc>
        <w:tc>
          <w:tcPr>
            <w:tcW w:w="5070" w:type="dxa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6DF63F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Ref</w:t>
            </w:r>
          </w:p>
        </w:tc>
      </w:tr>
      <w:tr w:rsidR="003B40D6" w:rsidRPr="00C47D72" w14:paraId="4A8ED069" w14:textId="77777777" w:rsidTr="00796E6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00D8F447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E1FE5C4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Emergency department/urgent ca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BE5CDB" w14:textId="3F397861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FD1BEE" w14:textId="6FF1FB5B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180, -0.157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255DDE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5AD703E1" w14:textId="77777777" w:rsidTr="00796E6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63DE1FEA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B7B30B1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Hospit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07EA97" w14:textId="02F6FD60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2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BF7918" w14:textId="106ADAE4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210, -0.196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95908B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78254A12" w14:textId="77777777" w:rsidTr="00796E6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05BCB159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2EC584F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Laboratory or unknow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049249" w14:textId="105B1EC6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6CCE37" w14:textId="5109F571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128, -0.117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2FE9B2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78EB7122" w14:textId="77777777" w:rsidTr="00796E6E">
        <w:trPr>
          <w:trHeight w:val="300"/>
        </w:trPr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499790D8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9C957E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ther unclassified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1FF99C" w14:textId="31AEEE3B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14</w:t>
            </w:r>
          </w:p>
        </w:tc>
        <w:tc>
          <w:tcPr>
            <w:tcW w:w="207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B7B2A8" w14:textId="7FE2B07D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127, -0.102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4DC0D5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0A63D62E" w14:textId="77777777" w:rsidTr="00796E6E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029AC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Age &gt;=65</w:t>
            </w:r>
          </w:p>
        </w:tc>
        <w:tc>
          <w:tcPr>
            <w:tcW w:w="39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2BA34C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utpatient</w:t>
            </w:r>
          </w:p>
        </w:tc>
        <w:tc>
          <w:tcPr>
            <w:tcW w:w="5070" w:type="dxa"/>
            <w:gridSpan w:val="3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245F2C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Ref</w:t>
            </w:r>
          </w:p>
        </w:tc>
      </w:tr>
      <w:tr w:rsidR="003B40D6" w:rsidRPr="00C47D72" w14:paraId="17F961AE" w14:textId="77777777" w:rsidTr="00796E6E">
        <w:trPr>
          <w:trHeight w:val="300"/>
        </w:trPr>
        <w:tc>
          <w:tcPr>
            <w:tcW w:w="1530" w:type="dxa"/>
            <w:vMerge/>
            <w:tcBorders>
              <w:top w:val="nil"/>
            </w:tcBorders>
            <w:vAlign w:val="center"/>
            <w:hideMark/>
          </w:tcPr>
          <w:p w14:paraId="331C6938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D6042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Emergency department/urgent care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2B8CB" w14:textId="13C9D67E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91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57FE0B" w14:textId="6F9D7244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211, -0.170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9AB9D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68CC06DF" w14:textId="77777777" w:rsidTr="00796E6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55251A2A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B69A1D1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Hospit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717942" w14:textId="2D528E62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23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45CADF" w14:textId="4E7092DF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242, -0.221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848416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40E5B6F8" w14:textId="77777777" w:rsidTr="00796E6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763092C4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407B6FC6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Laboratory or unknow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7BE176" w14:textId="185833C6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85403C" w14:textId="504B65C8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166, -0.153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FE2BDD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661BE304" w14:textId="77777777" w:rsidTr="00796E6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47A92155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E70A088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ther unclassifi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CB5568" w14:textId="12A52130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981BA5" w14:textId="6A58E370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164, -0.134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6970DF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</w:tbl>
    <w:p w14:paraId="56E0FFA5" w14:textId="77777777" w:rsidR="003B40D6" w:rsidRPr="00C47D72" w:rsidRDefault="003B40D6" w:rsidP="003B40D6">
      <w:pPr>
        <w:rPr>
          <w:rFonts w:asciiTheme="minorHAnsi" w:hAnsiTheme="minorHAnsi" w:cstheme="minorHAnsi"/>
          <w:color w:val="000000"/>
        </w:rPr>
      </w:pPr>
    </w:p>
    <w:p w14:paraId="10BC4C10" w14:textId="675137CE" w:rsidR="003B40D6" w:rsidRPr="00C47D72" w:rsidRDefault="003B40D6" w:rsidP="003B40D6">
      <w:pPr>
        <w:rPr>
          <w:rFonts w:asciiTheme="minorHAnsi" w:hAnsiTheme="minorHAnsi" w:cstheme="minorHAnsi"/>
          <w:color w:val="000000"/>
        </w:rPr>
      </w:pPr>
      <w:r w:rsidRPr="00C47D72">
        <w:rPr>
          <w:rFonts w:asciiTheme="minorHAnsi" w:hAnsiTheme="minorHAnsi" w:cstheme="minorHAnsi"/>
          <w:color w:val="000000"/>
        </w:rPr>
        <w:t xml:space="preserve">Note: </w:t>
      </w:r>
      <w:r w:rsidR="0027472D">
        <w:rPr>
          <w:rFonts w:asciiTheme="minorHAnsi" w:hAnsiTheme="minorHAnsi" w:cstheme="minorHAnsi"/>
          <w:color w:val="000000"/>
        </w:rPr>
        <w:t>Marginal effects</w:t>
      </w:r>
      <w:r w:rsidRPr="00C47D72">
        <w:rPr>
          <w:rFonts w:asciiTheme="minorHAnsi" w:hAnsiTheme="minorHAnsi" w:cstheme="minorHAnsi"/>
          <w:color w:val="000000"/>
        </w:rPr>
        <w:t xml:space="preserve"> were generated using multivariate logistic regressions with the algorithm-based setting of diagnosis as the independent variable and treatment initiation as the dependent variable. Other covariates adjusted for in the model included </w:t>
      </w:r>
      <w:r w:rsidR="00123E5F">
        <w:rPr>
          <w:rFonts w:asciiTheme="minorHAnsi" w:hAnsiTheme="minorHAnsi" w:cstheme="minorHAnsi"/>
          <w:color w:val="000000"/>
        </w:rPr>
        <w:t>the</w:t>
      </w:r>
      <w:r w:rsidRPr="00C47D72">
        <w:rPr>
          <w:rFonts w:asciiTheme="minorHAnsi" w:hAnsiTheme="minorHAnsi" w:cstheme="minorHAnsi"/>
          <w:color w:val="000000"/>
        </w:rPr>
        <w:t xml:space="preserve"> year of diagnosis, patient demographics, and comorbidities.</w:t>
      </w:r>
    </w:p>
    <w:p w14:paraId="14E24DA6" w14:textId="743C1296" w:rsidR="003B40D6" w:rsidRDefault="003B40D6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FA20BF6" w14:textId="77777777" w:rsidR="004743C1" w:rsidRDefault="004743C1">
      <w:pPr>
        <w:rPr>
          <w:rFonts w:asciiTheme="minorHAnsi" w:hAnsiTheme="minorHAnsi" w:cstheme="minorHAnsi"/>
        </w:rPr>
      </w:pPr>
    </w:p>
    <w:p w14:paraId="1EA2C6BF" w14:textId="749E9262" w:rsidR="003B40D6" w:rsidRDefault="003B40D6" w:rsidP="003B40D6">
      <w:pPr>
        <w:rPr>
          <w:rFonts w:asciiTheme="minorHAnsi" w:hAnsiTheme="minorHAnsi" w:cstheme="minorHAnsi"/>
          <w:color w:val="000000"/>
        </w:rPr>
      </w:pPr>
      <w:r w:rsidRPr="003B40D6">
        <w:rPr>
          <w:rFonts w:asciiTheme="minorHAnsi" w:hAnsiTheme="minorHAnsi" w:cstheme="minorHAnsi"/>
          <w:color w:val="000000"/>
        </w:rPr>
        <w:t>Appendix S</w:t>
      </w:r>
      <w:r>
        <w:rPr>
          <w:rFonts w:asciiTheme="minorHAnsi" w:hAnsiTheme="minorHAnsi" w:cstheme="minorHAnsi"/>
          <w:color w:val="000000"/>
        </w:rPr>
        <w:t>10</w:t>
      </w:r>
      <w:r w:rsidRPr="003B40D6">
        <w:rPr>
          <w:rFonts w:asciiTheme="minorHAnsi" w:hAnsiTheme="minorHAnsi" w:cstheme="minorHAnsi"/>
          <w:color w:val="000000"/>
        </w:rPr>
        <w:t xml:space="preserve"> Association between setting of diagnosis and HCV treatment initiation within </w:t>
      </w:r>
      <w:r>
        <w:rPr>
          <w:rFonts w:asciiTheme="minorHAnsi" w:hAnsiTheme="minorHAnsi" w:cstheme="minorHAnsi"/>
          <w:color w:val="000000"/>
        </w:rPr>
        <w:t>270</w:t>
      </w:r>
      <w:r w:rsidRPr="003B40D6">
        <w:rPr>
          <w:rFonts w:asciiTheme="minorHAnsi" w:hAnsiTheme="minorHAnsi" w:cstheme="minorHAnsi"/>
          <w:color w:val="000000"/>
        </w:rPr>
        <w:t xml:space="preserve"> days adjusting for covariates in logistic regression.</w:t>
      </w:r>
    </w:p>
    <w:p w14:paraId="65AF5CCF" w14:textId="77777777" w:rsidR="003B40D6" w:rsidRPr="003B40D6" w:rsidRDefault="003B40D6" w:rsidP="003B40D6">
      <w:pPr>
        <w:rPr>
          <w:rFonts w:asciiTheme="minorHAnsi" w:hAnsiTheme="minorHAnsi" w:cstheme="minorHAnsi"/>
          <w:color w:val="000000"/>
        </w:rPr>
      </w:pPr>
    </w:p>
    <w:tbl>
      <w:tblPr>
        <w:tblW w:w="105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0"/>
        <w:gridCol w:w="3960"/>
        <w:gridCol w:w="1800"/>
        <w:gridCol w:w="2070"/>
        <w:gridCol w:w="1200"/>
      </w:tblGrid>
      <w:tr w:rsidR="003B40D6" w:rsidRPr="00C47D72" w14:paraId="10F75155" w14:textId="77777777" w:rsidTr="00796E6E">
        <w:trPr>
          <w:trHeight w:val="300"/>
        </w:trPr>
        <w:tc>
          <w:tcPr>
            <w:tcW w:w="15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885FB9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Patients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CCEC9C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Setting of diagnosi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9E038C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Marginal Effect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FAFAD6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95% CI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75A993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p-value</w:t>
            </w:r>
          </w:p>
        </w:tc>
      </w:tr>
      <w:tr w:rsidR="003B40D6" w:rsidRPr="00C47D72" w14:paraId="0336FBCD" w14:textId="77777777" w:rsidTr="00796E6E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F7F70D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Age 18-64</w:t>
            </w:r>
          </w:p>
        </w:tc>
        <w:tc>
          <w:tcPr>
            <w:tcW w:w="3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CDB160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utpatient</w:t>
            </w:r>
          </w:p>
        </w:tc>
        <w:tc>
          <w:tcPr>
            <w:tcW w:w="5070" w:type="dxa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1A68E6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Ref</w:t>
            </w:r>
          </w:p>
        </w:tc>
      </w:tr>
      <w:tr w:rsidR="003B40D6" w:rsidRPr="00C47D72" w14:paraId="7D1B948C" w14:textId="77777777" w:rsidTr="00796E6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6F669C72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4E8CAB5D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Emergency department/urgent ca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96F990" w14:textId="2BE9BE14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22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F0B693" w14:textId="26AC3B6F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242, -0.211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98CDCA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4878459D" w14:textId="77777777" w:rsidTr="00796E6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261EBAB8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3EDE210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Hospit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0642A6" w14:textId="2B867D6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28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37B50C" w14:textId="786871B9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290, -0.269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293F91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3B63306B" w14:textId="77777777" w:rsidTr="00796E6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491381C0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C65789F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Laboratory or unknow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D12562" w14:textId="068C37EE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93EE3B" w14:textId="6DD82E2F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164, -0.151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2707CD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2559D256" w14:textId="77777777" w:rsidTr="00796E6E">
        <w:trPr>
          <w:trHeight w:val="300"/>
        </w:trPr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674556E7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23DA8B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ther unclassified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8405A5" w14:textId="13AD59B4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50</w:t>
            </w:r>
          </w:p>
        </w:tc>
        <w:tc>
          <w:tcPr>
            <w:tcW w:w="207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D99482" w14:textId="36F962A1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165, -0.134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232BF4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3F1B708A" w14:textId="77777777" w:rsidTr="00796E6E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E6E48B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Age &gt;=65</w:t>
            </w:r>
          </w:p>
        </w:tc>
        <w:tc>
          <w:tcPr>
            <w:tcW w:w="39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DA5DEC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utpatient</w:t>
            </w:r>
          </w:p>
        </w:tc>
        <w:tc>
          <w:tcPr>
            <w:tcW w:w="5070" w:type="dxa"/>
            <w:gridSpan w:val="3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51EDC6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Ref</w:t>
            </w:r>
          </w:p>
        </w:tc>
      </w:tr>
      <w:tr w:rsidR="003B40D6" w:rsidRPr="00C47D72" w14:paraId="0FFC31A5" w14:textId="77777777" w:rsidTr="00796E6E">
        <w:trPr>
          <w:trHeight w:val="300"/>
        </w:trPr>
        <w:tc>
          <w:tcPr>
            <w:tcW w:w="1530" w:type="dxa"/>
            <w:vMerge/>
            <w:tcBorders>
              <w:top w:val="nil"/>
            </w:tcBorders>
            <w:vAlign w:val="center"/>
            <w:hideMark/>
          </w:tcPr>
          <w:p w14:paraId="1AB92D09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17B79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Emergency department/urgent care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EABC8E" w14:textId="6A87C12A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259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506721" w14:textId="725CAE16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285, -0.234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14B21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68C369DD" w14:textId="77777777" w:rsidTr="00796E6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590935C5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160B48F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Hospit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FBC4AB" w14:textId="7F7ECB7A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3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B48B1F" w14:textId="6C37EDDB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315, -0.285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49E42C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3C3C5425" w14:textId="77777777" w:rsidTr="00796E6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2BC1231F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B6D1BF4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Laboratory or unknow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D62241" w14:textId="31D2CA92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20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ECDD73" w14:textId="7F7AF155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216, -0.200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F84357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3B40D6" w:rsidRPr="00C47D72" w14:paraId="1B38E0BF" w14:textId="77777777" w:rsidTr="00796E6E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7174ECB9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DAA7AE1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ther unclassifi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38E561" w14:textId="600C0D5E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C47356" w14:textId="4ED206BA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217, -0.181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896D75" w14:textId="77777777" w:rsidR="003B40D6" w:rsidRPr="00C47D72" w:rsidRDefault="003B40D6" w:rsidP="00796E6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</w:tbl>
    <w:p w14:paraId="7012BE8C" w14:textId="77777777" w:rsidR="003B40D6" w:rsidRPr="00C47D72" w:rsidRDefault="003B40D6" w:rsidP="003B40D6">
      <w:pPr>
        <w:rPr>
          <w:rFonts w:asciiTheme="minorHAnsi" w:hAnsiTheme="minorHAnsi" w:cstheme="minorHAnsi"/>
          <w:color w:val="000000"/>
        </w:rPr>
      </w:pPr>
    </w:p>
    <w:p w14:paraId="1A2505C9" w14:textId="41C82302" w:rsidR="003B40D6" w:rsidRPr="00C47D72" w:rsidRDefault="003B40D6" w:rsidP="003B40D6">
      <w:pPr>
        <w:rPr>
          <w:rFonts w:asciiTheme="minorHAnsi" w:hAnsiTheme="minorHAnsi" w:cstheme="minorHAnsi"/>
          <w:color w:val="000000"/>
        </w:rPr>
      </w:pPr>
      <w:r w:rsidRPr="00C47D72">
        <w:rPr>
          <w:rFonts w:asciiTheme="minorHAnsi" w:hAnsiTheme="minorHAnsi" w:cstheme="minorHAnsi"/>
          <w:color w:val="000000"/>
        </w:rPr>
        <w:t xml:space="preserve">Note: </w:t>
      </w:r>
      <w:r w:rsidR="0027472D">
        <w:rPr>
          <w:rFonts w:asciiTheme="minorHAnsi" w:hAnsiTheme="minorHAnsi" w:cstheme="minorHAnsi"/>
          <w:color w:val="000000"/>
        </w:rPr>
        <w:t>Marginal effects</w:t>
      </w:r>
      <w:r w:rsidRPr="00C47D72">
        <w:rPr>
          <w:rFonts w:asciiTheme="minorHAnsi" w:hAnsiTheme="minorHAnsi" w:cstheme="minorHAnsi"/>
          <w:color w:val="000000"/>
        </w:rPr>
        <w:t xml:space="preserve"> were generated using multivariate logistic regressions with the algorithm-based setting of diagnosis as the independent variable and treatment initiation as the dependent variable. Other covariates adjusted for in the model included </w:t>
      </w:r>
      <w:r w:rsidR="00123E5F">
        <w:rPr>
          <w:rFonts w:asciiTheme="minorHAnsi" w:hAnsiTheme="minorHAnsi" w:cstheme="minorHAnsi"/>
          <w:color w:val="000000"/>
        </w:rPr>
        <w:t>the</w:t>
      </w:r>
      <w:r w:rsidRPr="00C47D72">
        <w:rPr>
          <w:rFonts w:asciiTheme="minorHAnsi" w:hAnsiTheme="minorHAnsi" w:cstheme="minorHAnsi"/>
          <w:color w:val="000000"/>
        </w:rPr>
        <w:t xml:space="preserve"> year of diagnosis, patient demographics, and comorbidities.</w:t>
      </w:r>
    </w:p>
    <w:p w14:paraId="2CFDC607" w14:textId="51A187AC" w:rsidR="006E3777" w:rsidRDefault="006E3777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CDEA46E" w14:textId="4764BFC5" w:rsidR="003B40D6" w:rsidRPr="006E3777" w:rsidRDefault="006E3777" w:rsidP="006E3777">
      <w:pPr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lastRenderedPageBreak/>
        <w:t>Appendix</w:t>
      </w:r>
      <w:r w:rsidRPr="006E3777">
        <w:rPr>
          <w:rFonts w:asciiTheme="minorHAnsi" w:hAnsiTheme="minorHAnsi" w:cstheme="minorHAnsi"/>
          <w:color w:val="000000"/>
        </w:rPr>
        <w:t xml:space="preserve"> S11</w:t>
      </w:r>
      <w:r>
        <w:rPr>
          <w:rFonts w:asciiTheme="minorHAnsi" w:hAnsiTheme="minorHAnsi" w:cstheme="minorHAnsi"/>
          <w:color w:val="000000"/>
        </w:rPr>
        <w:t xml:space="preserve"> </w:t>
      </w:r>
      <w:r w:rsidRPr="006E3777">
        <w:rPr>
          <w:rFonts w:asciiTheme="minorHAnsi" w:hAnsiTheme="minorHAnsi" w:cstheme="minorHAnsi"/>
          <w:color w:val="000000"/>
        </w:rPr>
        <w:t xml:space="preserve">Demographic, comorbidity, and DAA initiation characteristics of patients by </w:t>
      </w:r>
      <w:r w:rsidR="00123E5F">
        <w:rPr>
          <w:rFonts w:asciiTheme="minorHAnsi" w:hAnsiTheme="minorHAnsi" w:cstheme="minorHAnsi"/>
          <w:color w:val="000000"/>
        </w:rPr>
        <w:t xml:space="preserve">the </w:t>
      </w:r>
      <w:r w:rsidRPr="006E3777">
        <w:rPr>
          <w:rFonts w:asciiTheme="minorHAnsi" w:hAnsiTheme="minorHAnsi" w:cstheme="minorHAnsi"/>
          <w:color w:val="000000"/>
        </w:rPr>
        <w:t>algorithm-based setting of diagnosis</w:t>
      </w:r>
      <w:r w:rsidRPr="006E3777">
        <w:rPr>
          <w:rFonts w:asciiTheme="minorHAnsi" w:hAnsiTheme="minorHAnsi" w:cstheme="minorHAnsi"/>
          <w:color w:val="000000"/>
        </w:rPr>
        <w:t xml:space="preserve">, using </w:t>
      </w:r>
      <w:r w:rsidR="00123E5F">
        <w:rPr>
          <w:rFonts w:asciiTheme="minorHAnsi" w:hAnsiTheme="minorHAnsi" w:cstheme="minorHAnsi"/>
          <w:color w:val="000000"/>
        </w:rPr>
        <w:t xml:space="preserve">an </w:t>
      </w:r>
      <w:r w:rsidRPr="006E3777">
        <w:rPr>
          <w:rFonts w:asciiTheme="minorHAnsi" w:hAnsiTheme="minorHAnsi" w:cstheme="minorHAnsi"/>
          <w:color w:val="000000"/>
        </w:rPr>
        <w:t>alternative definition</w:t>
      </w:r>
      <w:r>
        <w:rPr>
          <w:rFonts w:asciiTheme="minorHAnsi" w:hAnsiTheme="minorHAnsi" w:cstheme="minorHAnsi"/>
          <w:color w:val="000000"/>
        </w:rPr>
        <w:t xml:space="preserve"> for HCV diagnosis</w:t>
      </w:r>
    </w:p>
    <w:tbl>
      <w:tblPr>
        <w:tblW w:w="11454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560"/>
        <w:gridCol w:w="1210"/>
        <w:gridCol w:w="1170"/>
        <w:gridCol w:w="1350"/>
        <w:gridCol w:w="1385"/>
        <w:gridCol w:w="1890"/>
        <w:gridCol w:w="958"/>
      </w:tblGrid>
      <w:tr w:rsidR="006E3777" w:rsidRPr="006E3777" w14:paraId="2A553762" w14:textId="77777777" w:rsidTr="005655C3">
        <w:trPr>
          <w:trHeight w:val="290"/>
        </w:trPr>
        <w:tc>
          <w:tcPr>
            <w:tcW w:w="356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A5ABE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1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8113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 xml:space="preserve"> ED or UC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9AE9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 xml:space="preserve"> Hospital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CC75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 xml:space="preserve"> Outpatient </w:t>
            </w:r>
          </w:p>
        </w:tc>
        <w:tc>
          <w:tcPr>
            <w:tcW w:w="131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8B8E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Other Unclassified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93E3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 xml:space="preserve">Laboratory or Unknown </w:t>
            </w:r>
          </w:p>
        </w:tc>
        <w:tc>
          <w:tcPr>
            <w:tcW w:w="95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3CF5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p-value a</w:t>
            </w:r>
          </w:p>
        </w:tc>
      </w:tr>
      <w:tr w:rsidR="006E3777" w:rsidRPr="006E3777" w14:paraId="6ABB2FDF" w14:textId="77777777" w:rsidTr="005655C3">
        <w:trPr>
          <w:trHeight w:val="290"/>
        </w:trPr>
        <w:tc>
          <w:tcPr>
            <w:tcW w:w="35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A8617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a. Aged 18-64 at diagnosis</w:t>
            </w:r>
          </w:p>
        </w:tc>
        <w:tc>
          <w:tcPr>
            <w:tcW w:w="12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6F1E1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A1030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BFE44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66813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34DA2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62A8C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49008390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2A28775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N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D76618C" w14:textId="078A7F16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,8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89331D" w14:textId="031896C5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,</w:t>
            </w:r>
            <w:r>
              <w:rPr>
                <w:rFonts w:asciiTheme="minorHAnsi" w:hAnsiTheme="minorHAnsi" w:cstheme="minorHAnsi"/>
                <w:color w:val="000000"/>
              </w:rPr>
              <w:t>43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77AD818" w14:textId="349767CD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9,865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EC0F498" w14:textId="0741F45C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,436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B74704B" w14:textId="79AFD293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1,817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4D04B78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41847788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33C411E4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bookmarkStart w:id="3" w:name="_Hlk158128424"/>
            <w:r w:rsidRPr="006E3777">
              <w:rPr>
                <w:rFonts w:asciiTheme="minorHAnsi" w:hAnsiTheme="minorHAnsi" w:cstheme="minorHAnsi"/>
                <w:color w:val="000000"/>
              </w:rPr>
              <w:t>Year of diagnosis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3EF24DC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65B4E9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0DA0FD5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89E3945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907CC35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7B31D34F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341C0F4E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11EA83B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015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CCC8947" w14:textId="0B5E352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.9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BB5BA8" w14:textId="1F0DD448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.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7B82768" w14:textId="3566B552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7</w:t>
            </w: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.1%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ECC7F80" w14:textId="7C22361F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</w:t>
            </w:r>
            <w:r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6440640" w14:textId="3520AC59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5.9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0AB09A4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141B8C7C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3383F7EE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016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8CB421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3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B299DC" w14:textId="26B25A65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.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6C56749" w14:textId="58FCEAE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4.2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E18379B" w14:textId="3CD293EF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.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21A1837" w14:textId="05EE9D15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4</w:t>
            </w:r>
            <w:r w:rsidRPr="006E3777">
              <w:rPr>
                <w:rFonts w:asciiTheme="minorHAnsi" w:hAnsiTheme="minorHAnsi" w:cstheme="minorHAnsi"/>
                <w:color w:val="000000"/>
              </w:rPr>
              <w:t>.9%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2E1FC6D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5589A52A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7FE91FE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017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D78C25F" w14:textId="337943E2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</w:t>
            </w:r>
            <w:r>
              <w:rPr>
                <w:rFonts w:asciiTheme="minorHAnsi" w:hAnsiTheme="minorHAnsi" w:cstheme="minorHAnsi"/>
                <w:color w:val="000000"/>
              </w:rPr>
              <w:t>6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C582DE" w14:textId="5713C493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.2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03A35A6" w14:textId="1891087B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3.9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428E138" w14:textId="6BF8B8C0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.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F54F8DC" w14:textId="44FB6BB2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4.4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09DBEFC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120E9F39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1C92253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018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DAB34A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9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0EE96B" w14:textId="5C572DD6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.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1D7B0D" w14:textId="67A29516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3.9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D0658A6" w14:textId="1D2B1634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.</w:t>
            </w:r>
            <w:r>
              <w:rPr>
                <w:rFonts w:asciiTheme="minorHAnsi" w:hAnsiTheme="minorHAnsi" w:cstheme="minorHAnsi"/>
                <w:color w:val="000000"/>
              </w:rPr>
              <w:t>4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7839141" w14:textId="27B4275A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2.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2D6836E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04410F6C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55FF11BE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019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35587D2B" w14:textId="1C055751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</w:t>
            </w:r>
            <w:r>
              <w:rPr>
                <w:rFonts w:asciiTheme="minorHAnsi" w:hAnsiTheme="minorHAnsi" w:cstheme="minorHAnsi"/>
                <w:color w:val="000000"/>
              </w:rPr>
              <w:t>6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C6979D" w14:textId="6452118D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.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3B33654" w14:textId="2E27CD75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4.7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D381B9E" w14:textId="1FB293FC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.9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C8853D6" w14:textId="5853BD54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2.3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150537F9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bookmarkEnd w:id="3"/>
      <w:tr w:rsidR="006E3777" w:rsidRPr="006E3777" w14:paraId="73F13C41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EF94C0B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Sex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CE72979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2EDAE0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8FAE00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12FBAF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4E3F92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1E97319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3711FF86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8A16FF9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Mal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4514C4B" w14:textId="61A6B3E4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53.</w:t>
            </w:r>
            <w:r w:rsidR="00601EE3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E8B2DD" w14:textId="5C33085B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59.</w:t>
            </w:r>
            <w:r w:rsidR="00601EE3">
              <w:rPr>
                <w:rFonts w:asciiTheme="minorHAnsi" w:hAnsiTheme="minorHAnsi" w:cstheme="minorHAnsi"/>
                <w:color w:val="000000"/>
              </w:rPr>
              <w:t>6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22850D" w14:textId="5F110E95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8.5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E572979" w14:textId="4A8983B0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5</w:t>
            </w:r>
            <w:r w:rsidR="00601EE3">
              <w:rPr>
                <w:rFonts w:asciiTheme="minorHAnsi" w:hAnsiTheme="minorHAnsi" w:cstheme="minorHAnsi"/>
                <w:color w:val="000000"/>
              </w:rPr>
              <w:t>9.6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DEFA6C" w14:textId="38CE30A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5</w:t>
            </w:r>
            <w:r w:rsidR="00601EE3"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539D7A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3703D716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8848ED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Femal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067F1A5" w14:textId="44FB6155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6.</w:t>
            </w:r>
            <w:r w:rsidR="00601EE3">
              <w:rPr>
                <w:rFonts w:asciiTheme="minorHAnsi" w:hAnsiTheme="minorHAnsi" w:cstheme="minorHAnsi"/>
                <w:color w:val="000000"/>
              </w:rPr>
              <w:t>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AE1B3C" w14:textId="6ADF20D8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0.</w:t>
            </w:r>
            <w:r w:rsidR="00601EE3">
              <w:rPr>
                <w:rFonts w:asciiTheme="minorHAnsi" w:hAnsiTheme="minorHAnsi" w:cstheme="minorHAnsi"/>
                <w:color w:val="000000"/>
              </w:rPr>
              <w:t>4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57B3E7" w14:textId="33691BA8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1.5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9D55FF" w14:textId="71CC7E2E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</w:t>
            </w:r>
            <w:r w:rsidR="00601EE3">
              <w:rPr>
                <w:rFonts w:asciiTheme="minorHAnsi" w:hAnsiTheme="minorHAnsi" w:cstheme="minorHAnsi"/>
                <w:color w:val="000000"/>
              </w:rPr>
              <w:t>0.4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F8F080" w14:textId="3AC3F968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</w:t>
            </w:r>
            <w:r w:rsidR="00601EE3">
              <w:rPr>
                <w:rFonts w:asciiTheme="minorHAnsi" w:hAnsiTheme="minorHAnsi" w:cstheme="minorHAnsi"/>
                <w:color w:val="000000"/>
              </w:rPr>
              <w:t>1</w:t>
            </w:r>
            <w:r w:rsidRPr="006E3777">
              <w:rPr>
                <w:rFonts w:asciiTheme="minorHAnsi" w:hAnsiTheme="minorHAnsi" w:cstheme="minorHAnsi"/>
                <w:color w:val="000000"/>
              </w:rPr>
              <w:t>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E2F48A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29C99ECC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95F3059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Rac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3CE9981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E3B52A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A9FB27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14DA6B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0BE6C8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FA14B11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53FD4217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6DDC6D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Whit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522BC16" w14:textId="109403D5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6</w:t>
            </w:r>
            <w:r w:rsidR="00601EE3">
              <w:rPr>
                <w:rFonts w:asciiTheme="minorHAnsi" w:hAnsiTheme="minorHAnsi" w:cstheme="minorHAnsi"/>
                <w:color w:val="000000"/>
              </w:rPr>
              <w:t>4.1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9693D9" w14:textId="0F7946C3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59.</w:t>
            </w:r>
            <w:r w:rsidR="00601EE3">
              <w:rPr>
                <w:rFonts w:asciiTheme="minorHAnsi" w:hAnsiTheme="minorHAnsi" w:cstheme="minorHAnsi"/>
                <w:color w:val="000000"/>
              </w:rPr>
              <w:t>4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B2CF6A" w14:textId="339C6446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66.</w:t>
            </w:r>
            <w:r w:rsidR="00601EE3">
              <w:rPr>
                <w:rFonts w:asciiTheme="minorHAnsi" w:hAnsiTheme="minorHAnsi" w:cstheme="minorHAnsi"/>
                <w:color w:val="000000"/>
              </w:rPr>
              <w:t>1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CBD858" w14:textId="692F9A7A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4.9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3782B6" w14:textId="4F78D64E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5.8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49E325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4DEF31D0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5DD3F1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Black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3C9AA20" w14:textId="242722FF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3.</w:t>
            </w:r>
            <w:r w:rsidR="00601EE3"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904884" w14:textId="1BA64293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6.</w:t>
            </w:r>
            <w:r w:rsidR="00601EE3">
              <w:rPr>
                <w:rFonts w:asciiTheme="minorHAnsi" w:hAnsiTheme="minorHAnsi" w:cstheme="minorHAnsi"/>
                <w:color w:val="000000"/>
              </w:rPr>
              <w:t>1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3AE750" w14:textId="0222BBD8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2.</w:t>
            </w:r>
            <w:r w:rsidR="00601EE3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C8CF77" w14:textId="3643B1C6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4.</w:t>
            </w:r>
            <w:r w:rsidR="00601EE3">
              <w:rPr>
                <w:rFonts w:asciiTheme="minorHAnsi" w:hAnsiTheme="minorHAnsi" w:cstheme="minorHAnsi"/>
                <w:color w:val="000000"/>
              </w:rPr>
              <w:t>9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CBD52F" w14:textId="02964E8B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2.4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ABE347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26709012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C56D31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Hispanic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9EC69ED" w14:textId="325064FD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9.</w:t>
            </w:r>
            <w:r w:rsidR="00601EE3">
              <w:rPr>
                <w:rFonts w:asciiTheme="minorHAnsi" w:hAnsiTheme="minorHAnsi" w:cstheme="minorHAnsi"/>
                <w:color w:val="000000"/>
              </w:rPr>
              <w:t>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A883D6" w14:textId="3A64EF90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1.0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D6814F" w14:textId="02054E9C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.</w:t>
            </w:r>
            <w:r w:rsidR="00601EE3"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2B8200" w14:textId="271280AD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.6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270CB9" w14:textId="40DFE0C6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.5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91FDD1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3BBA52CE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753D389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Asian/Pacific island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5E7162B" w14:textId="7CBB4FB4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0.</w:t>
            </w:r>
            <w:r w:rsidR="00601EE3">
              <w:rPr>
                <w:rFonts w:asciiTheme="minorHAnsi" w:hAnsiTheme="minorHAnsi" w:cstheme="minorHAnsi"/>
                <w:color w:val="000000"/>
              </w:rPr>
              <w:t>4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4A62F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0.9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C259A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0.7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FF5DB37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.1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E7C9BC" w14:textId="3F504400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0.</w:t>
            </w:r>
            <w:r w:rsidR="00601EE3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8331BB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58D4BEA1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6078C3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Other or unknown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A9A0819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4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3567E6" w14:textId="4070544A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</w:t>
            </w:r>
            <w:r w:rsidR="00601EE3"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DF9A99" w14:textId="4C753E4E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.0</w:t>
            </w:r>
            <w:r w:rsidRPr="006E3777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3ADAB1" w14:textId="0DD8D46F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.</w:t>
            </w:r>
            <w:r w:rsidR="00601EE3"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E47C8F" w14:textId="4F161AD3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.6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28B65F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09B64027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4A1FBE7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549CFD2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B66B59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414127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6D268D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6C973C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0F2B27D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30A15140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FC7CA5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gt;=18 and &lt;3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EAB6CD0" w14:textId="6635F7D4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.</w:t>
            </w:r>
            <w:r w:rsidR="00601EE3">
              <w:rPr>
                <w:rFonts w:asciiTheme="minorHAnsi" w:hAnsiTheme="minorHAnsi" w:cstheme="minorHAnsi"/>
                <w:color w:val="000000"/>
              </w:rPr>
              <w:t>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7A3A49" w14:textId="62A68D11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9.</w:t>
            </w:r>
            <w:r w:rsidR="00601EE3">
              <w:rPr>
                <w:rFonts w:asciiTheme="minorHAnsi" w:hAnsiTheme="minorHAnsi" w:cstheme="minorHAnsi"/>
                <w:color w:val="000000"/>
              </w:rPr>
              <w:t>0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1ACA60" w14:textId="59562F3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.</w:t>
            </w:r>
            <w:r w:rsidR="00601EE3">
              <w:rPr>
                <w:rFonts w:asciiTheme="minorHAnsi" w:hAnsiTheme="minorHAnsi" w:cstheme="minorHAnsi"/>
                <w:color w:val="000000"/>
              </w:rPr>
              <w:t>6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D2A62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6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3C3759" w14:textId="25FA0A0F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.</w:t>
            </w:r>
            <w:r w:rsidR="00601EE3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82438B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43B51B36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7B6CCA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gt;=35 and &lt;5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AD52828" w14:textId="7CCCFE7E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3.</w:t>
            </w:r>
            <w:r w:rsidR="00601EE3">
              <w:rPr>
                <w:rFonts w:asciiTheme="minorHAnsi" w:hAnsiTheme="minorHAnsi" w:cstheme="minorHAnsi"/>
                <w:color w:val="000000"/>
              </w:rPr>
              <w:t>2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72876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9.6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C18ACD" w14:textId="68DCF44A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7.5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F6DB80" w14:textId="33B08953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1.</w:t>
            </w:r>
            <w:r w:rsidR="00601EE3">
              <w:rPr>
                <w:rFonts w:asciiTheme="minorHAnsi" w:hAnsiTheme="minorHAnsi" w:cstheme="minorHAnsi"/>
                <w:color w:val="000000"/>
              </w:rPr>
              <w:t>2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4F8F19" w14:textId="586B9969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7.3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131848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33D4040C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5E1B1F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gt;=55 and &lt;6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E765324" w14:textId="4CA0FB22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</w:t>
            </w:r>
            <w:r w:rsidR="00601EE3">
              <w:rPr>
                <w:rFonts w:asciiTheme="minorHAnsi" w:hAnsiTheme="minorHAnsi" w:cstheme="minorHAnsi"/>
                <w:color w:val="000000"/>
              </w:rPr>
              <w:t>8.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6034D6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51.4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D7EEC0" w14:textId="71710610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8.0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3EF2314" w14:textId="5C71606A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6.2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217C3F" w14:textId="3F48F08E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8.0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7A86FC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2711E449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7AC1E6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gt;=65 and &lt;7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116E0F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C0EFCA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BC21F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6F540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F64CF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DF40FE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4AB9DFB1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46F8B2D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gt;=7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63B223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9BEB3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9CBF4E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63F0FE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21426D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CFE16B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75FD6195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7C75D25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Medicare-Medicaid dual enrollment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64D3819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6DE0E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593B1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3C6D9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4444D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A10EA67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275D05F8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4958E3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87C810F" w14:textId="208A3806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6.</w:t>
            </w:r>
            <w:r w:rsidR="00601EE3">
              <w:rPr>
                <w:rFonts w:asciiTheme="minorHAnsi" w:hAnsiTheme="minorHAnsi" w:cstheme="minorHAnsi"/>
                <w:color w:val="000000"/>
              </w:rPr>
              <w:t>4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6FEA13" w14:textId="626D1ED4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5.</w:t>
            </w:r>
            <w:r w:rsidR="00601EE3"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73BBA3" w14:textId="7AECB033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0.9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F222DF" w14:textId="5363FD52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4.8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30A9DD" w14:textId="3CD3A0D2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1.1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6F16FDA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0E4F3BE6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6BAB3AA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 xml:space="preserve">No 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38B5FEB" w14:textId="5445C4B8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3.</w:t>
            </w:r>
            <w:r w:rsidR="00601EE3">
              <w:rPr>
                <w:rFonts w:asciiTheme="minorHAnsi" w:hAnsiTheme="minorHAnsi" w:cstheme="minorHAnsi"/>
                <w:color w:val="000000"/>
              </w:rPr>
              <w:t>6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EB8813" w14:textId="568C2A7C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4.</w:t>
            </w:r>
            <w:r w:rsidR="00601EE3"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D0023D" w14:textId="63F45208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9.</w:t>
            </w:r>
            <w:r w:rsidR="00601EE3">
              <w:rPr>
                <w:rFonts w:asciiTheme="minorHAnsi" w:hAnsiTheme="minorHAnsi" w:cstheme="minorHAnsi"/>
                <w:color w:val="000000"/>
              </w:rPr>
              <w:t>1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F2C6FB" w14:textId="6FFAD3F8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5.2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C88FCF" w14:textId="7624CB94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8.9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D41BF27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2DA7E5AE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0B99C6E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lastRenderedPageBreak/>
              <w:t>Comorbidity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BB2F271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0BA1A8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45843E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DEF3309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85CB6A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3D997F8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52363309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D22FCD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Opioid use disord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24B43AF" w14:textId="56C7349D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7.0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708084" w14:textId="5EC447C9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9.</w:t>
            </w:r>
            <w:r w:rsidR="00601EE3">
              <w:rPr>
                <w:rFonts w:asciiTheme="minorHAnsi" w:hAnsiTheme="minorHAnsi" w:cstheme="minorHAnsi"/>
                <w:color w:val="000000"/>
              </w:rPr>
              <w:t>6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FF3008" w14:textId="25EC8BE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2.</w:t>
            </w:r>
            <w:r w:rsidR="00601EE3">
              <w:rPr>
                <w:rFonts w:asciiTheme="minorHAnsi" w:hAnsiTheme="minorHAnsi" w:cstheme="minorHAnsi"/>
                <w:color w:val="000000"/>
              </w:rPr>
              <w:t>6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E261ED" w14:textId="1C7F0172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1.3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D36B5D" w14:textId="4598114F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2.</w:t>
            </w:r>
            <w:r w:rsidR="00601EE3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6CA83F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2647C353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450CE0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Alcohol use disord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AFD3372" w14:textId="6BC0326D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</w:t>
            </w:r>
            <w:r w:rsidR="00601EE3">
              <w:rPr>
                <w:rFonts w:asciiTheme="minorHAnsi" w:hAnsiTheme="minorHAnsi" w:cstheme="minorHAnsi"/>
                <w:color w:val="000000"/>
              </w:rPr>
              <w:t>4.0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AB5FC6" w14:textId="1A0986D4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6.</w:t>
            </w:r>
            <w:r w:rsidR="00601EE3">
              <w:rPr>
                <w:rFonts w:asciiTheme="minorHAnsi" w:hAnsiTheme="minorHAnsi" w:cstheme="minorHAnsi"/>
                <w:color w:val="000000"/>
              </w:rPr>
              <w:t>9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861416" w14:textId="0A06445A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9.</w:t>
            </w:r>
            <w:r w:rsidR="00601EE3"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BD4BB5" w14:textId="3D86E4AC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3.5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0E5609" w14:textId="523BCFD6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</w:t>
            </w:r>
            <w:r w:rsidR="00601EE3">
              <w:rPr>
                <w:rFonts w:asciiTheme="minorHAnsi" w:hAnsiTheme="minorHAnsi" w:cstheme="minorHAnsi"/>
                <w:color w:val="000000"/>
              </w:rPr>
              <w:t>7.8</w:t>
            </w:r>
            <w:r w:rsidR="00601EE3" w:rsidRPr="006E3777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3079E1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74A15264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A1D162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Advance liver diseas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8E6B4B3" w14:textId="6B2EBF72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4.5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AF0029" w14:textId="180F5556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5.</w:t>
            </w:r>
            <w:r w:rsidR="00601EE3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A5E329" w14:textId="2859CC1D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7.6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808738F" w14:textId="7F706B72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0.3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4622B9" w14:textId="55F743DC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6.5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8AECAA7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26E42FE8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BE2AB7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HIV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1D96FE9" w14:textId="549722A9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9.</w:t>
            </w:r>
            <w:r w:rsidR="00601EE3"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A742F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0.0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BFF6C9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7.4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6B51B0" w14:textId="00BE98EC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.9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29B085" w14:textId="4F594C09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.</w:t>
            </w:r>
            <w:r w:rsidR="00601EE3">
              <w:rPr>
                <w:rFonts w:asciiTheme="minorHAnsi" w:hAnsiTheme="minorHAnsi" w:cstheme="minorHAnsi"/>
                <w:color w:val="000000"/>
              </w:rPr>
              <w:t>2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565A12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2542CA42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B0EAFD9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Mental health disord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D7CE622" w14:textId="618E961B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1.7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957912" w14:textId="71FBC936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9.9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5295C3" w14:textId="68E8BD8E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67.</w:t>
            </w:r>
            <w:r w:rsidR="00601EE3">
              <w:rPr>
                <w:rFonts w:asciiTheme="minorHAnsi" w:hAnsiTheme="minorHAnsi" w:cstheme="minorHAnsi"/>
                <w:color w:val="000000"/>
              </w:rPr>
              <w:t>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4814BC" w14:textId="26190F89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7.5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50414C" w14:textId="2EFB525B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5.8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CE5C1A6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079D9920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E560E5C" w14:textId="77777777" w:rsidR="006E3777" w:rsidRPr="006E3777" w:rsidRDefault="006E3777" w:rsidP="00601EE3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DAA initiation within 180 days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671A4BC" w14:textId="7F4604F6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</w:t>
            </w:r>
            <w:r w:rsidR="00601EE3"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.6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C97473" w14:textId="7BBC39A6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.</w:t>
            </w:r>
            <w:r w:rsidR="00601EE3">
              <w:rPr>
                <w:rFonts w:asciiTheme="minorHAnsi" w:hAnsiTheme="minorHAnsi" w:cstheme="minorHAnsi"/>
                <w:color w:val="000000"/>
              </w:rPr>
              <w:t>4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85236F" w14:textId="6D9BCDD0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2.3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AD5A59" w14:textId="591F9D86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6.4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700072" w14:textId="1B6242C2" w:rsidR="006E3777" w:rsidRPr="006E3777" w:rsidRDefault="00601EE3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3.7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9CDCF7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4FBF4417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408024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24BD9E7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F3155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855FDA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BB0B1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A5EDA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B9A767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73060A74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7A3FB2C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b.  65 or older at diagnosis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8E7B880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9DE789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C82EDC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BAA1B0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D9A8D6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D2F1A05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3470FCA0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49CBFFC6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N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32201DAE" w14:textId="621CE945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5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1F7262" w14:textId="41502931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,</w:t>
            </w:r>
            <w:r w:rsidR="0027472D">
              <w:rPr>
                <w:rFonts w:asciiTheme="minorHAnsi" w:hAnsiTheme="minorHAnsi" w:cstheme="minorHAnsi"/>
                <w:color w:val="000000"/>
              </w:rPr>
              <w:t>04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273C8BB" w14:textId="3D25184D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7,516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EE89170" w14:textId="6CB9FC3C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,681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B2057EC" w14:textId="7C5AEF37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,356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42D9B13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506641E0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6D9857F2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Year of diagnosis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872C63E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2BFE9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0D26D99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3C36DC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B5689E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71F49E3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64DA0156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7DFA1A7E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015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7ED75818" w14:textId="45E7FDB0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.0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5B8888" w14:textId="3533F076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</w:t>
            </w:r>
            <w:r w:rsidR="0027472D"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0918DF8" w14:textId="42F77A5E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6.7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B001E4A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8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E96C365" w14:textId="63209EF5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6.8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18D2AA3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516B4421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1A7220E7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016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764FD89" w14:textId="45239E12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.</w:t>
            </w:r>
            <w:r w:rsidR="0027472D">
              <w:rPr>
                <w:rFonts w:asciiTheme="minorHAnsi" w:hAnsiTheme="minorHAnsi" w:cstheme="minorHAnsi"/>
                <w:color w:val="000000"/>
              </w:rPr>
              <w:t>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5F2C69" w14:textId="11AE830E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.0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637A877" w14:textId="04A80525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5.9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0469B6C" w14:textId="173F3DEA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.</w:t>
            </w:r>
            <w:r w:rsidR="0027472D">
              <w:rPr>
                <w:rFonts w:asciiTheme="minorHAnsi" w:hAnsiTheme="minorHAnsi" w:cstheme="minorHAnsi"/>
                <w:color w:val="000000"/>
              </w:rPr>
              <w:t>1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FC54EEE" w14:textId="474DD413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5.7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7F71F259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0AAE8D2D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1B21935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017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721D180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.3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30F9E6" w14:textId="6888A5CE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.2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EEFCF89" w14:textId="753BCB65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6.8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0F99296" w14:textId="44DDBB9D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.</w:t>
            </w:r>
            <w:r w:rsidR="0027472D">
              <w:rPr>
                <w:rFonts w:asciiTheme="minorHAnsi" w:hAnsiTheme="minorHAnsi" w:cstheme="minorHAnsi"/>
                <w:color w:val="000000"/>
              </w:rPr>
              <w:t>6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17959D6" w14:textId="417FC976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4.0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67783C4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0164CE56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656AAF1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018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8CC0AF4" w14:textId="39ECA1A2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.</w:t>
            </w:r>
            <w:r w:rsidR="0027472D">
              <w:rPr>
                <w:rFonts w:asciiTheme="minorHAnsi" w:hAnsiTheme="minorHAnsi" w:cstheme="minorHAnsi"/>
                <w:color w:val="000000"/>
              </w:rPr>
              <w:t>9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CD074F" w14:textId="25FFD736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.6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29E4548" w14:textId="28DBDD7F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5.3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CD49DFE" w14:textId="7595A870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.</w:t>
            </w:r>
            <w:r w:rsidR="0027472D">
              <w:rPr>
                <w:rFonts w:asciiTheme="minorHAnsi" w:hAnsiTheme="minorHAnsi" w:cstheme="minorHAnsi"/>
                <w:color w:val="000000"/>
              </w:rPr>
              <w:t>9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3BDF402" w14:textId="723A484D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3.3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0946EFA9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6A951E7F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</w:tcPr>
          <w:p w14:paraId="134C659A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019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74E28CCD" w14:textId="79A0BBFA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</w:t>
            </w:r>
            <w:r w:rsidR="0027472D">
              <w:rPr>
                <w:rFonts w:asciiTheme="minorHAnsi" w:hAnsiTheme="minorHAnsi" w:cstheme="minorHAnsi"/>
                <w:color w:val="000000"/>
              </w:rPr>
              <w:t>.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40813B" w14:textId="3CFA1936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.5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FAA941D" w14:textId="365B2559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5.7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E011B03" w14:textId="67648001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.</w:t>
            </w:r>
            <w:r w:rsidR="0027472D"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B76334F" w14:textId="09636746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2.7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509B22D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4E57EFD8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5BFE066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Sex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D10A95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3CFA8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639596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86E6A17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E8E2F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757620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52BC5949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E991AB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Mal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2A3CCBA" w14:textId="3B742044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9.6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F1F662" w14:textId="08BD379C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8.</w:t>
            </w:r>
            <w:r w:rsidR="0027472D">
              <w:rPr>
                <w:rFonts w:asciiTheme="minorHAnsi" w:hAnsiTheme="minorHAnsi" w:cstheme="minorHAnsi"/>
                <w:color w:val="000000"/>
              </w:rPr>
              <w:t>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85B5FD" w14:textId="40ACB9CB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56.</w:t>
            </w:r>
            <w:r w:rsidR="0027472D">
              <w:rPr>
                <w:rFonts w:asciiTheme="minorHAnsi" w:hAnsiTheme="minorHAnsi" w:cstheme="minorHAnsi"/>
                <w:color w:val="000000"/>
              </w:rPr>
              <w:t>6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A38113" w14:textId="1508C81B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1.5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9BB1C3" w14:textId="2B5F9249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5</w:t>
            </w:r>
            <w:r w:rsidR="0027472D">
              <w:rPr>
                <w:rFonts w:asciiTheme="minorHAnsi" w:hAnsiTheme="minorHAnsi" w:cstheme="minorHAnsi"/>
                <w:color w:val="000000"/>
              </w:rPr>
              <w:t>5.2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3FF430E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3D9E3F08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EBA204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Femal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5745C8A" w14:textId="31050601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0.4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0F0ECC" w14:textId="6A568AB5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61.</w:t>
            </w:r>
            <w:r w:rsidR="0027472D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B77AD5" w14:textId="6F030AEC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3.4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1F0053D" w14:textId="011601C8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8.6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05B00F" w14:textId="6ADC957B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4.8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53FDA1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1BBE8A02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AE4E2DB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Rac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9DFDA4E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C6A7C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1FFF3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8E02F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13D967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C8815F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4AFAE50A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7C11ED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Whit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6C89C62" w14:textId="0344397B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8.</w:t>
            </w:r>
            <w:r w:rsidR="0027472D">
              <w:rPr>
                <w:rFonts w:asciiTheme="minorHAnsi" w:hAnsiTheme="minorHAnsi" w:cstheme="minorHAnsi"/>
                <w:color w:val="000000"/>
              </w:rPr>
              <w:t>9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242EB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9.6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204D5D" w14:textId="79BEBDD1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56.</w:t>
            </w:r>
            <w:r w:rsidR="0027472D">
              <w:rPr>
                <w:rFonts w:asciiTheme="minorHAnsi" w:hAnsiTheme="minorHAnsi" w:cstheme="minorHAnsi"/>
                <w:color w:val="000000"/>
              </w:rPr>
              <w:t>1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44B570" w14:textId="72D9945A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3.9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F15C8F" w14:textId="556BC9DA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7.5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278AFBE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689EECA2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631826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Black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463A39A" w14:textId="3532299C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7</w:t>
            </w:r>
            <w:r w:rsidR="0027472D">
              <w:rPr>
                <w:rFonts w:asciiTheme="minorHAnsi" w:hAnsiTheme="minorHAnsi" w:cstheme="minorHAnsi"/>
                <w:color w:val="000000"/>
              </w:rPr>
              <w:t>.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87EEAF" w14:textId="59BF9932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5.</w:t>
            </w:r>
            <w:r w:rsidR="0027472D">
              <w:rPr>
                <w:rFonts w:asciiTheme="minorHAnsi" w:hAnsiTheme="minorHAnsi" w:cstheme="minorHAnsi"/>
                <w:color w:val="000000"/>
              </w:rPr>
              <w:t>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DCA210" w14:textId="76BA742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</w:t>
            </w:r>
            <w:r w:rsidR="0027472D"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.4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422EA2" w14:textId="6A810B42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2.7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03C922" w14:textId="58AEA931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</w:t>
            </w:r>
            <w:r w:rsidR="0027472D"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747CD6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3ACA6E66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3E9005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Hispanic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CBF866B" w14:textId="4A90F12D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.7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9464CE" w14:textId="0CF2C25A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9.</w:t>
            </w:r>
            <w:r w:rsidR="0027472D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EBF39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.7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EC25D9" w14:textId="6DE758D5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.</w:t>
            </w:r>
            <w:r w:rsidR="0027472D"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74A855" w14:textId="1AEE0BA9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.</w:t>
            </w:r>
            <w:r w:rsidR="0027472D"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F6AAF0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66D0ED1B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2FA0F7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Asian/Pacific island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E2FAB28" w14:textId="38ACFAE4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</w:t>
            </w:r>
            <w:r w:rsidR="0027472D">
              <w:rPr>
                <w:rFonts w:asciiTheme="minorHAnsi" w:hAnsiTheme="minorHAnsi" w:cstheme="minorHAnsi"/>
                <w:color w:val="000000"/>
              </w:rPr>
              <w:t>1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C60B7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.0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B23D86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.4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EF3C75" w14:textId="6471172F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</w:t>
            </w:r>
            <w:r w:rsidR="0027472D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EF3B3A" w14:textId="2261DDEB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.3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5C0217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1F8F8700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8251007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Other or unknown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0E4D9F9" w14:textId="30718D14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</w:t>
            </w:r>
            <w:r w:rsidR="0027472D">
              <w:rPr>
                <w:rFonts w:asciiTheme="minorHAnsi" w:hAnsiTheme="minorHAnsi" w:cstheme="minorHAnsi"/>
                <w:color w:val="000000"/>
              </w:rPr>
              <w:t>4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8B01F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5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D853A0" w14:textId="27F5C6E1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</w:t>
            </w:r>
            <w:r w:rsidR="0027472D"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0CFF9C" w14:textId="5A856932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.9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B6DF63" w14:textId="3A5F3CDC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</w:t>
            </w:r>
            <w:r w:rsidR="0027472D">
              <w:rPr>
                <w:rFonts w:asciiTheme="minorHAnsi" w:hAnsiTheme="minorHAnsi" w:cstheme="minorHAnsi"/>
                <w:color w:val="000000"/>
              </w:rPr>
              <w:t>6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2A4990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48F9999C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03ABC3A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853E3D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59C3F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BEDDE6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853A93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900CD6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D491D66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412B10C6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A86E16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gt;=18 and &lt;3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382A75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5B0D9A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25819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FEA7ED6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10BBE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70620F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0E47F777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C2F579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gt;=35 and &lt;5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F3F352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E642ED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A2555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0AFC86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A74E2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76D7C5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56C6977C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9ED4C3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gt;=55 and &lt;6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F92F9A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817E8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DFAD4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E06508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4C5AE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348468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77F508D9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BAE6636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gt;=65 and &lt;7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C93EA41" w14:textId="0BCE7F4E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</w:t>
            </w:r>
            <w:r w:rsidR="0027472D">
              <w:rPr>
                <w:rFonts w:asciiTheme="minorHAnsi" w:hAnsiTheme="minorHAnsi" w:cstheme="minorHAnsi"/>
                <w:color w:val="000000"/>
              </w:rPr>
              <w:t>3.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8E81C7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1.3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1571AD" w14:textId="4E7A6039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2.</w:t>
            </w:r>
            <w:r w:rsidR="0027472D">
              <w:rPr>
                <w:rFonts w:asciiTheme="minorHAnsi" w:hAnsiTheme="minorHAnsi" w:cstheme="minorHAnsi"/>
                <w:color w:val="000000"/>
              </w:rPr>
              <w:t>4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8B6F781" w14:textId="50F3090E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9.7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41DADE" w14:textId="568F44F8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1.</w:t>
            </w:r>
            <w:r w:rsidR="0027472D"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F7649AA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59D27765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E61640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gt;=7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947D389" w14:textId="25A3BEEB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</w:t>
            </w:r>
            <w:r w:rsidR="0027472D">
              <w:rPr>
                <w:rFonts w:asciiTheme="minorHAnsi" w:hAnsiTheme="minorHAnsi" w:cstheme="minorHAnsi"/>
                <w:color w:val="000000"/>
              </w:rPr>
              <w:t>6.2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8B0AEE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8.7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2F3655" w14:textId="36CE33DC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7.</w:t>
            </w:r>
            <w:r w:rsidR="0027472D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444DF7" w14:textId="3CAE00AE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0.4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6FFCEF" w14:textId="5FAF26CE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8.</w:t>
            </w:r>
            <w:r w:rsidR="0027472D"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4472E9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3F6CB257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A3B4E28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lastRenderedPageBreak/>
              <w:t>Dual eligibility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032470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DB79A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D62E7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4C26E2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092BA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4DCA32D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5443F972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80287E6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42469A8" w14:textId="4512FCAB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68.</w:t>
            </w:r>
            <w:r w:rsidR="0027472D">
              <w:rPr>
                <w:rFonts w:asciiTheme="minorHAnsi" w:hAnsiTheme="minorHAnsi" w:cstheme="minorHAnsi"/>
                <w:color w:val="000000"/>
              </w:rPr>
              <w:t>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F62979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62.7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A1DFD3" w14:textId="1BD262A0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50.</w:t>
            </w:r>
            <w:r w:rsidR="0027472D">
              <w:rPr>
                <w:rFonts w:asciiTheme="minorHAnsi" w:hAnsiTheme="minorHAnsi" w:cstheme="minorHAnsi"/>
                <w:color w:val="000000"/>
              </w:rPr>
              <w:t>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146577" w14:textId="0481DFCB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0.8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854878" w14:textId="6547E4F0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0.9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739ECF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07A2E3B2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EC57C1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 xml:space="preserve">No 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935FA2A" w14:textId="7379F000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1.</w:t>
            </w:r>
            <w:r w:rsidR="0027472D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CACA2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7.3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B99959" w14:textId="3428F40A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49.</w:t>
            </w:r>
            <w:r w:rsidR="0027472D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73CD641" w14:textId="2089C10D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9.2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F45D2B" w14:textId="652D17C2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9.1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0A7277D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2E211A6B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F05CBC1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Comorbidity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C66656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4D2CC3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BAF08F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AB6EE0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C9417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6E0837D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3777" w:rsidRPr="006E3777" w14:paraId="6A22D4A9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6FF43B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Opioid use disord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9D51925" w14:textId="17F126C1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9.</w:t>
            </w:r>
            <w:r w:rsidR="0027472D">
              <w:rPr>
                <w:rFonts w:asciiTheme="minorHAnsi" w:hAnsiTheme="minorHAnsi" w:cstheme="minorHAnsi"/>
                <w:color w:val="000000"/>
              </w:rPr>
              <w:t>7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32889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17.8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AEF521" w14:textId="55DF4FEC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7.</w:t>
            </w:r>
            <w:r w:rsidR="0027472D"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2FEB885" w14:textId="474EBA85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1.0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F9B5BC" w14:textId="38994200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7.</w:t>
            </w:r>
            <w:r w:rsidR="0027472D">
              <w:rPr>
                <w:rFonts w:asciiTheme="minorHAnsi" w:hAnsiTheme="minorHAnsi" w:cstheme="minorHAnsi"/>
                <w:color w:val="000000"/>
              </w:rPr>
              <w:t>9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6BDCB07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698B3B55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54540D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Alcohol use disord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CD48191" w14:textId="2D793C9E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2.0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7B8A3D" w14:textId="58213389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0.</w:t>
            </w:r>
            <w:r w:rsidR="0027472D"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733BF3" w14:textId="2ED7FE06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9.</w:t>
            </w:r>
            <w:r w:rsidR="0027472D">
              <w:rPr>
                <w:rFonts w:asciiTheme="minorHAnsi" w:hAnsiTheme="minorHAnsi" w:cstheme="minorHAnsi"/>
                <w:color w:val="000000"/>
              </w:rPr>
              <w:t>4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CFA16F" w14:textId="3BA6E14E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6.7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70F618" w14:textId="44EDEB2B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.2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C9DB73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45204162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D70111C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Advance liver diseas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F4D21DB" w14:textId="19385E9C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0.2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18C1B8" w14:textId="7E161DCE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2.</w:t>
            </w:r>
            <w:r w:rsidR="0027472D">
              <w:rPr>
                <w:rFonts w:asciiTheme="minorHAnsi" w:hAnsiTheme="minorHAnsi" w:cstheme="minorHAnsi"/>
                <w:color w:val="000000"/>
              </w:rPr>
              <w:t>3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CCB717" w14:textId="27E21CC9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0.6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98C1F2" w14:textId="53E1B57E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9.3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5563E3" w14:textId="35019F91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0.4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EE5E8C9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30E15248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17928B1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HIV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01ACAD8" w14:textId="061B4520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3.</w:t>
            </w:r>
            <w:r w:rsidR="0027472D"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E49151" w14:textId="62B4E84A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.8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A7B564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9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9E6A121" w14:textId="4779E9DA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.6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C06D18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2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426002B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7272794F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F1E53C5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Mental health disord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9808E92" w14:textId="30C52774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60.</w:t>
            </w:r>
            <w:r w:rsidR="0027472D">
              <w:rPr>
                <w:rFonts w:asciiTheme="minorHAnsi" w:hAnsiTheme="minorHAnsi" w:cstheme="minorHAnsi"/>
                <w:color w:val="000000"/>
              </w:rPr>
              <w:t>2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EA675C" w14:textId="6394DC35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62.</w:t>
            </w:r>
            <w:r w:rsidR="0027472D">
              <w:rPr>
                <w:rFonts w:asciiTheme="minorHAnsi" w:hAnsiTheme="minorHAnsi" w:cstheme="minorHAnsi"/>
                <w:color w:val="000000"/>
              </w:rPr>
              <w:t>5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8BF29D" w14:textId="4E86C787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0.1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E741BC" w14:textId="441B7D37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5.7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D194D2" w14:textId="64ACCF43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0.2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2474017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6E3777" w:rsidRPr="006E3777" w14:paraId="54786B46" w14:textId="77777777" w:rsidTr="005655C3">
        <w:trPr>
          <w:trHeight w:val="29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CA4CC6D" w14:textId="77777777" w:rsidR="006E3777" w:rsidRPr="006E3777" w:rsidRDefault="006E3777" w:rsidP="006E3777">
            <w:pPr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DAA initiation within 6 months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9434DD6" w14:textId="22CD258F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6.3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0DD539" w14:textId="6B44C053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8.</w:t>
            </w:r>
            <w:r w:rsidR="0027472D">
              <w:rPr>
                <w:rFonts w:asciiTheme="minorHAnsi" w:hAnsiTheme="minorHAnsi" w:cstheme="minorHAnsi"/>
                <w:color w:val="000000"/>
              </w:rPr>
              <w:t>8</w:t>
            </w:r>
            <w:r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B9B450" w14:textId="6BD4F8DD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6.8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473B47" w14:textId="1466712E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4.2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B9E0F1" w14:textId="1CC4908F" w:rsidR="006E3777" w:rsidRPr="006E3777" w:rsidRDefault="0027472D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6.0</w:t>
            </w:r>
            <w:r w:rsidR="006E3777" w:rsidRPr="006E3777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EF768B2" w14:textId="77777777" w:rsidR="006E3777" w:rsidRPr="006E3777" w:rsidRDefault="006E3777" w:rsidP="006E377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E3777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</w:tbl>
    <w:p w14:paraId="55DB99EC" w14:textId="5F418D10" w:rsidR="006E3777" w:rsidRPr="006E3777" w:rsidRDefault="006E3777" w:rsidP="006E3777">
      <w:pPr>
        <w:rPr>
          <w:rFonts w:asciiTheme="minorHAnsi" w:hAnsiTheme="minorHAnsi" w:cstheme="minorHAnsi"/>
          <w:color w:val="000000"/>
        </w:rPr>
      </w:pPr>
      <w:r w:rsidRPr="006E3777">
        <w:rPr>
          <w:rFonts w:asciiTheme="minorHAnsi" w:hAnsiTheme="minorHAnsi" w:cstheme="minorHAnsi"/>
          <w:color w:val="000000"/>
        </w:rPr>
        <w:t xml:space="preserve">Note: This table shows the sample size, demographic covariates and comorbidities for new HCV patients diagnosed in different settings. </w:t>
      </w:r>
      <w:r>
        <w:rPr>
          <w:rFonts w:asciiTheme="minorHAnsi" w:hAnsiTheme="minorHAnsi" w:cstheme="minorHAnsi"/>
          <w:color w:val="000000"/>
        </w:rPr>
        <w:t xml:space="preserve">HCV diagnosis was defined as </w:t>
      </w:r>
      <w:r w:rsidR="00123E5F">
        <w:rPr>
          <w:rFonts w:asciiTheme="minorHAnsi" w:hAnsiTheme="minorHAnsi" w:cstheme="minorHAnsi"/>
          <w:color w:val="000000"/>
        </w:rPr>
        <w:t xml:space="preserve">an </w:t>
      </w:r>
      <w:r>
        <w:rPr>
          <w:rFonts w:asciiTheme="minorHAnsi" w:hAnsiTheme="minorHAnsi" w:cstheme="minorHAnsi"/>
          <w:color w:val="000000"/>
        </w:rPr>
        <w:t xml:space="preserve">RNA test </w:t>
      </w:r>
      <w:r w:rsidR="00123E5F">
        <w:rPr>
          <w:rFonts w:asciiTheme="minorHAnsi" w:hAnsiTheme="minorHAnsi" w:cstheme="minorHAnsi"/>
          <w:color w:val="000000"/>
        </w:rPr>
        <w:t>followed</w:t>
      </w:r>
      <w:r>
        <w:rPr>
          <w:rFonts w:asciiTheme="minorHAnsi" w:hAnsiTheme="minorHAnsi" w:cstheme="minorHAnsi"/>
          <w:color w:val="000000"/>
        </w:rPr>
        <w:t xml:space="preserve"> by 2 ICD </w:t>
      </w:r>
      <w:r w:rsidR="00123E5F">
        <w:rPr>
          <w:rFonts w:asciiTheme="minorHAnsi" w:hAnsiTheme="minorHAnsi" w:cstheme="minorHAnsi"/>
          <w:color w:val="000000"/>
        </w:rPr>
        <w:t>diagnoses</w:t>
      </w:r>
      <w:r>
        <w:rPr>
          <w:rFonts w:asciiTheme="minorHAnsi" w:hAnsiTheme="minorHAnsi" w:cstheme="minorHAnsi"/>
          <w:color w:val="000000"/>
        </w:rPr>
        <w:t xml:space="preserve"> within 180 days and on different service dates. </w:t>
      </w:r>
      <w:r w:rsidRPr="006E3777">
        <w:rPr>
          <w:rFonts w:asciiTheme="minorHAnsi" w:hAnsiTheme="minorHAnsi" w:cstheme="minorHAnsi"/>
          <w:color w:val="000000"/>
        </w:rPr>
        <w:t xml:space="preserve">Separate tables were reported for patients aged 18-64 and 65 or older. </w:t>
      </w:r>
      <w:bookmarkStart w:id="4" w:name="_Hlk158107834"/>
      <w:r w:rsidRPr="006E3777">
        <w:rPr>
          <w:rFonts w:asciiTheme="minorHAnsi" w:hAnsiTheme="minorHAnsi" w:cstheme="minorHAnsi"/>
          <w:color w:val="000000"/>
        </w:rPr>
        <w:t xml:space="preserve">RTI definition was used for the race-ethnicity variable. </w:t>
      </w:r>
      <w:bookmarkEnd w:id="4"/>
      <w:r w:rsidRPr="006E3777">
        <w:rPr>
          <w:rFonts w:asciiTheme="minorHAnsi" w:hAnsiTheme="minorHAnsi" w:cstheme="minorHAnsi"/>
          <w:color w:val="000000"/>
        </w:rPr>
        <w:t xml:space="preserve">P values were calculated using </w:t>
      </w:r>
      <w:r w:rsidR="00123E5F">
        <w:rPr>
          <w:rFonts w:asciiTheme="minorHAnsi" w:hAnsiTheme="minorHAnsi" w:cstheme="minorHAnsi"/>
          <w:color w:val="000000"/>
        </w:rPr>
        <w:t>Chi-squared</w:t>
      </w:r>
      <w:r w:rsidRPr="006E3777">
        <w:rPr>
          <w:rFonts w:asciiTheme="minorHAnsi" w:hAnsiTheme="minorHAnsi" w:cstheme="minorHAnsi"/>
          <w:color w:val="000000"/>
        </w:rPr>
        <w:t xml:space="preserve"> test. </w:t>
      </w:r>
    </w:p>
    <w:p w14:paraId="64ACE7EC" w14:textId="77777777" w:rsidR="006E3777" w:rsidRPr="006E3777" w:rsidRDefault="006E3777" w:rsidP="006E3777">
      <w:pPr>
        <w:rPr>
          <w:rFonts w:asciiTheme="minorHAnsi" w:hAnsiTheme="minorHAnsi" w:cstheme="minorHAnsi"/>
          <w:color w:val="000000"/>
        </w:rPr>
      </w:pPr>
      <w:r w:rsidRPr="006E3777">
        <w:rPr>
          <w:rFonts w:asciiTheme="minorHAnsi" w:hAnsiTheme="minorHAnsi" w:cstheme="minorHAnsi"/>
          <w:color w:val="000000"/>
        </w:rPr>
        <w:t>Abbreviations. ED, emergency department. UC, urgent care clinic. DAA, direct-acting antiviral. HIV, human immunodeficiency virus.</w:t>
      </w:r>
    </w:p>
    <w:p w14:paraId="584A3155" w14:textId="77777777" w:rsidR="006E3777" w:rsidRDefault="006E3777" w:rsidP="006E3777">
      <w:pPr>
        <w:rPr>
          <w:rFonts w:asciiTheme="minorHAnsi" w:hAnsiTheme="minorHAnsi" w:cstheme="minorHAnsi"/>
          <w:color w:val="000000"/>
        </w:rPr>
      </w:pPr>
      <w:r w:rsidRPr="006E3777">
        <w:rPr>
          <w:rFonts w:asciiTheme="minorHAnsi" w:hAnsiTheme="minorHAnsi" w:cstheme="minorHAnsi"/>
          <w:color w:val="000000"/>
        </w:rPr>
        <w:t>ap-value for chi-square test.</w:t>
      </w:r>
    </w:p>
    <w:p w14:paraId="44F0F93E" w14:textId="6B9689C6" w:rsidR="0027472D" w:rsidRDefault="0027472D">
      <w:pPr>
        <w:spacing w:after="160" w:line="259" w:lineRule="auto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br w:type="page"/>
      </w:r>
    </w:p>
    <w:p w14:paraId="227996CA" w14:textId="33710D11" w:rsidR="0027472D" w:rsidRDefault="0027472D" w:rsidP="0027472D">
      <w:pPr>
        <w:rPr>
          <w:rFonts w:asciiTheme="minorHAnsi" w:hAnsiTheme="minorHAnsi" w:cstheme="minorHAnsi"/>
          <w:color w:val="000000"/>
        </w:rPr>
      </w:pPr>
      <w:r w:rsidRPr="003B40D6">
        <w:rPr>
          <w:rFonts w:asciiTheme="minorHAnsi" w:hAnsiTheme="minorHAnsi" w:cstheme="minorHAnsi"/>
          <w:color w:val="000000"/>
        </w:rPr>
        <w:lastRenderedPageBreak/>
        <w:t>Appendix S</w:t>
      </w:r>
      <w:r>
        <w:rPr>
          <w:rFonts w:asciiTheme="minorHAnsi" w:hAnsiTheme="minorHAnsi" w:cstheme="minorHAnsi"/>
          <w:color w:val="000000"/>
        </w:rPr>
        <w:t>1</w:t>
      </w:r>
      <w:r>
        <w:rPr>
          <w:rFonts w:asciiTheme="minorHAnsi" w:hAnsiTheme="minorHAnsi" w:cstheme="minorHAnsi"/>
          <w:color w:val="000000"/>
        </w:rPr>
        <w:t>2</w:t>
      </w:r>
      <w:r w:rsidRPr="003B40D6">
        <w:rPr>
          <w:rFonts w:asciiTheme="minorHAnsi" w:hAnsiTheme="minorHAnsi" w:cstheme="minorHAnsi"/>
          <w:color w:val="000000"/>
        </w:rPr>
        <w:t xml:space="preserve"> Association between setting of diagnosis and HCV treatment initiation within </w:t>
      </w:r>
      <w:r>
        <w:rPr>
          <w:rFonts w:asciiTheme="minorHAnsi" w:hAnsiTheme="minorHAnsi" w:cstheme="minorHAnsi"/>
          <w:color w:val="000000"/>
        </w:rPr>
        <w:t>180</w:t>
      </w:r>
      <w:r w:rsidRPr="003B40D6">
        <w:rPr>
          <w:rFonts w:asciiTheme="minorHAnsi" w:hAnsiTheme="minorHAnsi" w:cstheme="minorHAnsi"/>
          <w:color w:val="000000"/>
        </w:rPr>
        <w:t xml:space="preserve"> days adjusting for covariates in logistic regression</w:t>
      </w:r>
      <w:r>
        <w:rPr>
          <w:rFonts w:asciiTheme="minorHAnsi" w:hAnsiTheme="minorHAnsi" w:cstheme="minorHAnsi"/>
          <w:color w:val="000000"/>
        </w:rPr>
        <w:t xml:space="preserve">, using </w:t>
      </w:r>
      <w:r w:rsidR="00123E5F">
        <w:rPr>
          <w:rFonts w:asciiTheme="minorHAnsi" w:hAnsiTheme="minorHAnsi" w:cstheme="minorHAnsi"/>
          <w:color w:val="000000"/>
        </w:rPr>
        <w:t xml:space="preserve">an </w:t>
      </w:r>
      <w:r>
        <w:rPr>
          <w:rFonts w:asciiTheme="minorHAnsi" w:hAnsiTheme="minorHAnsi" w:cstheme="minorHAnsi"/>
          <w:color w:val="000000"/>
        </w:rPr>
        <w:t>alternative definition for HCV diagnosis</w:t>
      </w:r>
      <w:r w:rsidRPr="003B40D6">
        <w:rPr>
          <w:rFonts w:asciiTheme="minorHAnsi" w:hAnsiTheme="minorHAnsi" w:cstheme="minorHAnsi"/>
          <w:color w:val="000000"/>
        </w:rPr>
        <w:t>.</w:t>
      </w:r>
    </w:p>
    <w:p w14:paraId="2D9A77FC" w14:textId="77777777" w:rsidR="0027472D" w:rsidRPr="003B40D6" w:rsidRDefault="0027472D" w:rsidP="0027472D">
      <w:pPr>
        <w:rPr>
          <w:rFonts w:asciiTheme="minorHAnsi" w:hAnsiTheme="minorHAnsi" w:cstheme="minorHAnsi"/>
          <w:color w:val="000000"/>
        </w:rPr>
      </w:pPr>
    </w:p>
    <w:tbl>
      <w:tblPr>
        <w:tblW w:w="105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0"/>
        <w:gridCol w:w="3960"/>
        <w:gridCol w:w="1800"/>
        <w:gridCol w:w="2070"/>
        <w:gridCol w:w="1200"/>
      </w:tblGrid>
      <w:tr w:rsidR="0027472D" w:rsidRPr="00C47D72" w14:paraId="66FEA60B" w14:textId="77777777" w:rsidTr="005655C3">
        <w:trPr>
          <w:trHeight w:val="300"/>
        </w:trPr>
        <w:tc>
          <w:tcPr>
            <w:tcW w:w="15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F9C5A8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Patients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207FF8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Setting of diagnosi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DA20F0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Marginal Effect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2E7AD7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95% CI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2B7A45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p-value</w:t>
            </w:r>
          </w:p>
        </w:tc>
      </w:tr>
      <w:tr w:rsidR="0027472D" w:rsidRPr="00C47D72" w14:paraId="5273162A" w14:textId="77777777" w:rsidTr="005655C3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34F34C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Age 18-64</w:t>
            </w:r>
          </w:p>
        </w:tc>
        <w:tc>
          <w:tcPr>
            <w:tcW w:w="3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669BC0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utpatient</w:t>
            </w:r>
          </w:p>
        </w:tc>
        <w:tc>
          <w:tcPr>
            <w:tcW w:w="5070" w:type="dxa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71F93A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Ref</w:t>
            </w:r>
          </w:p>
        </w:tc>
      </w:tr>
      <w:tr w:rsidR="0027472D" w:rsidRPr="00C47D72" w14:paraId="141B43E0" w14:textId="77777777" w:rsidTr="005655C3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242618E9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4965957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Emergency department/urgent ca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EE4F5F" w14:textId="0763A6F5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2</w:t>
            </w:r>
            <w:r w:rsidR="00123E5F">
              <w:rPr>
                <w:rFonts w:asciiTheme="minorHAnsi" w:hAnsiTheme="minorHAnsi" w:cstheme="minorHAnsi"/>
                <w:color w:val="000000"/>
              </w:rPr>
              <w:t>5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67D783" w14:textId="50A2F665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2</w:t>
            </w:r>
            <w:r w:rsidR="00123E5F">
              <w:rPr>
                <w:rFonts w:asciiTheme="minorHAnsi" w:hAnsiTheme="minorHAnsi" w:cstheme="minorHAnsi"/>
                <w:color w:val="000000"/>
              </w:rPr>
              <w:t>69</w:t>
            </w:r>
            <w:r>
              <w:rPr>
                <w:rFonts w:asciiTheme="minorHAnsi" w:hAnsiTheme="minorHAnsi" w:cstheme="minorHAnsi"/>
                <w:color w:val="000000"/>
              </w:rPr>
              <w:t>, -0.2</w:t>
            </w:r>
            <w:r w:rsidR="00123E5F">
              <w:rPr>
                <w:rFonts w:asciiTheme="minorHAnsi" w:hAnsiTheme="minorHAnsi" w:cstheme="minorHAnsi"/>
                <w:color w:val="000000"/>
              </w:rPr>
              <w:t>33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C39AED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27472D" w:rsidRPr="00C47D72" w14:paraId="3313FDD1" w14:textId="77777777" w:rsidTr="005655C3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7507B0AE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4311E7EA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Hospit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FADAA5" w14:textId="06FFA47C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</w:t>
            </w:r>
            <w:r w:rsidR="00123E5F">
              <w:rPr>
                <w:rFonts w:asciiTheme="minorHAnsi" w:hAnsiTheme="minorHAnsi" w:cstheme="minorHAnsi"/>
                <w:color w:val="000000"/>
              </w:rPr>
              <w:t>32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A2AF3A" w14:textId="0D567B63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</w:t>
            </w:r>
            <w:r w:rsidR="00123E5F">
              <w:rPr>
                <w:rFonts w:asciiTheme="minorHAnsi" w:hAnsiTheme="minorHAnsi" w:cstheme="minorHAnsi"/>
                <w:color w:val="000000"/>
              </w:rPr>
              <w:t>339</w:t>
            </w:r>
            <w:r>
              <w:rPr>
                <w:rFonts w:asciiTheme="minorHAnsi" w:hAnsiTheme="minorHAnsi" w:cstheme="minorHAnsi"/>
                <w:color w:val="000000"/>
              </w:rPr>
              <w:t>, -0.</w:t>
            </w:r>
            <w:r w:rsidR="00123E5F">
              <w:rPr>
                <w:rFonts w:asciiTheme="minorHAnsi" w:hAnsiTheme="minorHAnsi" w:cstheme="minorHAnsi"/>
                <w:color w:val="000000"/>
              </w:rPr>
              <w:t>31</w:t>
            </w:r>
            <w:r>
              <w:rPr>
                <w:rFonts w:asciiTheme="minorHAnsi" w:hAnsiTheme="minorHAnsi" w:cstheme="minorHAnsi"/>
                <w:color w:val="000000"/>
              </w:rPr>
              <w:t>9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292241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27472D" w:rsidRPr="00C47D72" w14:paraId="1297B610" w14:textId="77777777" w:rsidTr="005655C3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20FD0B7A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6AE04EA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Laboratory or unknow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FF4452" w14:textId="4C79486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</w:t>
            </w:r>
            <w:r w:rsidR="00123E5F">
              <w:rPr>
                <w:rFonts w:asciiTheme="minorHAnsi" w:hAnsiTheme="minorHAnsi" w:cstheme="minorHAnsi"/>
                <w:color w:val="000000"/>
              </w:rPr>
              <w:t>08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ECEA48" w14:textId="43C542F1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</w:t>
            </w:r>
            <w:r w:rsidR="00123E5F">
              <w:rPr>
                <w:rFonts w:asciiTheme="minorHAnsi" w:hAnsiTheme="minorHAnsi" w:cstheme="minorHAnsi"/>
                <w:color w:val="000000"/>
              </w:rPr>
              <w:t>09</w:t>
            </w:r>
            <w:r>
              <w:rPr>
                <w:rFonts w:asciiTheme="minorHAnsi" w:hAnsiTheme="minorHAnsi" w:cstheme="minorHAnsi"/>
                <w:color w:val="000000"/>
              </w:rPr>
              <w:t>4, -0.</w:t>
            </w:r>
            <w:r w:rsidR="00123E5F">
              <w:rPr>
                <w:rFonts w:asciiTheme="minorHAnsi" w:hAnsiTheme="minorHAnsi" w:cstheme="minorHAnsi"/>
                <w:color w:val="000000"/>
              </w:rPr>
              <w:t>075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E4CCF6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27472D" w:rsidRPr="00C47D72" w14:paraId="4842BC56" w14:textId="77777777" w:rsidTr="005655C3">
        <w:trPr>
          <w:trHeight w:val="300"/>
        </w:trPr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61303C3B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839B06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ther unclassified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DEE4C2" w14:textId="5B2640E0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1</w:t>
            </w:r>
            <w:r w:rsidR="00123E5F">
              <w:rPr>
                <w:rFonts w:asciiTheme="minorHAnsi" w:hAnsiTheme="minorHAnsi" w:cstheme="minorHAnsi"/>
                <w:color w:val="000000"/>
              </w:rPr>
              <w:t>61</w:t>
            </w:r>
          </w:p>
        </w:tc>
        <w:tc>
          <w:tcPr>
            <w:tcW w:w="207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FACD6D" w14:textId="33C32BF3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1</w:t>
            </w:r>
            <w:r w:rsidR="00123E5F">
              <w:rPr>
                <w:rFonts w:asciiTheme="minorHAnsi" w:hAnsiTheme="minorHAnsi" w:cstheme="minorHAnsi"/>
                <w:color w:val="000000"/>
              </w:rPr>
              <w:t>78</w:t>
            </w:r>
            <w:r>
              <w:rPr>
                <w:rFonts w:asciiTheme="minorHAnsi" w:hAnsiTheme="minorHAnsi" w:cstheme="minorHAnsi"/>
                <w:color w:val="000000"/>
              </w:rPr>
              <w:t>, -0.1</w:t>
            </w:r>
            <w:r w:rsidR="00123E5F">
              <w:rPr>
                <w:rFonts w:asciiTheme="minorHAnsi" w:hAnsiTheme="minorHAnsi" w:cstheme="minorHAnsi"/>
                <w:color w:val="000000"/>
              </w:rPr>
              <w:t>43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A7BE78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27472D" w:rsidRPr="00C47D72" w14:paraId="53D5FB2F" w14:textId="77777777" w:rsidTr="005655C3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4018AB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Age &gt;=65</w:t>
            </w:r>
          </w:p>
        </w:tc>
        <w:tc>
          <w:tcPr>
            <w:tcW w:w="39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FF2168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utpatient</w:t>
            </w:r>
          </w:p>
        </w:tc>
        <w:tc>
          <w:tcPr>
            <w:tcW w:w="5070" w:type="dxa"/>
            <w:gridSpan w:val="3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B1389F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Ref</w:t>
            </w:r>
          </w:p>
        </w:tc>
      </w:tr>
      <w:tr w:rsidR="0027472D" w:rsidRPr="00C47D72" w14:paraId="7B4AC8B4" w14:textId="77777777" w:rsidTr="005655C3">
        <w:trPr>
          <w:trHeight w:val="300"/>
        </w:trPr>
        <w:tc>
          <w:tcPr>
            <w:tcW w:w="1530" w:type="dxa"/>
            <w:vMerge/>
            <w:tcBorders>
              <w:top w:val="nil"/>
            </w:tcBorders>
            <w:vAlign w:val="center"/>
            <w:hideMark/>
          </w:tcPr>
          <w:p w14:paraId="53122898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AC25FC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Emergency department/urgent care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A1B6D" w14:textId="384BDD9F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2</w:t>
            </w:r>
            <w:r w:rsidR="00123E5F">
              <w:rPr>
                <w:rFonts w:asciiTheme="minorHAnsi" w:hAnsiTheme="minorHAnsi" w:cstheme="minorHAnsi"/>
                <w:color w:val="000000"/>
              </w:rPr>
              <w:t>87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3AE736" w14:textId="58223BED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</w:t>
            </w:r>
            <w:r w:rsidR="00123E5F">
              <w:rPr>
                <w:rFonts w:asciiTheme="minorHAnsi" w:hAnsiTheme="minorHAnsi" w:cstheme="minorHAnsi"/>
                <w:color w:val="000000"/>
              </w:rPr>
              <w:t>318</w:t>
            </w:r>
            <w:r>
              <w:rPr>
                <w:rFonts w:asciiTheme="minorHAnsi" w:hAnsiTheme="minorHAnsi" w:cstheme="minorHAnsi"/>
                <w:color w:val="000000"/>
              </w:rPr>
              <w:t>, -0.2</w:t>
            </w:r>
            <w:r w:rsidR="00123E5F">
              <w:rPr>
                <w:rFonts w:asciiTheme="minorHAnsi" w:hAnsiTheme="minorHAnsi" w:cstheme="minorHAnsi"/>
                <w:color w:val="000000"/>
              </w:rPr>
              <w:t>56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4C873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27472D" w:rsidRPr="00C47D72" w14:paraId="13D3027B" w14:textId="77777777" w:rsidTr="005655C3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7F0294ED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1184BE6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Hospit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247D83" w14:textId="14CA0E2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3</w:t>
            </w:r>
            <w:r w:rsidR="00123E5F">
              <w:rPr>
                <w:rFonts w:asciiTheme="minorHAnsi" w:hAnsiTheme="minorHAnsi" w:cstheme="minorHAnsi"/>
                <w:color w:val="000000"/>
              </w:rPr>
              <w:t>6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EEFE4F4" w14:textId="4BE0935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3</w:t>
            </w:r>
            <w:r w:rsidR="00123E5F">
              <w:rPr>
                <w:rFonts w:asciiTheme="minorHAnsi" w:hAnsiTheme="minorHAnsi" w:cstheme="minorHAnsi"/>
                <w:color w:val="000000"/>
              </w:rPr>
              <w:t>82</w:t>
            </w:r>
            <w:r>
              <w:rPr>
                <w:rFonts w:asciiTheme="minorHAnsi" w:hAnsiTheme="minorHAnsi" w:cstheme="minorHAnsi"/>
                <w:color w:val="000000"/>
              </w:rPr>
              <w:t>, -0.</w:t>
            </w:r>
            <w:r w:rsidR="00123E5F">
              <w:rPr>
                <w:rFonts w:asciiTheme="minorHAnsi" w:hAnsiTheme="minorHAnsi" w:cstheme="minorHAnsi"/>
                <w:color w:val="000000"/>
              </w:rPr>
              <w:t>354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2F40BB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27472D" w:rsidRPr="00C47D72" w14:paraId="726E8630" w14:textId="77777777" w:rsidTr="005655C3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2112D32C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A3BF215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Laboratory or unknow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C30B30" w14:textId="3053336E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</w:t>
            </w:r>
            <w:r w:rsidR="00123E5F">
              <w:rPr>
                <w:rFonts w:asciiTheme="minorHAnsi" w:hAnsiTheme="minorHAnsi" w:cstheme="minorHAnsi"/>
                <w:color w:val="000000"/>
              </w:rPr>
              <w:t>1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90F813" w14:textId="4CA5555B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</w:t>
            </w:r>
            <w:r w:rsidR="00123E5F">
              <w:rPr>
                <w:rFonts w:asciiTheme="minorHAnsi" w:hAnsiTheme="minorHAnsi" w:cstheme="minorHAnsi"/>
                <w:color w:val="000000"/>
              </w:rPr>
              <w:t>119</w:t>
            </w:r>
            <w:r>
              <w:rPr>
                <w:rFonts w:asciiTheme="minorHAnsi" w:hAnsiTheme="minorHAnsi" w:cstheme="minorHAnsi"/>
                <w:color w:val="000000"/>
              </w:rPr>
              <w:t>, -0.</w:t>
            </w:r>
            <w:r w:rsidR="00123E5F">
              <w:rPr>
                <w:rFonts w:asciiTheme="minorHAnsi" w:hAnsiTheme="minorHAnsi" w:cstheme="minorHAnsi"/>
                <w:color w:val="000000"/>
              </w:rPr>
              <w:t>095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8996E5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27472D" w:rsidRPr="00C47D72" w14:paraId="690FD992" w14:textId="77777777" w:rsidTr="005655C3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151EC5B8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893D512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Other unclassifi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61FA57" w14:textId="1E1A2BC9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</w:t>
            </w:r>
            <w:r w:rsidR="00123E5F">
              <w:rPr>
                <w:rFonts w:asciiTheme="minorHAnsi" w:hAnsiTheme="minorHAnsi" w:cstheme="minorHAnsi"/>
                <w:color w:val="000000"/>
              </w:rPr>
              <w:t>2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CDBD89" w14:textId="642325E1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-0.2</w:t>
            </w:r>
            <w:r w:rsidR="00123E5F">
              <w:rPr>
                <w:rFonts w:asciiTheme="minorHAnsi" w:hAnsiTheme="minorHAnsi" w:cstheme="minorHAnsi"/>
                <w:color w:val="000000"/>
              </w:rPr>
              <w:t>25</w:t>
            </w:r>
            <w:r>
              <w:rPr>
                <w:rFonts w:asciiTheme="minorHAnsi" w:hAnsiTheme="minorHAnsi" w:cstheme="minorHAnsi"/>
                <w:color w:val="000000"/>
              </w:rPr>
              <w:t>, -0.18</w:t>
            </w:r>
            <w:r w:rsidR="00123E5F">
              <w:rPr>
                <w:rFonts w:asciiTheme="minorHAnsi" w:hAnsiTheme="minorHAnsi" w:cstheme="minorHAnsi"/>
                <w:color w:val="000000"/>
              </w:rPr>
              <w:t>0</w:t>
            </w:r>
            <w:r w:rsidRPr="00C47D72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ED1A1D" w14:textId="77777777" w:rsidR="0027472D" w:rsidRPr="00C47D72" w:rsidRDefault="0027472D" w:rsidP="005655C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47D72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</w:tbl>
    <w:p w14:paraId="201AACCD" w14:textId="77777777" w:rsidR="0027472D" w:rsidRPr="00C47D72" w:rsidRDefault="0027472D" w:rsidP="0027472D">
      <w:pPr>
        <w:rPr>
          <w:rFonts w:asciiTheme="minorHAnsi" w:hAnsiTheme="minorHAnsi" w:cstheme="minorHAnsi"/>
          <w:color w:val="000000"/>
        </w:rPr>
      </w:pPr>
    </w:p>
    <w:p w14:paraId="3A640A7E" w14:textId="39FCE269" w:rsidR="0027472D" w:rsidRPr="00C47D72" w:rsidRDefault="0027472D" w:rsidP="0027472D">
      <w:pPr>
        <w:rPr>
          <w:rFonts w:asciiTheme="minorHAnsi" w:hAnsiTheme="minorHAnsi" w:cstheme="minorHAnsi"/>
          <w:color w:val="000000"/>
        </w:rPr>
      </w:pPr>
      <w:r w:rsidRPr="00C47D72">
        <w:rPr>
          <w:rFonts w:asciiTheme="minorHAnsi" w:hAnsiTheme="minorHAnsi" w:cstheme="minorHAnsi"/>
          <w:color w:val="000000"/>
        </w:rPr>
        <w:t xml:space="preserve">Note: </w:t>
      </w:r>
      <w:r>
        <w:rPr>
          <w:rFonts w:asciiTheme="minorHAnsi" w:hAnsiTheme="minorHAnsi" w:cstheme="minorHAnsi"/>
          <w:color w:val="000000"/>
        </w:rPr>
        <w:t>Marginal effects</w:t>
      </w:r>
      <w:r w:rsidRPr="00C47D72">
        <w:rPr>
          <w:rFonts w:asciiTheme="minorHAnsi" w:hAnsiTheme="minorHAnsi" w:cstheme="minorHAnsi"/>
          <w:color w:val="000000"/>
        </w:rPr>
        <w:t xml:space="preserve"> were generated using multivariate logistic regressions with the algorithm-based setting of diagnosis as the independent variable and treatment initiation as the dependent variable. Other covariates adjusted for in the model included year of diagnosis, patient demographics, and comorbidities.</w:t>
      </w:r>
      <w:r>
        <w:rPr>
          <w:rFonts w:asciiTheme="minorHAnsi" w:hAnsiTheme="minorHAnsi" w:cstheme="minorHAnsi"/>
          <w:color w:val="000000"/>
        </w:rPr>
        <w:t xml:space="preserve"> HCV </w:t>
      </w:r>
      <w:r>
        <w:rPr>
          <w:rFonts w:asciiTheme="minorHAnsi" w:hAnsiTheme="minorHAnsi" w:cstheme="minorHAnsi"/>
          <w:color w:val="000000"/>
        </w:rPr>
        <w:t xml:space="preserve">diagnosis was defined as </w:t>
      </w:r>
      <w:r w:rsidR="00123E5F">
        <w:rPr>
          <w:rFonts w:asciiTheme="minorHAnsi" w:hAnsiTheme="minorHAnsi" w:cstheme="minorHAnsi"/>
          <w:color w:val="000000"/>
        </w:rPr>
        <w:t xml:space="preserve">an </w:t>
      </w:r>
      <w:r>
        <w:rPr>
          <w:rFonts w:asciiTheme="minorHAnsi" w:hAnsiTheme="minorHAnsi" w:cstheme="minorHAnsi"/>
          <w:color w:val="000000"/>
        </w:rPr>
        <w:t>RNA test follow</w:t>
      </w:r>
      <w:r w:rsidR="00123E5F">
        <w:rPr>
          <w:rFonts w:asciiTheme="minorHAnsi" w:hAnsiTheme="minorHAnsi" w:cstheme="minorHAnsi"/>
          <w:color w:val="000000"/>
        </w:rPr>
        <w:t>ed</w:t>
      </w:r>
      <w:r>
        <w:rPr>
          <w:rFonts w:asciiTheme="minorHAnsi" w:hAnsiTheme="minorHAnsi" w:cstheme="minorHAnsi"/>
          <w:color w:val="000000"/>
        </w:rPr>
        <w:t xml:space="preserve"> by 2 ICD </w:t>
      </w:r>
      <w:r w:rsidR="00123E5F">
        <w:rPr>
          <w:rFonts w:asciiTheme="minorHAnsi" w:hAnsiTheme="minorHAnsi" w:cstheme="minorHAnsi"/>
          <w:color w:val="000000"/>
        </w:rPr>
        <w:t>diagnoses</w:t>
      </w:r>
      <w:r>
        <w:rPr>
          <w:rFonts w:asciiTheme="minorHAnsi" w:hAnsiTheme="minorHAnsi" w:cstheme="minorHAnsi"/>
          <w:color w:val="000000"/>
        </w:rPr>
        <w:t xml:space="preserve"> within 180 days and on different service dates.</w:t>
      </w:r>
    </w:p>
    <w:p w14:paraId="0930715C" w14:textId="77777777" w:rsidR="0027472D" w:rsidRPr="006E3777" w:rsidRDefault="0027472D" w:rsidP="006E3777">
      <w:pPr>
        <w:rPr>
          <w:rFonts w:asciiTheme="minorHAnsi" w:hAnsiTheme="minorHAnsi" w:cstheme="minorHAnsi"/>
          <w:color w:val="000000"/>
        </w:rPr>
      </w:pPr>
    </w:p>
    <w:p w14:paraId="5EBEA7DB" w14:textId="77777777" w:rsidR="006E3777" w:rsidRPr="006E3777" w:rsidRDefault="006E3777" w:rsidP="006E3777">
      <w:pPr>
        <w:jc w:val="right"/>
        <w:rPr>
          <w:rFonts w:asciiTheme="minorHAnsi" w:hAnsiTheme="minorHAnsi" w:cstheme="minorHAnsi"/>
          <w:color w:val="000000"/>
        </w:rPr>
      </w:pPr>
    </w:p>
    <w:sectPr w:rsidR="006E3777" w:rsidRPr="006E3777" w:rsidSect="008D3F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5384C"/>
    <w:multiLevelType w:val="hybridMultilevel"/>
    <w:tmpl w:val="0CA44106"/>
    <w:lvl w:ilvl="0" w:tplc="E98423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4650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504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44DA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127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E2E1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8257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3EF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B84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FEA300F"/>
    <w:multiLevelType w:val="hybridMultilevel"/>
    <w:tmpl w:val="E362DA98"/>
    <w:lvl w:ilvl="0" w:tplc="A1FE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7079C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D288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867C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E4AC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28E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EC9D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C4AD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6CA2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F4C2640"/>
    <w:multiLevelType w:val="hybridMultilevel"/>
    <w:tmpl w:val="3F8C513C"/>
    <w:lvl w:ilvl="0" w:tplc="C86A33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2260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7C83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EAA7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92E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3A4E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1CEB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9EF5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F48E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1B06CAC"/>
    <w:multiLevelType w:val="hybridMultilevel"/>
    <w:tmpl w:val="99DE8166"/>
    <w:lvl w:ilvl="0" w:tplc="A5646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B0F2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CE06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922A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2EC2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8AAE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4270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CA82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5AA2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22B26B9"/>
    <w:multiLevelType w:val="hybridMultilevel"/>
    <w:tmpl w:val="8744D31C"/>
    <w:lvl w:ilvl="0" w:tplc="5D84FD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EA42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985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C298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9CBB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0A5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B08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A40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B6C4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2B26BB0"/>
    <w:multiLevelType w:val="hybridMultilevel"/>
    <w:tmpl w:val="3C14524C"/>
    <w:lvl w:ilvl="0" w:tplc="9B92A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B02EF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0014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70A0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C217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32B3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4CE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C2D7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44E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35017256">
    <w:abstractNumId w:val="5"/>
  </w:num>
  <w:num w:numId="2" w16cid:durableId="1842964282">
    <w:abstractNumId w:val="0"/>
  </w:num>
  <w:num w:numId="3" w16cid:durableId="1942565621">
    <w:abstractNumId w:val="2"/>
  </w:num>
  <w:num w:numId="4" w16cid:durableId="1289512643">
    <w:abstractNumId w:val="3"/>
  </w:num>
  <w:num w:numId="5" w16cid:durableId="366374605">
    <w:abstractNumId w:val="4"/>
  </w:num>
  <w:num w:numId="6" w16cid:durableId="191000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BA5"/>
    <w:rsid w:val="0005209C"/>
    <w:rsid w:val="00123E5F"/>
    <w:rsid w:val="00154BB8"/>
    <w:rsid w:val="0027472D"/>
    <w:rsid w:val="00391E3C"/>
    <w:rsid w:val="003B40D6"/>
    <w:rsid w:val="00465EF4"/>
    <w:rsid w:val="004743C1"/>
    <w:rsid w:val="004B1B66"/>
    <w:rsid w:val="004D3CAB"/>
    <w:rsid w:val="00533772"/>
    <w:rsid w:val="00540ADF"/>
    <w:rsid w:val="00590874"/>
    <w:rsid w:val="005B4DC5"/>
    <w:rsid w:val="00601EE3"/>
    <w:rsid w:val="006C5D08"/>
    <w:rsid w:val="006E3777"/>
    <w:rsid w:val="0077159E"/>
    <w:rsid w:val="008D3F80"/>
    <w:rsid w:val="008F349B"/>
    <w:rsid w:val="009B5C87"/>
    <w:rsid w:val="009F3A54"/>
    <w:rsid w:val="00A703EC"/>
    <w:rsid w:val="00C2134B"/>
    <w:rsid w:val="00C47D72"/>
    <w:rsid w:val="00C57F28"/>
    <w:rsid w:val="00CA070E"/>
    <w:rsid w:val="00D91370"/>
    <w:rsid w:val="00DA0ADC"/>
    <w:rsid w:val="00DB40CD"/>
    <w:rsid w:val="00E3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AA1702"/>
  <w15:chartTrackingRefBased/>
  <w15:docId w15:val="{B853A6DD-AC15-44C9-806F-0FB5F50FF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3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1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1BA5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BA5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53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B1B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1B66"/>
    <w:rPr>
      <w:color w:val="954F72"/>
      <w:u w:val="single"/>
    </w:rPr>
  </w:style>
  <w:style w:type="paragraph" w:customStyle="1" w:styleId="msonormal0">
    <w:name w:val="msonormal"/>
    <w:basedOn w:val="Normal"/>
    <w:rsid w:val="004B1B6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4B1B66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4B1B66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65">
    <w:name w:val="xl65"/>
    <w:basedOn w:val="Normal"/>
    <w:rsid w:val="004B1B66"/>
    <w:pPr>
      <w:shd w:val="clear" w:color="000000" w:fill="FFFF00"/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66">
    <w:name w:val="xl66"/>
    <w:basedOn w:val="Normal"/>
    <w:rsid w:val="004B1B66"/>
    <w:pPr>
      <w:shd w:val="clear" w:color="000000" w:fill="FFFF00"/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D3F80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4B55D-A46B-483D-B97C-1FD8701C7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3</Pages>
  <Words>5850</Words>
  <Characters>41377</Characters>
  <Application>Microsoft Office Word</Application>
  <DocSecurity>0</DocSecurity>
  <Lines>2871</Lines>
  <Paragraphs>25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o</dc:creator>
  <cp:keywords/>
  <dc:description/>
  <cp:lastModifiedBy>Zhang Hao</cp:lastModifiedBy>
  <cp:revision>13</cp:revision>
  <dcterms:created xsi:type="dcterms:W3CDTF">2023-11-16T15:54:00Z</dcterms:created>
  <dcterms:modified xsi:type="dcterms:W3CDTF">2024-02-08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f8aeab3e017191f96c57e1e1e92f64cc30d5670838d6134d4b015151554607</vt:lpwstr>
  </property>
</Properties>
</file>